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84D93" w14:textId="658D67F5" w:rsidR="00053E7B" w:rsidRDefault="00053E7B" w:rsidP="00477B29">
      <w:pPr>
        <w:rPr>
          <w:b/>
          <w:bCs/>
          <w:sz w:val="22"/>
          <w:szCs w:val="22"/>
        </w:rPr>
      </w:pPr>
      <w:r w:rsidRPr="0012186F">
        <w:rPr>
          <w:b/>
          <w:bCs/>
          <w:sz w:val="22"/>
          <w:szCs w:val="22"/>
        </w:rPr>
        <w:t>Supplemental file</w:t>
      </w:r>
    </w:p>
    <w:p w14:paraId="53FB03FB" w14:textId="77777777" w:rsidR="00477B29" w:rsidRPr="0012186F" w:rsidRDefault="00477B29" w:rsidP="00477B29">
      <w:pPr>
        <w:rPr>
          <w:b/>
          <w:bCs/>
          <w:sz w:val="22"/>
          <w:szCs w:val="22"/>
        </w:rPr>
      </w:pPr>
    </w:p>
    <w:p w14:paraId="0F369490" w14:textId="77777777" w:rsidR="00053E7B" w:rsidRPr="0012186F" w:rsidRDefault="00053E7B" w:rsidP="00053E7B">
      <w:pPr>
        <w:spacing w:line="480" w:lineRule="auto"/>
        <w:rPr>
          <w:b/>
          <w:bCs/>
          <w:sz w:val="22"/>
          <w:szCs w:val="22"/>
        </w:rPr>
      </w:pPr>
      <w:r w:rsidRPr="0012186F">
        <w:rPr>
          <w:b/>
          <w:bCs/>
          <w:sz w:val="22"/>
          <w:szCs w:val="22"/>
        </w:rPr>
        <w:t>Statistical methods</w:t>
      </w:r>
    </w:p>
    <w:p w14:paraId="33C2338D" w14:textId="148CE764" w:rsidR="009270C4" w:rsidRDefault="009270C4" w:rsidP="00322E4F">
      <w:pPr>
        <w:spacing w:before="120" w:line="480" w:lineRule="auto"/>
        <w:rPr>
          <w:sz w:val="22"/>
          <w:szCs w:val="22"/>
        </w:rPr>
      </w:pPr>
      <w:r>
        <w:rPr>
          <w:rFonts w:cs="Arial"/>
          <w:color w:val="000000" w:themeColor="text1"/>
          <w:sz w:val="22"/>
          <w:szCs w:val="22"/>
        </w:rPr>
        <w:t xml:space="preserve">To investigate </w:t>
      </w:r>
      <w:r w:rsidRPr="0012186F">
        <w:rPr>
          <w:rFonts w:cs="Arial"/>
          <w:color w:val="000000" w:themeColor="text1"/>
          <w:sz w:val="22"/>
          <w:szCs w:val="22"/>
        </w:rPr>
        <w:t xml:space="preserve">the </w:t>
      </w:r>
      <w:r>
        <w:rPr>
          <w:rFonts w:cs="Arial"/>
          <w:color w:val="000000" w:themeColor="text1"/>
          <w:sz w:val="22"/>
          <w:szCs w:val="22"/>
        </w:rPr>
        <w:t xml:space="preserve">overall survival </w:t>
      </w:r>
      <w:r w:rsidRPr="0012186F">
        <w:rPr>
          <w:rFonts w:cs="Arial"/>
          <w:color w:val="000000" w:themeColor="text1"/>
          <w:sz w:val="22"/>
          <w:szCs w:val="22"/>
        </w:rPr>
        <w:t>of pirtobrutinib</w:t>
      </w:r>
      <w:r w:rsidR="00DD4901">
        <w:rPr>
          <w:rFonts w:cs="Arial"/>
          <w:color w:val="000000" w:themeColor="text1"/>
          <w:sz w:val="22"/>
          <w:szCs w:val="22"/>
          <w:vertAlign w:val="superscript"/>
        </w:rPr>
        <w:t>1</w:t>
      </w:r>
      <w:r w:rsidRPr="0012186F">
        <w:rPr>
          <w:rFonts w:cs="Arial"/>
          <w:color w:val="000000" w:themeColor="text1"/>
          <w:sz w:val="22"/>
          <w:szCs w:val="22"/>
        </w:rPr>
        <w:t xml:space="preserve"> </w:t>
      </w:r>
      <w:r>
        <w:rPr>
          <w:rFonts w:cs="Arial"/>
          <w:color w:val="000000" w:themeColor="text1"/>
          <w:sz w:val="22"/>
          <w:szCs w:val="22"/>
        </w:rPr>
        <w:t>(based on the phase I/II BRUIN study</w:t>
      </w:r>
      <w:r w:rsidR="00DD4901">
        <w:rPr>
          <w:rFonts w:cs="Arial"/>
          <w:color w:val="000000" w:themeColor="text1"/>
          <w:sz w:val="22"/>
          <w:szCs w:val="22"/>
          <w:vertAlign w:val="superscript"/>
        </w:rPr>
        <w:t>2</w:t>
      </w:r>
      <w:r>
        <w:rPr>
          <w:rFonts w:cs="Arial"/>
          <w:color w:val="000000" w:themeColor="text1"/>
          <w:sz w:val="22"/>
          <w:szCs w:val="22"/>
        </w:rPr>
        <w:t xml:space="preserve">) </w:t>
      </w:r>
      <w:r w:rsidRPr="0012186F">
        <w:rPr>
          <w:rFonts w:cs="Arial"/>
          <w:color w:val="000000" w:themeColor="text1"/>
          <w:sz w:val="22"/>
          <w:szCs w:val="22"/>
        </w:rPr>
        <w:t xml:space="preserve">versus </w:t>
      </w:r>
      <w:r>
        <w:rPr>
          <w:rFonts w:cs="Arial"/>
          <w:color w:val="000000" w:themeColor="text1"/>
          <w:sz w:val="22"/>
          <w:szCs w:val="22"/>
        </w:rPr>
        <w:t>standard of care</w:t>
      </w:r>
      <w:r w:rsidRPr="0012186F">
        <w:rPr>
          <w:rFonts w:cs="Arial"/>
          <w:color w:val="000000" w:themeColor="text1"/>
          <w:sz w:val="22"/>
          <w:szCs w:val="22"/>
        </w:rPr>
        <w:t xml:space="preserve"> (as represented by the SCHOLAR-2 study</w:t>
      </w:r>
      <w:r w:rsidR="00DD4901">
        <w:rPr>
          <w:rFonts w:cs="Arial"/>
          <w:color w:val="000000" w:themeColor="text1"/>
          <w:sz w:val="22"/>
          <w:szCs w:val="22"/>
          <w:vertAlign w:val="superscript"/>
        </w:rPr>
        <w:t>3</w:t>
      </w:r>
      <w:r w:rsidRPr="0012186F">
        <w:rPr>
          <w:rFonts w:cs="Arial"/>
          <w:color w:val="000000" w:themeColor="text1"/>
          <w:sz w:val="22"/>
          <w:szCs w:val="22"/>
        </w:rPr>
        <w:t>)</w:t>
      </w:r>
      <w:r w:rsidRPr="0012186F">
        <w:rPr>
          <w:color w:val="000000" w:themeColor="text1"/>
        </w:rPr>
        <w:t xml:space="preserve"> for </w:t>
      </w:r>
      <w:r w:rsidRPr="0012186F">
        <w:rPr>
          <w:rFonts w:cs="Arial"/>
          <w:color w:val="000000" w:themeColor="text1"/>
          <w:sz w:val="22"/>
          <w:szCs w:val="22"/>
        </w:rPr>
        <w:t xml:space="preserve">patients with </w:t>
      </w:r>
      <w:r>
        <w:rPr>
          <w:rFonts w:cs="Arial"/>
          <w:color w:val="000000" w:themeColor="text1"/>
          <w:sz w:val="22"/>
          <w:szCs w:val="22"/>
        </w:rPr>
        <w:t xml:space="preserve">relapsing/remitting mantle cell lymphoma </w:t>
      </w:r>
      <w:r w:rsidR="0067351F">
        <w:rPr>
          <w:rFonts w:cs="Arial"/>
          <w:color w:val="000000" w:themeColor="text1"/>
          <w:sz w:val="22"/>
          <w:szCs w:val="22"/>
        </w:rPr>
        <w:t xml:space="preserve">(MCL) </w:t>
      </w:r>
      <w:r w:rsidRPr="0012186F">
        <w:rPr>
          <w:rFonts w:cs="Arial"/>
          <w:color w:val="000000" w:themeColor="text1"/>
          <w:sz w:val="22"/>
          <w:szCs w:val="22"/>
        </w:rPr>
        <w:t>previously treated with a c</w:t>
      </w:r>
      <w:r>
        <w:rPr>
          <w:rFonts w:cs="Arial"/>
          <w:color w:val="000000" w:themeColor="text1"/>
          <w:sz w:val="22"/>
          <w:szCs w:val="22"/>
        </w:rPr>
        <w:t xml:space="preserve">ovalent </w:t>
      </w:r>
      <w:r w:rsidRPr="0012186F">
        <w:rPr>
          <w:rFonts w:cs="Arial"/>
          <w:sz w:val="22"/>
          <w:szCs w:val="22"/>
        </w:rPr>
        <w:t>Bruton tyrosine kinase inhibitor</w:t>
      </w:r>
      <w:r>
        <w:rPr>
          <w:rFonts w:cs="Arial"/>
          <w:sz w:val="22"/>
          <w:szCs w:val="22"/>
        </w:rPr>
        <w:t xml:space="preserve"> (c</w:t>
      </w:r>
      <w:r w:rsidRPr="0012186F">
        <w:rPr>
          <w:rFonts w:cs="Arial"/>
          <w:color w:val="000000" w:themeColor="text1"/>
          <w:sz w:val="22"/>
          <w:szCs w:val="22"/>
        </w:rPr>
        <w:t>BTKi</w:t>
      </w:r>
      <w:r>
        <w:rPr>
          <w:rFonts w:cs="Arial"/>
          <w:color w:val="000000" w:themeColor="text1"/>
          <w:sz w:val="22"/>
          <w:szCs w:val="22"/>
        </w:rPr>
        <w:t>), a</w:t>
      </w:r>
      <w:r w:rsidRPr="0012186F">
        <w:rPr>
          <w:rFonts w:cs="Arial"/>
          <w:color w:val="000000" w:themeColor="text1"/>
          <w:sz w:val="22"/>
          <w:szCs w:val="22"/>
        </w:rPr>
        <w:t xml:space="preserve"> matching-adjusted indirect comparison (MAIC)</w:t>
      </w:r>
      <w:r>
        <w:rPr>
          <w:rFonts w:cs="Arial"/>
          <w:color w:val="000000" w:themeColor="text1"/>
          <w:sz w:val="22"/>
          <w:szCs w:val="22"/>
        </w:rPr>
        <w:t xml:space="preserve"> was performed.</w:t>
      </w:r>
    </w:p>
    <w:p w14:paraId="14A5C24D" w14:textId="663651A4" w:rsidR="007F7A9E" w:rsidRPr="0012186F" w:rsidRDefault="00053E7B" w:rsidP="00322E4F">
      <w:pPr>
        <w:spacing w:before="120" w:line="480" w:lineRule="auto"/>
        <w:rPr>
          <w:sz w:val="22"/>
          <w:szCs w:val="22"/>
        </w:rPr>
      </w:pPr>
      <w:r w:rsidRPr="0012186F">
        <w:rPr>
          <w:sz w:val="22"/>
          <w:szCs w:val="22"/>
        </w:rPr>
        <w:t xml:space="preserve">As patient-level data were available from BRUIN and summary data from SCHOLAR-2, the methodology </w:t>
      </w:r>
      <w:r w:rsidR="00CE3736">
        <w:rPr>
          <w:sz w:val="22"/>
          <w:szCs w:val="22"/>
        </w:rPr>
        <w:t xml:space="preserve">for </w:t>
      </w:r>
      <w:r w:rsidR="00CE3736" w:rsidRPr="0012186F">
        <w:rPr>
          <w:sz w:val="22"/>
          <w:szCs w:val="22"/>
        </w:rPr>
        <w:t xml:space="preserve">MAIC </w:t>
      </w:r>
      <w:r w:rsidRPr="0012186F">
        <w:rPr>
          <w:sz w:val="22"/>
          <w:szCs w:val="22"/>
        </w:rPr>
        <w:t xml:space="preserve">presented in the </w:t>
      </w:r>
      <w:r w:rsidR="00B208B4" w:rsidRPr="0012186F">
        <w:rPr>
          <w:sz w:val="22"/>
          <w:szCs w:val="22"/>
        </w:rPr>
        <w:t xml:space="preserve">National Institute for Health and Care Excellence (NICE) </w:t>
      </w:r>
      <w:r w:rsidRPr="0012186F">
        <w:rPr>
          <w:sz w:val="22"/>
          <w:szCs w:val="22"/>
        </w:rPr>
        <w:t>Decision Support Unit (DSU) Technical Support Document (TSD) 18 guidelines</w:t>
      </w:r>
      <w:r w:rsidR="00DD4901">
        <w:rPr>
          <w:sz w:val="22"/>
          <w:szCs w:val="22"/>
          <w:vertAlign w:val="superscript"/>
        </w:rPr>
        <w:t>4</w:t>
      </w:r>
      <w:r w:rsidRPr="0012186F">
        <w:rPr>
          <w:sz w:val="22"/>
          <w:szCs w:val="22"/>
        </w:rPr>
        <w:t xml:space="preserve"> were used to make comparisons between the trials.</w:t>
      </w:r>
    </w:p>
    <w:p w14:paraId="4D994A0C" w14:textId="7E221A6E" w:rsidR="000129A9" w:rsidRPr="0012186F" w:rsidRDefault="00B208B4" w:rsidP="00322E4F">
      <w:pPr>
        <w:spacing w:before="120" w:line="480" w:lineRule="auto"/>
        <w:rPr>
          <w:sz w:val="22"/>
          <w:szCs w:val="22"/>
        </w:rPr>
      </w:pPr>
      <w:r w:rsidRPr="0012186F">
        <w:rPr>
          <w:sz w:val="22"/>
          <w:szCs w:val="22"/>
        </w:rPr>
        <w:t xml:space="preserve">A weighted </w:t>
      </w:r>
      <w:r w:rsidR="008D639C">
        <w:rPr>
          <w:sz w:val="22"/>
          <w:szCs w:val="22"/>
        </w:rPr>
        <w:t xml:space="preserve">unanchored </w:t>
      </w:r>
      <w:r w:rsidR="00A502E5" w:rsidRPr="0012186F">
        <w:rPr>
          <w:sz w:val="22"/>
          <w:szCs w:val="22"/>
        </w:rPr>
        <w:t>MAIC</w:t>
      </w:r>
      <w:r w:rsidR="00DD4901">
        <w:rPr>
          <w:sz w:val="22"/>
          <w:szCs w:val="22"/>
          <w:vertAlign w:val="superscript"/>
        </w:rPr>
        <w:t>5</w:t>
      </w:r>
      <w:r w:rsidR="00A502E5" w:rsidRPr="0012186F">
        <w:rPr>
          <w:sz w:val="22"/>
          <w:szCs w:val="22"/>
        </w:rPr>
        <w:t xml:space="preserve"> </w:t>
      </w:r>
      <w:r w:rsidRPr="0012186F">
        <w:rPr>
          <w:sz w:val="22"/>
          <w:szCs w:val="22"/>
        </w:rPr>
        <w:t xml:space="preserve">was conducted </w:t>
      </w:r>
      <w:r w:rsidR="007E1345">
        <w:rPr>
          <w:sz w:val="22"/>
          <w:szCs w:val="22"/>
        </w:rPr>
        <w:t xml:space="preserve">using data from </w:t>
      </w:r>
      <w:r w:rsidR="007F7A9E" w:rsidRPr="0012186F">
        <w:rPr>
          <w:sz w:val="22"/>
          <w:szCs w:val="22"/>
        </w:rPr>
        <w:t xml:space="preserve">the </w:t>
      </w:r>
      <w:r w:rsidR="000129A9" w:rsidRPr="0012186F">
        <w:rPr>
          <w:sz w:val="22"/>
          <w:szCs w:val="22"/>
        </w:rPr>
        <w:t xml:space="preserve">149 </w:t>
      </w:r>
      <w:r w:rsidR="007F7A9E" w:rsidRPr="0012186F">
        <w:rPr>
          <w:sz w:val="22"/>
          <w:szCs w:val="22"/>
        </w:rPr>
        <w:t>patients who received treatment post-</w:t>
      </w:r>
      <w:r w:rsidR="009270C4">
        <w:rPr>
          <w:sz w:val="22"/>
          <w:szCs w:val="22"/>
        </w:rPr>
        <w:t>c</w:t>
      </w:r>
      <w:r w:rsidRPr="0012186F">
        <w:rPr>
          <w:rFonts w:cs="Arial"/>
          <w:sz w:val="22"/>
          <w:szCs w:val="22"/>
        </w:rPr>
        <w:t>BTKi</w:t>
      </w:r>
      <w:r w:rsidR="007F7A9E" w:rsidRPr="0012186F">
        <w:rPr>
          <w:sz w:val="22"/>
          <w:szCs w:val="22"/>
        </w:rPr>
        <w:t xml:space="preserve"> </w:t>
      </w:r>
      <w:r w:rsidRPr="0012186F">
        <w:rPr>
          <w:sz w:val="22"/>
          <w:szCs w:val="22"/>
        </w:rPr>
        <w:t xml:space="preserve">in SCHOLAR-2 </w:t>
      </w:r>
      <w:r w:rsidR="007F7A9E" w:rsidRPr="0012186F">
        <w:rPr>
          <w:sz w:val="22"/>
          <w:szCs w:val="22"/>
        </w:rPr>
        <w:t xml:space="preserve">rather than the full population (i.e., </w:t>
      </w:r>
      <w:r w:rsidRPr="0012186F">
        <w:rPr>
          <w:sz w:val="22"/>
          <w:szCs w:val="22"/>
        </w:rPr>
        <w:t xml:space="preserve">it </w:t>
      </w:r>
      <w:r w:rsidR="007F7A9E" w:rsidRPr="0012186F">
        <w:rPr>
          <w:sz w:val="22"/>
          <w:szCs w:val="22"/>
        </w:rPr>
        <w:t xml:space="preserve">excludes </w:t>
      </w:r>
      <w:r w:rsidRPr="0012186F">
        <w:rPr>
          <w:sz w:val="22"/>
          <w:szCs w:val="22"/>
        </w:rPr>
        <w:t xml:space="preserve">91 </w:t>
      </w:r>
      <w:r w:rsidR="007F7A9E" w:rsidRPr="0012186F">
        <w:rPr>
          <w:sz w:val="22"/>
          <w:szCs w:val="22"/>
        </w:rPr>
        <w:t>patients who did not receive post-</w:t>
      </w:r>
      <w:r w:rsidR="009270C4">
        <w:rPr>
          <w:sz w:val="22"/>
          <w:szCs w:val="22"/>
        </w:rPr>
        <w:t>c</w:t>
      </w:r>
      <w:r w:rsidR="007F7A9E" w:rsidRPr="0012186F">
        <w:rPr>
          <w:sz w:val="22"/>
          <w:szCs w:val="22"/>
        </w:rPr>
        <w:t>BTKi treatment) to align with BRUIN</w:t>
      </w:r>
      <w:r w:rsidRPr="0012186F">
        <w:rPr>
          <w:sz w:val="22"/>
          <w:szCs w:val="22"/>
        </w:rPr>
        <w:t xml:space="preserve"> and the </w:t>
      </w:r>
      <w:r w:rsidR="000129A9" w:rsidRPr="0012186F">
        <w:rPr>
          <w:sz w:val="22"/>
          <w:szCs w:val="22"/>
        </w:rPr>
        <w:t>BRUIN PAS population</w:t>
      </w:r>
      <w:r w:rsidRPr="0012186F">
        <w:rPr>
          <w:sz w:val="22"/>
          <w:szCs w:val="22"/>
        </w:rPr>
        <w:t xml:space="preserve"> using R statistics</w:t>
      </w:r>
      <w:r w:rsidR="000129A9" w:rsidRPr="0012186F">
        <w:rPr>
          <w:sz w:val="22"/>
          <w:szCs w:val="22"/>
        </w:rPr>
        <w:t xml:space="preserve">. </w:t>
      </w:r>
      <w:r w:rsidR="00BA54B6" w:rsidRPr="0012186F">
        <w:rPr>
          <w:rFonts w:cs="Arial"/>
          <w:color w:val="000000" w:themeColor="text1"/>
          <w:sz w:val="22"/>
          <w:szCs w:val="22"/>
        </w:rPr>
        <w:t>Matching was performed according to a previously published methodology (reweighting patients in the BRUIN PAS by their odds of having been enrolled in the trial without available individual patient data [IPD]</w:t>
      </w:r>
      <w:r w:rsidR="006B525F">
        <w:rPr>
          <w:rFonts w:cs="Arial"/>
          <w:color w:val="000000" w:themeColor="text1"/>
          <w:sz w:val="22"/>
          <w:szCs w:val="22"/>
        </w:rPr>
        <w:t xml:space="preserve"> – SCHOLAR-2</w:t>
      </w:r>
      <w:r w:rsidR="00BA54B6" w:rsidRPr="0012186F">
        <w:rPr>
          <w:rFonts w:cs="Arial"/>
          <w:color w:val="000000" w:themeColor="text1"/>
          <w:sz w:val="22"/>
          <w:szCs w:val="22"/>
        </w:rPr>
        <w:t>).</w:t>
      </w:r>
      <w:r w:rsidR="00DD4901">
        <w:rPr>
          <w:rFonts w:cs="Arial"/>
          <w:color w:val="000000" w:themeColor="text1"/>
          <w:sz w:val="22"/>
          <w:szCs w:val="22"/>
          <w:vertAlign w:val="superscript"/>
        </w:rPr>
        <w:t>4</w:t>
      </w:r>
      <w:r w:rsidR="00843A75" w:rsidRPr="00843A75">
        <w:t xml:space="preserve"> </w:t>
      </w:r>
      <w:r w:rsidR="00843A75">
        <w:t xml:space="preserve">A </w:t>
      </w:r>
      <w:r w:rsidR="00843A75" w:rsidRPr="00843A75">
        <w:rPr>
          <w:rFonts w:cs="Arial"/>
          <w:color w:val="000000" w:themeColor="text1"/>
          <w:sz w:val="22"/>
          <w:szCs w:val="22"/>
        </w:rPr>
        <w:t xml:space="preserve">logistic regression model was estimated using the method of moments so that the weight for each individual patient was equal to the patient’s estimated odds (propensity) of being in </w:t>
      </w:r>
      <w:r w:rsidR="00E51478">
        <w:rPr>
          <w:rFonts w:cs="Arial"/>
          <w:color w:val="000000" w:themeColor="text1"/>
          <w:sz w:val="22"/>
          <w:szCs w:val="22"/>
        </w:rPr>
        <w:t xml:space="preserve">the </w:t>
      </w:r>
      <w:r w:rsidR="00843A75" w:rsidRPr="00843A75">
        <w:rPr>
          <w:rFonts w:cs="Arial"/>
          <w:color w:val="000000" w:themeColor="text1"/>
          <w:sz w:val="22"/>
          <w:szCs w:val="22"/>
        </w:rPr>
        <w:t xml:space="preserve">BRUIN </w:t>
      </w:r>
      <w:r w:rsidR="00E51478">
        <w:rPr>
          <w:rFonts w:cs="Arial"/>
          <w:color w:val="000000" w:themeColor="text1"/>
          <w:sz w:val="22"/>
          <w:szCs w:val="22"/>
        </w:rPr>
        <w:t xml:space="preserve">PAS </w:t>
      </w:r>
      <w:r w:rsidR="00843A75" w:rsidRPr="00843A75">
        <w:rPr>
          <w:rFonts w:cs="Arial"/>
          <w:color w:val="000000" w:themeColor="text1"/>
          <w:sz w:val="22"/>
          <w:szCs w:val="22"/>
        </w:rPr>
        <w:t xml:space="preserve">versus </w:t>
      </w:r>
      <w:r w:rsidR="00E51478">
        <w:rPr>
          <w:rFonts w:cs="Arial"/>
          <w:color w:val="000000" w:themeColor="text1"/>
          <w:sz w:val="22"/>
          <w:szCs w:val="22"/>
        </w:rPr>
        <w:t xml:space="preserve">the </w:t>
      </w:r>
      <w:r w:rsidR="00843A75">
        <w:rPr>
          <w:rFonts w:cs="Arial"/>
          <w:color w:val="000000" w:themeColor="text1"/>
          <w:sz w:val="22"/>
          <w:szCs w:val="22"/>
        </w:rPr>
        <w:t>SCHOLAR-2</w:t>
      </w:r>
      <w:r w:rsidR="00E51478">
        <w:rPr>
          <w:rFonts w:cs="Arial"/>
          <w:color w:val="000000" w:themeColor="text1"/>
          <w:sz w:val="22"/>
          <w:szCs w:val="22"/>
        </w:rPr>
        <w:t xml:space="preserve"> sub-cohort</w:t>
      </w:r>
      <w:r w:rsidR="00843A75" w:rsidRPr="00843A75">
        <w:rPr>
          <w:rFonts w:cs="Arial"/>
          <w:color w:val="000000" w:themeColor="text1"/>
          <w:sz w:val="22"/>
          <w:szCs w:val="22"/>
        </w:rPr>
        <w:t>.</w:t>
      </w:r>
      <w:r w:rsidR="00DD4901">
        <w:rPr>
          <w:rFonts w:cs="Arial"/>
          <w:color w:val="000000" w:themeColor="text1"/>
          <w:sz w:val="22"/>
          <w:szCs w:val="22"/>
          <w:vertAlign w:val="superscript"/>
        </w:rPr>
        <w:t>4</w:t>
      </w:r>
      <w:r w:rsidR="001A64DB">
        <w:rPr>
          <w:rFonts w:cs="Arial"/>
          <w:color w:val="000000" w:themeColor="text1"/>
          <w:sz w:val="22"/>
          <w:szCs w:val="22"/>
          <w:vertAlign w:val="superscript"/>
        </w:rPr>
        <w:t>-</w:t>
      </w:r>
      <w:r w:rsidR="00DD4901">
        <w:rPr>
          <w:rFonts w:cs="Arial"/>
          <w:color w:val="000000" w:themeColor="text1"/>
          <w:sz w:val="22"/>
          <w:szCs w:val="22"/>
          <w:vertAlign w:val="superscript"/>
        </w:rPr>
        <w:t>6</w:t>
      </w:r>
      <w:r w:rsidR="00843A75" w:rsidRPr="00843A75">
        <w:rPr>
          <w:rFonts w:cs="Arial"/>
          <w:color w:val="000000" w:themeColor="text1"/>
          <w:sz w:val="22"/>
          <w:szCs w:val="22"/>
        </w:rPr>
        <w:t xml:space="preserve"> Distribution of the </w:t>
      </w:r>
      <w:r w:rsidR="00843A75">
        <w:rPr>
          <w:rFonts w:cs="Arial"/>
          <w:color w:val="000000" w:themeColor="text1"/>
          <w:sz w:val="22"/>
          <w:szCs w:val="22"/>
        </w:rPr>
        <w:t xml:space="preserve">applied </w:t>
      </w:r>
      <w:r w:rsidR="00843A75" w:rsidRPr="00843A75">
        <w:rPr>
          <w:rFonts w:cs="Arial"/>
          <w:color w:val="000000" w:themeColor="text1"/>
          <w:sz w:val="22"/>
          <w:szCs w:val="22"/>
        </w:rPr>
        <w:t>weights w</w:t>
      </w:r>
      <w:r w:rsidR="00843A75">
        <w:rPr>
          <w:rFonts w:cs="Arial"/>
          <w:color w:val="000000" w:themeColor="text1"/>
          <w:sz w:val="22"/>
          <w:szCs w:val="22"/>
        </w:rPr>
        <w:t>as</w:t>
      </w:r>
      <w:r w:rsidR="00843A75" w:rsidRPr="00843A75">
        <w:rPr>
          <w:rFonts w:cs="Arial"/>
          <w:color w:val="000000" w:themeColor="text1"/>
          <w:sz w:val="22"/>
          <w:szCs w:val="22"/>
        </w:rPr>
        <w:t xml:space="preserve"> inspected for potential extreme values, which could be indicative of poor overlap between the study populations in the distributions of patient characteristics</w:t>
      </w:r>
      <w:r w:rsidR="00843A75">
        <w:rPr>
          <w:rFonts w:cs="Arial"/>
          <w:color w:val="000000" w:themeColor="text1"/>
          <w:sz w:val="22"/>
          <w:szCs w:val="22"/>
        </w:rPr>
        <w:t>.</w:t>
      </w:r>
      <w:r w:rsidR="00DD4901">
        <w:rPr>
          <w:rFonts w:cs="Arial"/>
          <w:color w:val="000000" w:themeColor="text1"/>
          <w:sz w:val="22"/>
          <w:szCs w:val="22"/>
          <w:vertAlign w:val="superscript"/>
        </w:rPr>
        <w:t>7</w:t>
      </w:r>
      <w:r w:rsidR="00843A75" w:rsidRPr="00843A75">
        <w:t xml:space="preserve"> </w:t>
      </w:r>
      <w:r w:rsidR="001E451E">
        <w:rPr>
          <w:rFonts w:cs="Arial"/>
          <w:color w:val="000000" w:themeColor="text1"/>
          <w:sz w:val="22"/>
          <w:szCs w:val="22"/>
        </w:rPr>
        <w:t>Survival</w:t>
      </w:r>
      <w:r w:rsidR="00843A75" w:rsidRPr="00843A75">
        <w:rPr>
          <w:rFonts w:cs="Arial"/>
          <w:color w:val="000000" w:themeColor="text1"/>
          <w:sz w:val="22"/>
          <w:szCs w:val="22"/>
        </w:rPr>
        <w:t xml:space="preserve"> outcomes were compared using Cox regression and log-rank tests</w:t>
      </w:r>
      <w:r w:rsidR="00843A75">
        <w:rPr>
          <w:rFonts w:cs="Arial"/>
          <w:color w:val="000000" w:themeColor="text1"/>
          <w:sz w:val="22"/>
          <w:szCs w:val="22"/>
        </w:rPr>
        <w:t>.</w:t>
      </w:r>
    </w:p>
    <w:p w14:paraId="3F1A785F" w14:textId="6E60B313" w:rsidR="00DE6154" w:rsidRPr="00F76AC3" w:rsidRDefault="008D639C" w:rsidP="00322E4F">
      <w:pPr>
        <w:spacing w:before="120" w:line="480" w:lineRule="auto"/>
        <w:rPr>
          <w:sz w:val="22"/>
          <w:szCs w:val="22"/>
          <w:vertAlign w:val="superscript"/>
        </w:rPr>
      </w:pPr>
      <w:r w:rsidRPr="008D639C">
        <w:rPr>
          <w:sz w:val="22"/>
          <w:szCs w:val="22"/>
        </w:rPr>
        <w:t>The primary analysis used an informed covariate approach, wh</w:t>
      </w:r>
      <w:r>
        <w:rPr>
          <w:sz w:val="22"/>
          <w:szCs w:val="22"/>
        </w:rPr>
        <w:t xml:space="preserve">ereby </w:t>
      </w:r>
      <w:r w:rsidRPr="008D639C">
        <w:rPr>
          <w:sz w:val="22"/>
          <w:szCs w:val="22"/>
        </w:rPr>
        <w:t xml:space="preserve">the covariates used in the reweighting exercise </w:t>
      </w:r>
      <w:r>
        <w:rPr>
          <w:sz w:val="22"/>
          <w:szCs w:val="22"/>
        </w:rPr>
        <w:t xml:space="preserve">were limited to </w:t>
      </w:r>
      <w:r w:rsidRPr="008D639C">
        <w:rPr>
          <w:sz w:val="22"/>
          <w:szCs w:val="22"/>
        </w:rPr>
        <w:t>those with literature supporting their prognostic value.</w:t>
      </w:r>
      <w:r>
        <w:rPr>
          <w:sz w:val="22"/>
          <w:szCs w:val="22"/>
        </w:rPr>
        <w:t xml:space="preserve"> </w:t>
      </w:r>
      <w:r w:rsidR="0073635D" w:rsidRPr="0012186F">
        <w:rPr>
          <w:sz w:val="22"/>
          <w:szCs w:val="22"/>
        </w:rPr>
        <w:t>A p</w:t>
      </w:r>
      <w:r w:rsidR="00DE6154" w:rsidRPr="0012186F">
        <w:rPr>
          <w:sz w:val="22"/>
          <w:szCs w:val="22"/>
        </w:rPr>
        <w:t xml:space="preserve">revious </w:t>
      </w:r>
      <w:r w:rsidR="002D67D9" w:rsidRPr="0012186F">
        <w:rPr>
          <w:sz w:val="22"/>
          <w:szCs w:val="22"/>
        </w:rPr>
        <w:t xml:space="preserve">MAIC </w:t>
      </w:r>
      <w:r w:rsidR="008E7EDF" w:rsidRPr="0012186F">
        <w:rPr>
          <w:sz w:val="22"/>
          <w:szCs w:val="22"/>
        </w:rPr>
        <w:t xml:space="preserve">of brexucabtagene autoleucel (ZUMA-2) versus </w:t>
      </w:r>
      <w:r w:rsidR="008E7EDF" w:rsidRPr="0012186F">
        <w:rPr>
          <w:sz w:val="22"/>
          <w:szCs w:val="22"/>
        </w:rPr>
        <w:lastRenderedPageBreak/>
        <w:t>standard of care (SCHOLAR-2) in people with relapsed/refractory (</w:t>
      </w:r>
      <w:r w:rsidR="008E7EDF" w:rsidRPr="0012186F">
        <w:rPr>
          <w:rFonts w:cs="Arial"/>
          <w:color w:val="000000" w:themeColor="text1"/>
          <w:sz w:val="22"/>
          <w:szCs w:val="22"/>
        </w:rPr>
        <w:t>R/R</w:t>
      </w:r>
      <w:r w:rsidR="0067351F">
        <w:rPr>
          <w:rFonts w:cs="Arial"/>
          <w:color w:val="000000" w:themeColor="text1"/>
          <w:sz w:val="22"/>
          <w:szCs w:val="22"/>
        </w:rPr>
        <w:t>)</w:t>
      </w:r>
      <w:r w:rsidR="008E7EDF" w:rsidRPr="0012186F">
        <w:rPr>
          <w:rFonts w:cs="Arial"/>
          <w:color w:val="000000" w:themeColor="text1"/>
          <w:sz w:val="22"/>
          <w:szCs w:val="22"/>
        </w:rPr>
        <w:t xml:space="preserve"> MCL</w:t>
      </w:r>
      <w:r w:rsidR="008E7EDF" w:rsidRPr="0012186F">
        <w:rPr>
          <w:sz w:val="22"/>
          <w:szCs w:val="22"/>
        </w:rPr>
        <w:t xml:space="preserve"> </w:t>
      </w:r>
      <w:r w:rsidR="0073635D" w:rsidRPr="0012186F">
        <w:rPr>
          <w:sz w:val="22"/>
          <w:szCs w:val="22"/>
        </w:rPr>
        <w:t>included p</w:t>
      </w:r>
      <w:r w:rsidR="00DE6154" w:rsidRPr="0012186F">
        <w:rPr>
          <w:sz w:val="22"/>
          <w:szCs w:val="22"/>
        </w:rPr>
        <w:t xml:space="preserve">opulation </w:t>
      </w:r>
      <w:r w:rsidR="0073635D" w:rsidRPr="0012186F">
        <w:rPr>
          <w:sz w:val="22"/>
          <w:szCs w:val="22"/>
        </w:rPr>
        <w:t>a</w:t>
      </w:r>
      <w:r w:rsidR="00DE6154" w:rsidRPr="0012186F">
        <w:rPr>
          <w:sz w:val="22"/>
          <w:szCs w:val="22"/>
        </w:rPr>
        <w:t>djustment</w:t>
      </w:r>
      <w:r w:rsidR="0073635D" w:rsidRPr="0012186F">
        <w:rPr>
          <w:sz w:val="22"/>
          <w:szCs w:val="22"/>
        </w:rPr>
        <w:t xml:space="preserve"> for imbalances</w:t>
      </w:r>
      <w:r w:rsidR="002D67D9" w:rsidRPr="0012186F">
        <w:rPr>
          <w:sz w:val="22"/>
          <w:szCs w:val="22"/>
        </w:rPr>
        <w:t xml:space="preserve"> </w:t>
      </w:r>
      <w:r w:rsidR="0073635D" w:rsidRPr="0012186F">
        <w:rPr>
          <w:sz w:val="22"/>
          <w:szCs w:val="22"/>
        </w:rPr>
        <w:t xml:space="preserve">in prognostic factors between the </w:t>
      </w:r>
      <w:r w:rsidR="008E7EDF" w:rsidRPr="0012186F">
        <w:rPr>
          <w:sz w:val="22"/>
          <w:szCs w:val="22"/>
        </w:rPr>
        <w:t>ZUMA-2 and SCHOLAR-2</w:t>
      </w:r>
      <w:r w:rsidR="0073635D" w:rsidRPr="0012186F">
        <w:rPr>
          <w:sz w:val="22"/>
          <w:szCs w:val="22"/>
        </w:rPr>
        <w:t xml:space="preserve"> study populations</w:t>
      </w:r>
      <w:r w:rsidR="008E7EDF" w:rsidRPr="0012186F">
        <w:rPr>
          <w:sz w:val="22"/>
          <w:szCs w:val="22"/>
        </w:rPr>
        <w:t>.</w:t>
      </w:r>
      <w:r w:rsidR="00DD4901">
        <w:rPr>
          <w:sz w:val="22"/>
          <w:szCs w:val="22"/>
          <w:vertAlign w:val="superscript"/>
        </w:rPr>
        <w:t>8</w:t>
      </w:r>
      <w:r w:rsidR="008E7EDF" w:rsidRPr="0012186F">
        <w:rPr>
          <w:sz w:val="22"/>
          <w:szCs w:val="22"/>
        </w:rPr>
        <w:t xml:space="preserve"> This study </w:t>
      </w:r>
      <w:r w:rsidR="0073635D" w:rsidRPr="0012186F">
        <w:rPr>
          <w:sz w:val="22"/>
          <w:szCs w:val="22"/>
        </w:rPr>
        <w:t xml:space="preserve">was evaluated to </w:t>
      </w:r>
      <w:r w:rsidR="008E7EDF" w:rsidRPr="0012186F">
        <w:rPr>
          <w:sz w:val="22"/>
          <w:szCs w:val="22"/>
        </w:rPr>
        <w:t xml:space="preserve">identify </w:t>
      </w:r>
      <w:r w:rsidR="0073635D" w:rsidRPr="0012186F">
        <w:rPr>
          <w:sz w:val="22"/>
          <w:szCs w:val="22"/>
        </w:rPr>
        <w:t>potential baseline characteristics for the adjustment</w:t>
      </w:r>
      <w:r w:rsidR="008E7EDF" w:rsidRPr="0012186F">
        <w:rPr>
          <w:sz w:val="22"/>
          <w:szCs w:val="22"/>
        </w:rPr>
        <w:t>s in the current study</w:t>
      </w:r>
      <w:r w:rsidR="0073635D" w:rsidRPr="0012186F">
        <w:rPr>
          <w:sz w:val="22"/>
          <w:szCs w:val="22"/>
        </w:rPr>
        <w:t>.</w:t>
      </w:r>
      <w:r w:rsidR="008E7EDF" w:rsidRPr="0012186F">
        <w:rPr>
          <w:sz w:val="22"/>
          <w:szCs w:val="22"/>
        </w:rPr>
        <w:t xml:space="preserve"> Hess et al</w:t>
      </w:r>
      <w:r w:rsidR="00DD4901">
        <w:rPr>
          <w:sz w:val="22"/>
          <w:szCs w:val="22"/>
          <w:vertAlign w:val="superscript"/>
        </w:rPr>
        <w:t>8</w:t>
      </w:r>
      <w:r w:rsidR="008E7EDF" w:rsidRPr="0012186F">
        <w:rPr>
          <w:sz w:val="22"/>
          <w:szCs w:val="22"/>
        </w:rPr>
        <w:t xml:space="preserve"> </w:t>
      </w:r>
      <w:r w:rsidR="00DE6154" w:rsidRPr="0012186F">
        <w:rPr>
          <w:sz w:val="22"/>
          <w:szCs w:val="22"/>
        </w:rPr>
        <w:t>identif</w:t>
      </w:r>
      <w:r w:rsidR="008E7EDF" w:rsidRPr="0012186F">
        <w:rPr>
          <w:sz w:val="22"/>
          <w:szCs w:val="22"/>
        </w:rPr>
        <w:t>ied</w:t>
      </w:r>
      <w:r w:rsidR="00DE6154" w:rsidRPr="0012186F">
        <w:rPr>
          <w:sz w:val="22"/>
          <w:szCs w:val="22"/>
        </w:rPr>
        <w:t xml:space="preserve"> </w:t>
      </w:r>
      <w:r w:rsidR="008E7EDF" w:rsidRPr="0012186F">
        <w:rPr>
          <w:sz w:val="22"/>
          <w:szCs w:val="22"/>
        </w:rPr>
        <w:t>t</w:t>
      </w:r>
      <w:r w:rsidR="00DE6154" w:rsidRPr="0012186F">
        <w:rPr>
          <w:sz w:val="22"/>
          <w:szCs w:val="22"/>
        </w:rPr>
        <w:t xml:space="preserve">he following baseline characteristics </w:t>
      </w:r>
      <w:r w:rsidR="008E7EDF" w:rsidRPr="0012186F">
        <w:rPr>
          <w:sz w:val="22"/>
          <w:szCs w:val="22"/>
        </w:rPr>
        <w:t xml:space="preserve">as prognostic factors relevant to patients with </w:t>
      </w:r>
      <w:r w:rsidR="008E7EDF" w:rsidRPr="0012186F">
        <w:rPr>
          <w:rFonts w:cs="Arial"/>
          <w:color w:val="000000" w:themeColor="text1"/>
          <w:sz w:val="22"/>
          <w:szCs w:val="22"/>
        </w:rPr>
        <w:t>R/R MCL</w:t>
      </w:r>
      <w:r w:rsidR="00DE6154" w:rsidRPr="0012186F">
        <w:rPr>
          <w:sz w:val="22"/>
          <w:szCs w:val="22"/>
        </w:rPr>
        <w:t>:</w:t>
      </w:r>
      <w:r w:rsidR="008E7EDF" w:rsidRPr="0012186F">
        <w:rPr>
          <w:sz w:val="22"/>
          <w:szCs w:val="22"/>
        </w:rPr>
        <w:t xml:space="preserve"> n</w:t>
      </w:r>
      <w:r w:rsidR="00DE6154" w:rsidRPr="0012186F">
        <w:rPr>
          <w:sz w:val="22"/>
          <w:szCs w:val="22"/>
        </w:rPr>
        <w:t>umber of previous lines of treatment</w:t>
      </w:r>
      <w:r w:rsidR="008E7EDF" w:rsidRPr="0012186F">
        <w:rPr>
          <w:sz w:val="22"/>
          <w:szCs w:val="22"/>
        </w:rPr>
        <w:t>, p</w:t>
      </w:r>
      <w:r w:rsidR="00DE6154" w:rsidRPr="0012186F">
        <w:rPr>
          <w:sz w:val="22"/>
          <w:szCs w:val="22"/>
        </w:rPr>
        <w:t>revious autologous stem cell transplant</w:t>
      </w:r>
      <w:r w:rsidR="008E7EDF" w:rsidRPr="0012186F">
        <w:rPr>
          <w:sz w:val="22"/>
          <w:szCs w:val="22"/>
        </w:rPr>
        <w:t>, du</w:t>
      </w:r>
      <w:r w:rsidR="00DE6154" w:rsidRPr="0012186F">
        <w:rPr>
          <w:sz w:val="22"/>
          <w:szCs w:val="22"/>
        </w:rPr>
        <w:t xml:space="preserve">ration on previous </w:t>
      </w:r>
      <w:r w:rsidR="0067351F">
        <w:rPr>
          <w:sz w:val="22"/>
          <w:szCs w:val="22"/>
        </w:rPr>
        <w:t>c</w:t>
      </w:r>
      <w:r w:rsidR="00DE6154" w:rsidRPr="0012186F">
        <w:rPr>
          <w:sz w:val="22"/>
          <w:szCs w:val="22"/>
        </w:rPr>
        <w:t>BTKi therapy</w:t>
      </w:r>
      <w:r w:rsidR="008E7EDF" w:rsidRPr="0012186F">
        <w:rPr>
          <w:sz w:val="22"/>
          <w:szCs w:val="22"/>
        </w:rPr>
        <w:t>, r</w:t>
      </w:r>
      <w:r w:rsidR="00DE6154" w:rsidRPr="0012186F">
        <w:rPr>
          <w:sz w:val="22"/>
          <w:szCs w:val="22"/>
        </w:rPr>
        <w:t xml:space="preserve">esponse to previous </w:t>
      </w:r>
      <w:r w:rsidR="0067351F">
        <w:rPr>
          <w:sz w:val="22"/>
          <w:szCs w:val="22"/>
        </w:rPr>
        <w:t>c</w:t>
      </w:r>
      <w:r w:rsidR="00DE6154" w:rsidRPr="0012186F">
        <w:rPr>
          <w:sz w:val="22"/>
          <w:szCs w:val="22"/>
        </w:rPr>
        <w:t>BTKi therapy (</w:t>
      </w:r>
      <w:r w:rsidR="008E7EDF" w:rsidRPr="0012186F">
        <w:rPr>
          <w:sz w:val="22"/>
          <w:szCs w:val="22"/>
        </w:rPr>
        <w:t xml:space="preserve">overall response rate; </w:t>
      </w:r>
      <w:r w:rsidR="00DE6154" w:rsidRPr="0012186F">
        <w:rPr>
          <w:sz w:val="22"/>
          <w:szCs w:val="22"/>
        </w:rPr>
        <w:t>ORR)</w:t>
      </w:r>
      <w:r w:rsidR="008E7EDF" w:rsidRPr="0012186F">
        <w:rPr>
          <w:sz w:val="22"/>
          <w:szCs w:val="22"/>
        </w:rPr>
        <w:t xml:space="preserve">, MCL </w:t>
      </w:r>
      <w:r w:rsidR="00DE6154" w:rsidRPr="0012186F">
        <w:rPr>
          <w:sz w:val="22"/>
          <w:szCs w:val="22"/>
        </w:rPr>
        <w:t xml:space="preserve">International Prognostic Index (MIPI) or simplified MIPI (sMIPI) </w:t>
      </w:r>
      <w:r w:rsidR="008E7EDF" w:rsidRPr="0012186F">
        <w:rPr>
          <w:sz w:val="22"/>
          <w:szCs w:val="22"/>
        </w:rPr>
        <w:t>(</w:t>
      </w:r>
      <w:r w:rsidR="00DE6154" w:rsidRPr="0012186F">
        <w:rPr>
          <w:sz w:val="22"/>
          <w:szCs w:val="22"/>
        </w:rPr>
        <w:t>low, intermediate, high</w:t>
      </w:r>
      <w:r w:rsidR="008E7EDF" w:rsidRPr="0012186F">
        <w:rPr>
          <w:sz w:val="22"/>
          <w:szCs w:val="22"/>
        </w:rPr>
        <w:t>), m</w:t>
      </w:r>
      <w:r w:rsidR="00DE6154" w:rsidRPr="0012186F">
        <w:rPr>
          <w:sz w:val="22"/>
          <w:szCs w:val="22"/>
        </w:rPr>
        <w:t>orphologic variants (blastoid)</w:t>
      </w:r>
      <w:r w:rsidR="008E7EDF" w:rsidRPr="0012186F">
        <w:rPr>
          <w:sz w:val="22"/>
          <w:szCs w:val="22"/>
        </w:rPr>
        <w:t xml:space="preserve">, </w:t>
      </w:r>
      <w:r w:rsidR="00DE6154" w:rsidRPr="0012186F">
        <w:rPr>
          <w:sz w:val="22"/>
          <w:szCs w:val="22"/>
        </w:rPr>
        <w:t>Ki67 (≥ 30%, ≥ 50%)</w:t>
      </w:r>
      <w:r w:rsidR="002D67D9" w:rsidRPr="0012186F">
        <w:rPr>
          <w:sz w:val="22"/>
          <w:szCs w:val="22"/>
        </w:rPr>
        <w:t>, d</w:t>
      </w:r>
      <w:r w:rsidR="00DE6154" w:rsidRPr="0012186F">
        <w:rPr>
          <w:sz w:val="22"/>
          <w:szCs w:val="22"/>
        </w:rPr>
        <w:t>isease staging (stage 3, stage 4)</w:t>
      </w:r>
      <w:r w:rsidR="002D67D9" w:rsidRPr="0012186F">
        <w:rPr>
          <w:sz w:val="22"/>
          <w:szCs w:val="22"/>
        </w:rPr>
        <w:t>, p</w:t>
      </w:r>
      <w:r w:rsidR="00DE6154" w:rsidRPr="0012186F">
        <w:rPr>
          <w:sz w:val="22"/>
          <w:szCs w:val="22"/>
        </w:rPr>
        <w:t xml:space="preserve">revious </w:t>
      </w:r>
      <w:r w:rsidR="009270C4">
        <w:rPr>
          <w:sz w:val="22"/>
          <w:szCs w:val="22"/>
        </w:rPr>
        <w:t>c</w:t>
      </w:r>
      <w:r w:rsidR="00DE6154" w:rsidRPr="0012186F">
        <w:rPr>
          <w:sz w:val="22"/>
          <w:szCs w:val="22"/>
        </w:rPr>
        <w:t>BTKi therapy (ibrutinib)</w:t>
      </w:r>
      <w:r w:rsidR="002D67D9" w:rsidRPr="0012186F">
        <w:rPr>
          <w:sz w:val="22"/>
          <w:szCs w:val="22"/>
        </w:rPr>
        <w:t>, s</w:t>
      </w:r>
      <w:r w:rsidR="00DE6154" w:rsidRPr="0012186F">
        <w:rPr>
          <w:sz w:val="22"/>
          <w:szCs w:val="22"/>
        </w:rPr>
        <w:t>ex (male)</w:t>
      </w:r>
      <w:r w:rsidR="002D67D9" w:rsidRPr="0012186F">
        <w:rPr>
          <w:sz w:val="22"/>
          <w:szCs w:val="22"/>
        </w:rPr>
        <w:t>, e</w:t>
      </w:r>
      <w:r w:rsidR="00DE6154" w:rsidRPr="0012186F">
        <w:rPr>
          <w:sz w:val="22"/>
          <w:szCs w:val="22"/>
        </w:rPr>
        <w:t>xtranodal disease (lymphoma excluding bone marrow and splenic involvement)</w:t>
      </w:r>
      <w:r w:rsidR="002D67D9" w:rsidRPr="0012186F">
        <w:rPr>
          <w:sz w:val="22"/>
          <w:szCs w:val="22"/>
        </w:rPr>
        <w:t>, and b</w:t>
      </w:r>
      <w:r w:rsidR="00DE6154" w:rsidRPr="0012186F">
        <w:rPr>
          <w:sz w:val="22"/>
          <w:szCs w:val="22"/>
        </w:rPr>
        <w:t>one marrow involvement</w:t>
      </w:r>
      <w:r w:rsidR="002D67D9" w:rsidRPr="0012186F">
        <w:rPr>
          <w:sz w:val="22"/>
          <w:szCs w:val="22"/>
        </w:rPr>
        <w:t>.</w:t>
      </w:r>
      <w:r w:rsidR="00DD4901">
        <w:rPr>
          <w:sz w:val="22"/>
          <w:szCs w:val="22"/>
          <w:vertAlign w:val="superscript"/>
        </w:rPr>
        <w:t>9</w:t>
      </w:r>
      <w:r w:rsidR="002D67D9" w:rsidRPr="0012186F">
        <w:rPr>
          <w:sz w:val="22"/>
          <w:szCs w:val="22"/>
        </w:rPr>
        <w:t xml:space="preserve"> </w:t>
      </w:r>
      <w:r w:rsidR="00DE6154" w:rsidRPr="0012186F">
        <w:rPr>
          <w:sz w:val="22"/>
          <w:szCs w:val="22"/>
        </w:rPr>
        <w:t>Individual components of the MIPI and sMIPI were also noted as prognostic factors (age, lactate dehydrogenase [upper limit normal</w:t>
      </w:r>
      <w:r w:rsidR="002D67D9" w:rsidRPr="0012186F">
        <w:rPr>
          <w:sz w:val="22"/>
          <w:szCs w:val="22"/>
        </w:rPr>
        <w:t>]</w:t>
      </w:r>
      <w:r w:rsidR="00DE6154" w:rsidRPr="0012186F">
        <w:rPr>
          <w:sz w:val="22"/>
          <w:szCs w:val="22"/>
        </w:rPr>
        <w:t>, white blood cells count, Eastern Cooperative Oncology Group performance status)</w:t>
      </w:r>
      <w:r w:rsidR="002D67D9" w:rsidRPr="0012186F">
        <w:rPr>
          <w:sz w:val="22"/>
          <w:szCs w:val="22"/>
        </w:rPr>
        <w:t xml:space="preserve">, but were </w:t>
      </w:r>
      <w:r w:rsidR="00DE6154" w:rsidRPr="0012186F">
        <w:rPr>
          <w:sz w:val="22"/>
          <w:szCs w:val="22"/>
        </w:rPr>
        <w:t>not considered for the MAIC due to inclusion of the MIPI composite risk scores.</w:t>
      </w:r>
      <w:r w:rsidR="00DD4901">
        <w:rPr>
          <w:sz w:val="22"/>
          <w:szCs w:val="22"/>
          <w:vertAlign w:val="superscript"/>
        </w:rPr>
        <w:t>9</w:t>
      </w:r>
      <w:r w:rsidR="002D67D9" w:rsidRPr="0012186F">
        <w:rPr>
          <w:sz w:val="22"/>
          <w:szCs w:val="22"/>
        </w:rPr>
        <w:t xml:space="preserve"> A</w:t>
      </w:r>
      <w:r w:rsidR="00DE6154" w:rsidRPr="0012186F">
        <w:rPr>
          <w:sz w:val="22"/>
          <w:szCs w:val="22"/>
        </w:rPr>
        <w:t>dditionally, tumo</w:t>
      </w:r>
      <w:r w:rsidR="00364944">
        <w:rPr>
          <w:sz w:val="22"/>
          <w:szCs w:val="22"/>
        </w:rPr>
        <w:t>u</w:t>
      </w:r>
      <w:r w:rsidR="00DE6154" w:rsidRPr="0012186F">
        <w:rPr>
          <w:sz w:val="22"/>
          <w:szCs w:val="22"/>
        </w:rPr>
        <w:t>r protein p53 mutation, bulky disease, and primary refractory disease status were considered as potential prognostic factors but were excluded from the final list because of inconsistent reporting across comparator studies.</w:t>
      </w:r>
      <w:r w:rsidR="00DD4901">
        <w:rPr>
          <w:sz w:val="22"/>
          <w:szCs w:val="22"/>
          <w:vertAlign w:val="superscript"/>
        </w:rPr>
        <w:t>9</w:t>
      </w:r>
    </w:p>
    <w:p w14:paraId="2CBAF72A" w14:textId="56CC6DF4" w:rsidR="000129A9" w:rsidRPr="0012186F" w:rsidRDefault="00C0252B" w:rsidP="00322E4F">
      <w:pPr>
        <w:spacing w:before="120" w:line="480" w:lineRule="auto"/>
        <w:rPr>
          <w:sz w:val="22"/>
          <w:szCs w:val="22"/>
        </w:rPr>
      </w:pPr>
      <w:r w:rsidRPr="0012186F">
        <w:rPr>
          <w:sz w:val="22"/>
          <w:szCs w:val="22"/>
        </w:rPr>
        <w:t>M</w:t>
      </w:r>
      <w:r w:rsidR="00DE6154" w:rsidRPr="0012186F">
        <w:rPr>
          <w:sz w:val="22"/>
          <w:szCs w:val="22"/>
        </w:rPr>
        <w:t>IPI</w:t>
      </w:r>
      <w:r w:rsidRPr="0012186F">
        <w:rPr>
          <w:sz w:val="22"/>
          <w:szCs w:val="22"/>
        </w:rPr>
        <w:t xml:space="preserve"> was not included in the current analysis because of t</w:t>
      </w:r>
      <w:r w:rsidR="00DE6154" w:rsidRPr="0012186F">
        <w:rPr>
          <w:sz w:val="22"/>
          <w:szCs w:val="22"/>
        </w:rPr>
        <w:t xml:space="preserve">he high proportion of missing data. Among the components of MIPI, age </w:t>
      </w:r>
      <w:r w:rsidRPr="0012186F">
        <w:rPr>
          <w:sz w:val="22"/>
          <w:szCs w:val="22"/>
        </w:rPr>
        <w:t>was</w:t>
      </w:r>
      <w:r w:rsidR="00DE6154" w:rsidRPr="0012186F">
        <w:rPr>
          <w:sz w:val="22"/>
          <w:szCs w:val="22"/>
        </w:rPr>
        <w:t xml:space="preserve"> the only variable with complete data reported in SCHOLAR</w:t>
      </w:r>
      <w:r w:rsidRPr="0012186F">
        <w:rPr>
          <w:sz w:val="22"/>
          <w:szCs w:val="22"/>
        </w:rPr>
        <w:t>-</w:t>
      </w:r>
      <w:r w:rsidR="00DE6154" w:rsidRPr="0012186F">
        <w:rPr>
          <w:sz w:val="22"/>
          <w:szCs w:val="22"/>
        </w:rPr>
        <w:t xml:space="preserve">2; therefore, it was initially considered for adjustment in our analysis. However, given that the mean </w:t>
      </w:r>
      <w:r w:rsidRPr="0012186F">
        <w:rPr>
          <w:sz w:val="22"/>
          <w:szCs w:val="22"/>
        </w:rPr>
        <w:t xml:space="preserve">(standard deviation) </w:t>
      </w:r>
      <w:r w:rsidR="00DE6154" w:rsidRPr="0012186F">
        <w:rPr>
          <w:sz w:val="22"/>
          <w:szCs w:val="22"/>
        </w:rPr>
        <w:t xml:space="preserve">age was comparable between the two studies (69.4 (8.76) </w:t>
      </w:r>
      <w:r w:rsidRPr="0012186F">
        <w:rPr>
          <w:sz w:val="22"/>
          <w:szCs w:val="22"/>
        </w:rPr>
        <w:t xml:space="preserve">years </w:t>
      </w:r>
      <w:r w:rsidR="00DE6154" w:rsidRPr="0012186F">
        <w:rPr>
          <w:sz w:val="22"/>
          <w:szCs w:val="22"/>
        </w:rPr>
        <w:t>vs 70.9 (9.45)</w:t>
      </w:r>
      <w:r w:rsidRPr="0012186F">
        <w:rPr>
          <w:sz w:val="22"/>
          <w:szCs w:val="22"/>
        </w:rPr>
        <w:t xml:space="preserve"> years)</w:t>
      </w:r>
      <w:r w:rsidR="00DE6154" w:rsidRPr="0012186F">
        <w:rPr>
          <w:sz w:val="22"/>
          <w:szCs w:val="22"/>
        </w:rPr>
        <w:t>, we ultimately decided against its inclusion in the final analysis.</w:t>
      </w:r>
      <w:r w:rsidRPr="0012186F">
        <w:rPr>
          <w:sz w:val="22"/>
          <w:szCs w:val="22"/>
        </w:rPr>
        <w:t xml:space="preserve"> </w:t>
      </w:r>
      <w:r w:rsidR="00A066C6" w:rsidRPr="0012186F">
        <w:rPr>
          <w:sz w:val="22"/>
          <w:szCs w:val="22"/>
        </w:rPr>
        <w:t xml:space="preserve">The baseline covariates previous lines of treatment, previous autologous stem cell transplant, previous </w:t>
      </w:r>
      <w:r w:rsidR="0067351F">
        <w:rPr>
          <w:sz w:val="22"/>
          <w:szCs w:val="22"/>
        </w:rPr>
        <w:t>c</w:t>
      </w:r>
      <w:r w:rsidR="00A066C6" w:rsidRPr="0012186F">
        <w:rPr>
          <w:sz w:val="22"/>
          <w:szCs w:val="22"/>
        </w:rPr>
        <w:t xml:space="preserve">BTKi ORR, disease stage, sex, extranodal disease, and bone marrow involvement were </w:t>
      </w:r>
      <w:r w:rsidRPr="0012186F">
        <w:rPr>
          <w:sz w:val="22"/>
          <w:szCs w:val="22"/>
        </w:rPr>
        <w:t xml:space="preserve">therefore </w:t>
      </w:r>
      <w:r w:rsidR="00A066C6" w:rsidRPr="0012186F">
        <w:rPr>
          <w:sz w:val="22"/>
          <w:szCs w:val="22"/>
        </w:rPr>
        <w:t xml:space="preserve">used to re-weight the patients in </w:t>
      </w:r>
      <w:r w:rsidR="00E51478">
        <w:rPr>
          <w:sz w:val="22"/>
          <w:szCs w:val="22"/>
        </w:rPr>
        <w:t xml:space="preserve">the </w:t>
      </w:r>
      <w:r w:rsidR="00A066C6" w:rsidRPr="0012186F">
        <w:rPr>
          <w:sz w:val="22"/>
          <w:szCs w:val="22"/>
        </w:rPr>
        <w:t xml:space="preserve">BRUIN </w:t>
      </w:r>
      <w:r w:rsidR="00E51478">
        <w:rPr>
          <w:sz w:val="22"/>
          <w:szCs w:val="22"/>
        </w:rPr>
        <w:t xml:space="preserve">PAS </w:t>
      </w:r>
      <w:r w:rsidR="00A066C6" w:rsidRPr="0012186F">
        <w:rPr>
          <w:sz w:val="22"/>
          <w:szCs w:val="22"/>
        </w:rPr>
        <w:t xml:space="preserve">to match those in </w:t>
      </w:r>
      <w:r w:rsidR="00E51478">
        <w:rPr>
          <w:sz w:val="22"/>
          <w:szCs w:val="22"/>
        </w:rPr>
        <w:t xml:space="preserve">the </w:t>
      </w:r>
      <w:r w:rsidR="00A066C6" w:rsidRPr="0012186F">
        <w:rPr>
          <w:sz w:val="22"/>
          <w:szCs w:val="22"/>
        </w:rPr>
        <w:t>SCHOLAR-2</w:t>
      </w:r>
      <w:r w:rsidR="00E51478">
        <w:rPr>
          <w:sz w:val="22"/>
          <w:szCs w:val="22"/>
        </w:rPr>
        <w:t xml:space="preserve"> sub-</w:t>
      </w:r>
      <w:r w:rsidR="00E51478">
        <w:rPr>
          <w:sz w:val="22"/>
          <w:szCs w:val="22"/>
        </w:rPr>
        <w:lastRenderedPageBreak/>
        <w:t>cohort</w:t>
      </w:r>
      <w:r w:rsidR="00A066C6" w:rsidRPr="0012186F">
        <w:rPr>
          <w:sz w:val="22"/>
          <w:szCs w:val="22"/>
        </w:rPr>
        <w:t>. These variables comprise the available data from both studies</w:t>
      </w:r>
      <w:r w:rsidR="00AE2F21">
        <w:rPr>
          <w:sz w:val="22"/>
          <w:szCs w:val="22"/>
        </w:rPr>
        <w:t xml:space="preserve"> that ha</w:t>
      </w:r>
      <w:r w:rsidR="008277FB">
        <w:rPr>
          <w:sz w:val="22"/>
          <w:szCs w:val="22"/>
        </w:rPr>
        <w:t>ve</w:t>
      </w:r>
      <w:r w:rsidR="00AE2F21">
        <w:rPr>
          <w:sz w:val="22"/>
          <w:szCs w:val="22"/>
        </w:rPr>
        <w:t xml:space="preserve"> been identified as prognostic</w:t>
      </w:r>
      <w:r w:rsidR="00A066C6" w:rsidRPr="0012186F">
        <w:rPr>
          <w:sz w:val="22"/>
          <w:szCs w:val="22"/>
        </w:rPr>
        <w:t>.</w:t>
      </w:r>
    </w:p>
    <w:p w14:paraId="40ECB0BD" w14:textId="77777777" w:rsidR="00A066C6" w:rsidRPr="0012186F" w:rsidRDefault="00A066C6" w:rsidP="00053E7B">
      <w:pPr>
        <w:spacing w:line="480" w:lineRule="auto"/>
        <w:rPr>
          <w:sz w:val="22"/>
          <w:szCs w:val="22"/>
        </w:rPr>
      </w:pPr>
    </w:p>
    <w:p w14:paraId="24E0C2B5" w14:textId="77777777" w:rsidR="00865295" w:rsidRPr="0012186F" w:rsidRDefault="00865295" w:rsidP="00053E7B">
      <w:pPr>
        <w:spacing w:line="480" w:lineRule="auto"/>
        <w:rPr>
          <w:sz w:val="22"/>
          <w:szCs w:val="22"/>
        </w:rPr>
      </w:pPr>
    </w:p>
    <w:p w14:paraId="060445EB" w14:textId="258110E4" w:rsidR="00865295" w:rsidRPr="0012186F" w:rsidRDefault="00865295" w:rsidP="00053E7B">
      <w:pPr>
        <w:spacing w:line="480" w:lineRule="auto"/>
        <w:rPr>
          <w:b/>
          <w:bCs/>
          <w:sz w:val="22"/>
          <w:szCs w:val="22"/>
        </w:rPr>
      </w:pPr>
      <w:r w:rsidRPr="0012186F">
        <w:rPr>
          <w:b/>
          <w:bCs/>
          <w:sz w:val="22"/>
          <w:szCs w:val="22"/>
        </w:rPr>
        <w:t>References</w:t>
      </w:r>
    </w:p>
    <w:p w14:paraId="5E8D829E" w14:textId="7C04E9C3" w:rsidR="00DD4901" w:rsidRDefault="00DD4901" w:rsidP="00C71DAF">
      <w:pPr>
        <w:pStyle w:val="ListParagraph"/>
        <w:numPr>
          <w:ilvl w:val="0"/>
          <w:numId w:val="31"/>
        </w:numPr>
        <w:spacing w:before="160" w:line="480" w:lineRule="auto"/>
        <w:rPr>
          <w:rFonts w:ascii="Arial" w:hAnsi="Arial" w:cs="Arial"/>
        </w:rPr>
      </w:pPr>
      <w:r w:rsidRPr="00DD4901">
        <w:rPr>
          <w:rFonts w:ascii="Arial" w:hAnsi="Arial" w:cs="Arial"/>
        </w:rPr>
        <w:t>Wang ML, Jurczak W, Zinzani PL, et al. Pirtobrutinib in Covalent Bruton Tyrosine Kinase Inhibitor Pretreated Mantle-Cell Lymphoma. </w:t>
      </w:r>
      <w:r w:rsidRPr="00DD4901">
        <w:rPr>
          <w:rFonts w:ascii="Arial" w:hAnsi="Arial" w:cs="Arial"/>
          <w:i/>
          <w:iCs/>
        </w:rPr>
        <w:t>J Clin Oncol</w:t>
      </w:r>
      <w:r w:rsidRPr="00DD4901">
        <w:rPr>
          <w:rFonts w:ascii="Arial" w:hAnsi="Arial" w:cs="Arial"/>
        </w:rPr>
        <w:t>. 2023;41(24):3988-3997. doi:10.1200/JCO.23.00562</w:t>
      </w:r>
    </w:p>
    <w:p w14:paraId="4E2FA6F9" w14:textId="3CB3F367" w:rsidR="00DD4901" w:rsidRPr="00DD4901" w:rsidRDefault="00DD4901" w:rsidP="006069BE">
      <w:pPr>
        <w:pStyle w:val="ListParagraph"/>
        <w:numPr>
          <w:ilvl w:val="0"/>
          <w:numId w:val="31"/>
        </w:numPr>
        <w:spacing w:before="160" w:line="480" w:lineRule="auto"/>
        <w:rPr>
          <w:rFonts w:cs="Arial"/>
        </w:rPr>
      </w:pPr>
      <w:r w:rsidRPr="00DD4901">
        <w:rPr>
          <w:rFonts w:ascii="Arial" w:hAnsi="Arial" w:cs="Arial"/>
        </w:rPr>
        <w:t xml:space="preserve">Jurczak W, Zinzani PL, Eyre TA, et al. Pirtobrutinib in covalent BTK-inhibitor pre-treated mantle cell lymphoma: updated results and subgroup analysis from the phase 1/2 BRUIN study with &gt;3 years follow-up from start of enrollment. </w:t>
      </w:r>
      <w:r w:rsidRPr="00DD4901">
        <w:rPr>
          <w:rFonts w:ascii="Arial" w:hAnsi="Arial" w:cs="Arial"/>
          <w:i/>
          <w:iCs/>
        </w:rPr>
        <w:t>Hemasphere</w:t>
      </w:r>
      <w:r w:rsidRPr="00DD4901">
        <w:rPr>
          <w:rFonts w:ascii="Arial" w:hAnsi="Arial" w:cs="Arial"/>
        </w:rPr>
        <w:t>. 2023;7(Suppl ):e45636b5. doi: 10.1097/01.HS9.0000971244.45636.b5</w:t>
      </w:r>
    </w:p>
    <w:p w14:paraId="0DED7D01" w14:textId="77777777" w:rsidR="00DD4901" w:rsidRPr="00DD4901" w:rsidRDefault="00DD4901" w:rsidP="00DD4901">
      <w:pPr>
        <w:pStyle w:val="ListParagraph"/>
        <w:numPr>
          <w:ilvl w:val="0"/>
          <w:numId w:val="31"/>
        </w:numPr>
        <w:spacing w:before="160" w:line="480" w:lineRule="auto"/>
        <w:rPr>
          <w:rFonts w:ascii="Arial" w:hAnsi="Arial" w:cs="Arial"/>
        </w:rPr>
      </w:pPr>
      <w:r w:rsidRPr="00DD4901">
        <w:rPr>
          <w:rFonts w:ascii="Arial" w:hAnsi="Arial" w:cs="Arial"/>
        </w:rPr>
        <w:t>Hess G, Dreyling M, Oberic L, et al. Real-world experience among patients with relapsed/refractory mantle cell lymphoma after Bruton tyrosine kinase inhibitor failure in Europe: The SCHOLAR-2 retrospective chart review study. </w:t>
      </w:r>
      <w:r w:rsidRPr="00DD4901">
        <w:rPr>
          <w:rFonts w:ascii="Arial" w:eastAsia="Times New Roman" w:hAnsi="Arial" w:cs="Arial"/>
          <w:i/>
          <w:iCs/>
          <w:lang w:eastAsia="en-US"/>
        </w:rPr>
        <w:t>Br J Haematol</w:t>
      </w:r>
      <w:r w:rsidRPr="00DD4901">
        <w:rPr>
          <w:rFonts w:ascii="Arial" w:hAnsi="Arial" w:cs="Arial"/>
        </w:rPr>
        <w:t>. 2023;202(4):749-759. doi:10.1111/bjh.18519</w:t>
      </w:r>
    </w:p>
    <w:p w14:paraId="4C7CA531" w14:textId="5CE31019" w:rsidR="00370266" w:rsidRPr="00143571" w:rsidRDefault="00370266" w:rsidP="00DD4901">
      <w:pPr>
        <w:pStyle w:val="ListParagraph"/>
        <w:numPr>
          <w:ilvl w:val="0"/>
          <w:numId w:val="31"/>
        </w:numPr>
        <w:spacing w:before="160" w:line="480" w:lineRule="auto"/>
        <w:rPr>
          <w:rFonts w:ascii="Arial" w:hAnsi="Arial" w:cs="Arial"/>
        </w:rPr>
      </w:pPr>
      <w:r w:rsidRPr="00DD4901">
        <w:rPr>
          <w:rFonts w:ascii="Arial" w:hAnsi="Arial" w:cs="Arial"/>
        </w:rPr>
        <w:t>Phillippo DM, Ades AE, Dias S, Palmer S, Abr</w:t>
      </w:r>
      <w:r w:rsidRPr="00F76AC3">
        <w:rPr>
          <w:rFonts w:ascii="Arial" w:hAnsi="Arial" w:cs="Arial"/>
        </w:rPr>
        <w:t xml:space="preserve">ams KR, Welton NR. NICE DSU technical support document 18: Methods for population-adjusted indirect comparisons in submission to NICE. December 2016. </w:t>
      </w:r>
      <w:hyperlink r:id="rId8" w:history="1">
        <w:r w:rsidRPr="00143571">
          <w:rPr>
            <w:rStyle w:val="Hyperlink"/>
            <w:rFonts w:ascii="Arial" w:hAnsi="Arial" w:cs="Arial"/>
          </w:rPr>
          <w:t>https://www.sheffield.ac.uk/nice-dsu/tsds/population-adjusted. Accessed 02 August 2024</w:t>
        </w:r>
      </w:hyperlink>
    </w:p>
    <w:p w14:paraId="7FCDCD26" w14:textId="351B7A39" w:rsidR="001A64DB" w:rsidRPr="00143571" w:rsidRDefault="001A64DB" w:rsidP="00370266">
      <w:pPr>
        <w:pStyle w:val="ListParagraph"/>
        <w:numPr>
          <w:ilvl w:val="0"/>
          <w:numId w:val="31"/>
        </w:numPr>
        <w:spacing w:before="160" w:line="480" w:lineRule="auto"/>
        <w:rPr>
          <w:rFonts w:ascii="Arial" w:hAnsi="Arial" w:cs="Arial"/>
        </w:rPr>
      </w:pPr>
      <w:r w:rsidRPr="009865BA">
        <w:rPr>
          <w:rFonts w:ascii="Arial" w:hAnsi="Arial" w:cs="Arial"/>
        </w:rPr>
        <w:t xml:space="preserve">Signorovitch JE, Sikirica V, Erder MH, et al. </w:t>
      </w:r>
      <w:r w:rsidRPr="00143571">
        <w:rPr>
          <w:rFonts w:ascii="Arial" w:hAnsi="Arial" w:cs="Arial"/>
        </w:rPr>
        <w:t>Matching-adjusted indirect comparisons: a new tool for timely comparative effectiveness research. </w:t>
      </w:r>
      <w:r w:rsidRPr="00143571">
        <w:rPr>
          <w:rFonts w:ascii="Arial" w:hAnsi="Arial" w:cs="Arial"/>
          <w:i/>
          <w:iCs/>
        </w:rPr>
        <w:t>Value Health</w:t>
      </w:r>
      <w:r w:rsidRPr="00143571">
        <w:rPr>
          <w:rFonts w:ascii="Arial" w:hAnsi="Arial" w:cs="Arial"/>
        </w:rPr>
        <w:t>. 2012;15(6):940-947. doi:10.1016/j.jval.2012.05.004</w:t>
      </w:r>
    </w:p>
    <w:p w14:paraId="162796B9" w14:textId="4D0DC058" w:rsidR="001A64DB" w:rsidRPr="00143571" w:rsidRDefault="001A64DB" w:rsidP="00370266">
      <w:pPr>
        <w:pStyle w:val="ListParagraph"/>
        <w:numPr>
          <w:ilvl w:val="0"/>
          <w:numId w:val="31"/>
        </w:numPr>
        <w:spacing w:before="160" w:line="480" w:lineRule="auto"/>
        <w:rPr>
          <w:rFonts w:ascii="Arial" w:hAnsi="Arial" w:cs="Arial"/>
        </w:rPr>
      </w:pPr>
      <w:r w:rsidRPr="00143571">
        <w:rPr>
          <w:rFonts w:ascii="Arial" w:hAnsi="Arial" w:cs="Arial"/>
        </w:rPr>
        <w:lastRenderedPageBreak/>
        <w:t>Signorovitch JE, Wu EQ, Yu AP, et al. Comparative effectiveness without head-to-head trials: a method for matching-adjusted indirect comparisons applied to psoriasis treatment with adalimumab or etanercept. </w:t>
      </w:r>
      <w:r w:rsidRPr="00143571">
        <w:rPr>
          <w:rFonts w:ascii="Arial" w:hAnsi="Arial" w:cs="Arial"/>
          <w:i/>
          <w:iCs/>
        </w:rPr>
        <w:t>Pharmacoeconomics</w:t>
      </w:r>
      <w:r w:rsidRPr="00143571">
        <w:rPr>
          <w:rFonts w:ascii="Arial" w:hAnsi="Arial" w:cs="Arial"/>
        </w:rPr>
        <w:t>. 2010;28(10):935-945. doi:10.2165/11538370-000000000-00000</w:t>
      </w:r>
    </w:p>
    <w:p w14:paraId="1B8184D4" w14:textId="130A0973" w:rsidR="001A64DB" w:rsidRPr="00143571" w:rsidRDefault="001A64DB" w:rsidP="00370266">
      <w:pPr>
        <w:pStyle w:val="ListParagraph"/>
        <w:numPr>
          <w:ilvl w:val="0"/>
          <w:numId w:val="31"/>
        </w:numPr>
        <w:spacing w:before="160" w:line="480" w:lineRule="auto"/>
        <w:rPr>
          <w:rFonts w:ascii="Arial" w:hAnsi="Arial" w:cs="Arial"/>
        </w:rPr>
      </w:pPr>
      <w:r w:rsidRPr="00143571">
        <w:rPr>
          <w:rFonts w:ascii="Arial" w:hAnsi="Arial" w:cs="Arial"/>
        </w:rPr>
        <w:t>Jiang Y, Ni W. Performance of unanchored matching-adjusted indirect comparison (MAIC) for the evidence synthesis of single-arm trials with time-to-event outcomes. </w:t>
      </w:r>
      <w:r w:rsidRPr="00143571">
        <w:rPr>
          <w:rFonts w:ascii="Arial" w:hAnsi="Arial" w:cs="Arial"/>
          <w:i/>
          <w:iCs/>
        </w:rPr>
        <w:t>BMC Med Res Methodol</w:t>
      </w:r>
      <w:r w:rsidRPr="00143571">
        <w:rPr>
          <w:rFonts w:ascii="Arial" w:hAnsi="Arial" w:cs="Arial"/>
        </w:rPr>
        <w:t>. 2020;20(1):241. Published 2020 Sep 29. doi:10.1186/s12874-020-01124-6</w:t>
      </w:r>
    </w:p>
    <w:p w14:paraId="639478BD" w14:textId="083DAF1A" w:rsidR="001A64DB" w:rsidRPr="008D624F" w:rsidRDefault="001A64DB" w:rsidP="00370266">
      <w:pPr>
        <w:pStyle w:val="ListParagraph"/>
        <w:numPr>
          <w:ilvl w:val="0"/>
          <w:numId w:val="31"/>
        </w:numPr>
        <w:spacing w:before="160" w:line="480" w:lineRule="auto"/>
        <w:rPr>
          <w:rFonts w:ascii="Arial" w:hAnsi="Arial" w:cs="Arial"/>
        </w:rPr>
      </w:pPr>
      <w:r w:rsidRPr="00143571">
        <w:rPr>
          <w:rFonts w:ascii="Arial" w:hAnsi="Arial" w:cs="Arial"/>
        </w:rPr>
        <w:t xml:space="preserve">Hess G, </w:t>
      </w:r>
      <w:r w:rsidRPr="009270C4">
        <w:rPr>
          <w:rFonts w:ascii="Arial" w:hAnsi="Arial" w:cs="Arial"/>
        </w:rPr>
        <w:t>Dreyling M, Oberic L, et al. Indirect treatment comparison of brexucabtagene autoleucel (ZUMA-2) versus standard of care (SCHOLAR-2) in relapsed/refractory mantle cell lymphoma. </w:t>
      </w:r>
      <w:r w:rsidRPr="009270C4">
        <w:rPr>
          <w:rFonts w:ascii="Arial" w:hAnsi="Arial" w:cs="Arial"/>
          <w:i/>
          <w:iCs/>
        </w:rPr>
        <w:t>Leuk Lymphoma</w:t>
      </w:r>
      <w:r w:rsidRPr="009270C4">
        <w:rPr>
          <w:rFonts w:ascii="Arial" w:hAnsi="Arial" w:cs="Arial"/>
        </w:rPr>
        <w:t>. 2024;65(1):14-25. doi:10.1080</w:t>
      </w:r>
      <w:r w:rsidRPr="008D624F">
        <w:rPr>
          <w:rFonts w:ascii="Arial" w:hAnsi="Arial" w:cs="Arial"/>
        </w:rPr>
        <w:t>/10428194.2023.2268228</w:t>
      </w:r>
    </w:p>
    <w:p w14:paraId="5D6E6AAB" w14:textId="30934ACC" w:rsidR="009270C4" w:rsidRPr="008D624F" w:rsidRDefault="001A64DB" w:rsidP="008D624F">
      <w:pPr>
        <w:pStyle w:val="ListParagraph"/>
        <w:numPr>
          <w:ilvl w:val="0"/>
          <w:numId w:val="31"/>
        </w:numPr>
        <w:spacing w:before="160" w:line="480" w:lineRule="auto"/>
        <w:rPr>
          <w:rFonts w:ascii="Arial" w:hAnsi="Arial" w:cs="Arial"/>
        </w:rPr>
      </w:pPr>
      <w:r w:rsidRPr="008D624F">
        <w:rPr>
          <w:rFonts w:ascii="Arial" w:hAnsi="Arial" w:cs="Arial"/>
        </w:rPr>
        <w:t xml:space="preserve">National Institute for Health and Care Excellence. Brexucabtagene autoleucel for treating relapsed or refractory mantle cell lymphoma. Technology appraisal guidance TA677. 24 February 2021. Single Technology Appraisal. Autologous anti-CD19-transduced CD3+ cells for treating relapsed or refractory mantle cell lymphoma [ID1313]. Committee Papers. </w:t>
      </w:r>
      <w:hyperlink r:id="rId9" w:history="1">
        <w:r w:rsidRPr="008D624F">
          <w:rPr>
            <w:rStyle w:val="Hyperlink"/>
            <w:rFonts w:ascii="Arial" w:hAnsi="Arial" w:cs="Arial"/>
          </w:rPr>
          <w:t>https://www.nice.org.uk/guidance/ta677/evidence/committee-papers-pdf-9016513021</w:t>
        </w:r>
      </w:hyperlink>
      <w:r w:rsidRPr="008D624F">
        <w:rPr>
          <w:rFonts w:ascii="Arial" w:hAnsi="Arial" w:cs="Arial"/>
        </w:rPr>
        <w:t xml:space="preserve"> [last accessed 27 September 2024]</w:t>
      </w:r>
    </w:p>
    <w:p w14:paraId="340B5735" w14:textId="5C607A83" w:rsidR="002A6B53" w:rsidRPr="009270C4" w:rsidRDefault="00053E7B" w:rsidP="00865295">
      <w:pPr>
        <w:spacing w:before="160" w:line="480" w:lineRule="auto"/>
        <w:ind w:left="567" w:hanging="567"/>
        <w:rPr>
          <w:rFonts w:cs="Arial"/>
          <w:sz w:val="20"/>
          <w:szCs w:val="20"/>
        </w:rPr>
      </w:pPr>
      <w:r w:rsidRPr="008D624F">
        <w:rPr>
          <w:rFonts w:cs="Arial"/>
          <w:sz w:val="20"/>
          <w:szCs w:val="20"/>
        </w:rPr>
        <w:br w:type="page"/>
      </w:r>
    </w:p>
    <w:tbl>
      <w:tblPr>
        <w:tblStyle w:val="TableGrid"/>
        <w:tblW w:w="6422" w:type="pct"/>
        <w:jc w:val="center"/>
        <w:tblBorders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000" w:firstRow="0" w:lastRow="0" w:firstColumn="0" w:lastColumn="0" w:noHBand="0" w:noVBand="0"/>
      </w:tblPr>
      <w:tblGrid>
        <w:gridCol w:w="1631"/>
        <w:gridCol w:w="2038"/>
        <w:gridCol w:w="2413"/>
        <w:gridCol w:w="2415"/>
        <w:gridCol w:w="2413"/>
      </w:tblGrid>
      <w:tr w:rsidR="00034998" w:rsidRPr="0012186F" w14:paraId="56FB36A5" w14:textId="77777777" w:rsidTr="36EC51ED">
        <w:trPr>
          <w:jc w:val="center"/>
        </w:trPr>
        <w:tc>
          <w:tcPr>
            <w:tcW w:w="16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76D093" w14:textId="77777777" w:rsidR="00034998" w:rsidRPr="0012186F" w:rsidRDefault="00034998" w:rsidP="00034998">
            <w:pPr>
              <w:pStyle w:val="HSTabletextsmallheadings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lastRenderedPageBreak/>
              <w:t>Baseline characteristics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</w:tcPr>
          <w:p w14:paraId="1A93E3F3" w14:textId="2DDD76B0" w:rsidR="00034998" w:rsidRPr="0012186F" w:rsidRDefault="00034998" w:rsidP="00034998">
            <w:pPr>
              <w:pStyle w:val="HSTabletextsmallheadings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SCHOLAR-2</w:t>
            </w:r>
            <w:r w:rsidR="00E51478">
              <w:rPr>
                <w:rFonts w:ascii="Arial" w:hAnsi="Arial" w:cs="Arial"/>
                <w:sz w:val="20"/>
                <w:lang w:val="en-GB"/>
              </w:rPr>
              <w:t xml:space="preserve"> sub-cohort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25E9E67B" w14:textId="77777777" w:rsidR="00034998" w:rsidRPr="0012186F" w:rsidRDefault="00034998" w:rsidP="00034998">
            <w:pPr>
              <w:pStyle w:val="HSTabletextsmallheadings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BRUIN (PAS)</w:t>
            </w:r>
          </w:p>
          <w:p w14:paraId="640ED804" w14:textId="6B8E7DFB" w:rsidR="00034998" w:rsidRPr="0012186F" w:rsidRDefault="00034998" w:rsidP="00034998">
            <w:pPr>
              <w:pStyle w:val="HSTabletextsmallheadings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[unadjusted]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</w:tcPr>
          <w:p w14:paraId="18BFF260" w14:textId="77777777" w:rsidR="00034998" w:rsidRPr="0012186F" w:rsidRDefault="00034998" w:rsidP="00034998">
            <w:pPr>
              <w:pStyle w:val="HSTabletextsmallheadings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BRUIN (PAS)</w:t>
            </w:r>
          </w:p>
          <w:p w14:paraId="1BB87E24" w14:textId="08E582D9" w:rsidR="00034998" w:rsidRPr="0012186F" w:rsidRDefault="00034998" w:rsidP="00034998">
            <w:pPr>
              <w:pStyle w:val="HSTabletextsmallheadings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[adjusted]</w:t>
            </w:r>
          </w:p>
        </w:tc>
      </w:tr>
      <w:tr w:rsidR="00034998" w:rsidRPr="0012186F" w14:paraId="76F86FAD" w14:textId="77777777" w:rsidTr="36EC51ED">
        <w:trPr>
          <w:trHeight w:val="47"/>
          <w:jc w:val="center"/>
        </w:trPr>
        <w:tc>
          <w:tcPr>
            <w:tcW w:w="1681" w:type="pct"/>
            <w:gridSpan w:val="2"/>
            <w:tcBorders>
              <w:top w:val="single" w:sz="4" w:space="0" w:color="auto"/>
            </w:tcBorders>
          </w:tcPr>
          <w:p w14:paraId="7E6C3BD1" w14:textId="77777777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>Sample size (n)</w:t>
            </w:r>
          </w:p>
        </w:tc>
        <w:tc>
          <w:tcPr>
            <w:tcW w:w="1106" w:type="pct"/>
            <w:tcBorders>
              <w:top w:val="single" w:sz="4" w:space="0" w:color="auto"/>
            </w:tcBorders>
          </w:tcPr>
          <w:p w14:paraId="2FCCE43E" w14:textId="38BB37D1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149</w:t>
            </w:r>
          </w:p>
        </w:tc>
        <w:tc>
          <w:tcPr>
            <w:tcW w:w="1107" w:type="pct"/>
            <w:tcBorders>
              <w:top w:val="single" w:sz="4" w:space="0" w:color="auto"/>
            </w:tcBorders>
          </w:tcPr>
          <w:p w14:paraId="1D1517EF" w14:textId="1E8679C3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90</w:t>
            </w:r>
          </w:p>
        </w:tc>
        <w:tc>
          <w:tcPr>
            <w:tcW w:w="1106" w:type="pct"/>
            <w:tcBorders>
              <w:top w:val="single" w:sz="4" w:space="0" w:color="auto"/>
            </w:tcBorders>
          </w:tcPr>
          <w:p w14:paraId="1CB26D6A" w14:textId="55392CA1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ESS = 59.2</w:t>
            </w:r>
          </w:p>
        </w:tc>
      </w:tr>
      <w:tr w:rsidR="00865295" w:rsidRPr="0012186F" w14:paraId="4CC905AC" w14:textId="77777777" w:rsidTr="36EC51ED">
        <w:trPr>
          <w:jc w:val="center"/>
        </w:trPr>
        <w:tc>
          <w:tcPr>
            <w:tcW w:w="1681" w:type="pct"/>
            <w:gridSpan w:val="2"/>
          </w:tcPr>
          <w:p w14:paraId="3B69CD36" w14:textId="65CF3692" w:rsidR="00865295" w:rsidRPr="00945CA1" w:rsidRDefault="00865295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i/>
                <w:iCs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bCs/>
                <w:i/>
                <w:iCs/>
                <w:sz w:val="20"/>
                <w:lang w:val="en-GB"/>
              </w:rPr>
              <w:t>Characteristics used for re-weighting</w:t>
            </w:r>
          </w:p>
        </w:tc>
        <w:tc>
          <w:tcPr>
            <w:tcW w:w="1106" w:type="pct"/>
          </w:tcPr>
          <w:p w14:paraId="64F26F8D" w14:textId="77777777" w:rsidR="00865295" w:rsidRPr="0012186F" w:rsidRDefault="00865295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7" w:type="pct"/>
          </w:tcPr>
          <w:p w14:paraId="43AE5362" w14:textId="77777777" w:rsidR="00865295" w:rsidRPr="0012186F" w:rsidRDefault="00865295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11C1A44E" w14:textId="77777777" w:rsidR="00865295" w:rsidRPr="0012186F" w:rsidRDefault="00865295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5F8BF0B3" w14:textId="77777777" w:rsidTr="36EC51ED">
        <w:trPr>
          <w:jc w:val="center"/>
        </w:trPr>
        <w:tc>
          <w:tcPr>
            <w:tcW w:w="1681" w:type="pct"/>
            <w:gridSpan w:val="2"/>
          </w:tcPr>
          <w:p w14:paraId="43AD7D45" w14:textId="77777777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>Previous lines of treatment</w:t>
            </w:r>
          </w:p>
        </w:tc>
        <w:tc>
          <w:tcPr>
            <w:tcW w:w="1106" w:type="pct"/>
          </w:tcPr>
          <w:p w14:paraId="23DBF785" w14:textId="77777777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7" w:type="pct"/>
          </w:tcPr>
          <w:p w14:paraId="4407AE89" w14:textId="77777777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4934C05B" w14:textId="4D43FB2C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73C74267" w14:textId="77777777" w:rsidTr="36EC51ED">
        <w:trPr>
          <w:jc w:val="center"/>
        </w:trPr>
        <w:tc>
          <w:tcPr>
            <w:tcW w:w="1681" w:type="pct"/>
            <w:gridSpan w:val="2"/>
          </w:tcPr>
          <w:p w14:paraId="169DD959" w14:textId="77777777" w:rsidR="00034998" w:rsidRPr="0012186F" w:rsidRDefault="00034998" w:rsidP="00034998">
            <w:pPr>
              <w:pStyle w:val="HSTabletextindented1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1-2</w:t>
            </w:r>
          </w:p>
        </w:tc>
        <w:tc>
          <w:tcPr>
            <w:tcW w:w="1106" w:type="pct"/>
          </w:tcPr>
          <w:p w14:paraId="26267076" w14:textId="015915AF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56/149 (37.6%)</w:t>
            </w:r>
          </w:p>
        </w:tc>
        <w:tc>
          <w:tcPr>
            <w:tcW w:w="1107" w:type="pct"/>
          </w:tcPr>
          <w:p w14:paraId="52504B88" w14:textId="27F9F0C1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1/90 (45.6%)</w:t>
            </w:r>
          </w:p>
        </w:tc>
        <w:tc>
          <w:tcPr>
            <w:tcW w:w="1106" w:type="pct"/>
          </w:tcPr>
          <w:p w14:paraId="0E2D578F" w14:textId="5BB555D5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38%</w:t>
            </w:r>
          </w:p>
        </w:tc>
      </w:tr>
      <w:tr w:rsidR="00034998" w:rsidRPr="0012186F" w14:paraId="212B0E62" w14:textId="77777777" w:rsidTr="36EC51ED">
        <w:trPr>
          <w:jc w:val="center"/>
        </w:trPr>
        <w:tc>
          <w:tcPr>
            <w:tcW w:w="1681" w:type="pct"/>
            <w:gridSpan w:val="2"/>
          </w:tcPr>
          <w:p w14:paraId="3E4B6799" w14:textId="77777777" w:rsidR="00034998" w:rsidRPr="0012186F" w:rsidRDefault="00034998" w:rsidP="00034998">
            <w:pPr>
              <w:pStyle w:val="HSTabletextindented1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3</w:t>
            </w:r>
          </w:p>
        </w:tc>
        <w:tc>
          <w:tcPr>
            <w:tcW w:w="1106" w:type="pct"/>
          </w:tcPr>
          <w:p w14:paraId="5E061AB3" w14:textId="51A19C5C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4/149 (29.5%)</w:t>
            </w:r>
          </w:p>
        </w:tc>
        <w:tc>
          <w:tcPr>
            <w:tcW w:w="1107" w:type="pct"/>
          </w:tcPr>
          <w:p w14:paraId="451D747C" w14:textId="3A95D775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18/90 (20.0%)</w:t>
            </w:r>
          </w:p>
        </w:tc>
        <w:tc>
          <w:tcPr>
            <w:tcW w:w="1106" w:type="pct"/>
          </w:tcPr>
          <w:p w14:paraId="0ACA7872" w14:textId="5830194A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30%</w:t>
            </w:r>
          </w:p>
        </w:tc>
      </w:tr>
      <w:tr w:rsidR="00034998" w:rsidRPr="0012186F" w14:paraId="24D25A44" w14:textId="77777777" w:rsidTr="36EC51ED">
        <w:trPr>
          <w:jc w:val="center"/>
        </w:trPr>
        <w:tc>
          <w:tcPr>
            <w:tcW w:w="1681" w:type="pct"/>
            <w:gridSpan w:val="2"/>
          </w:tcPr>
          <w:p w14:paraId="0BD38B4A" w14:textId="77777777" w:rsidR="00034998" w:rsidRPr="0012186F" w:rsidRDefault="00034998" w:rsidP="00034998">
            <w:pPr>
              <w:pStyle w:val="HSTabletext"/>
              <w:spacing w:before="0" w:after="0" w:line="280" w:lineRule="exact"/>
              <w:ind w:left="216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+</w:t>
            </w:r>
          </w:p>
        </w:tc>
        <w:tc>
          <w:tcPr>
            <w:tcW w:w="1106" w:type="pct"/>
          </w:tcPr>
          <w:p w14:paraId="15A061E2" w14:textId="3FF861B2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9/149 (32.9%)</w:t>
            </w:r>
          </w:p>
        </w:tc>
        <w:tc>
          <w:tcPr>
            <w:tcW w:w="1107" w:type="pct"/>
          </w:tcPr>
          <w:p w14:paraId="30B748DC" w14:textId="217777F3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31/90 (34.4%)</w:t>
            </w:r>
          </w:p>
        </w:tc>
        <w:tc>
          <w:tcPr>
            <w:tcW w:w="1106" w:type="pct"/>
          </w:tcPr>
          <w:p w14:paraId="5DEA495C" w14:textId="3EFFA7DC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32%</w:t>
            </w:r>
          </w:p>
        </w:tc>
      </w:tr>
      <w:tr w:rsidR="00034998" w:rsidRPr="0012186F" w14:paraId="12876C5D" w14:textId="77777777" w:rsidTr="36EC51ED">
        <w:trPr>
          <w:jc w:val="center"/>
        </w:trPr>
        <w:tc>
          <w:tcPr>
            <w:tcW w:w="1681" w:type="pct"/>
            <w:gridSpan w:val="2"/>
          </w:tcPr>
          <w:p w14:paraId="34DDA2B1" w14:textId="1EB06146" w:rsidR="00034998" w:rsidRPr="0012186F" w:rsidRDefault="095F2FBF" w:rsidP="36EC51ED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36EC51ED">
              <w:rPr>
                <w:rFonts w:ascii="Arial" w:hAnsi="Arial" w:cs="Arial"/>
                <w:b/>
                <w:bCs/>
                <w:sz w:val="20"/>
                <w:lang w:val="en-GB"/>
              </w:rPr>
              <w:t>Previous auto</w:t>
            </w:r>
            <w:r w:rsidR="00977F34">
              <w:rPr>
                <w:rFonts w:ascii="Arial" w:hAnsi="Arial" w:cs="Arial"/>
                <w:b/>
                <w:bCs/>
                <w:sz w:val="20"/>
                <w:lang w:val="en-GB"/>
              </w:rPr>
              <w:t>H</w:t>
            </w:r>
            <w:r w:rsidRPr="36EC51ED">
              <w:rPr>
                <w:rFonts w:ascii="Arial" w:hAnsi="Arial" w:cs="Arial"/>
                <w:b/>
                <w:bCs/>
                <w:sz w:val="20"/>
                <w:lang w:val="en-GB"/>
              </w:rPr>
              <w:t>CT</w:t>
            </w:r>
          </w:p>
        </w:tc>
        <w:tc>
          <w:tcPr>
            <w:tcW w:w="1106" w:type="pct"/>
          </w:tcPr>
          <w:p w14:paraId="299ACD38" w14:textId="36C8BAAA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8/149 (32.2%)</w:t>
            </w:r>
          </w:p>
        </w:tc>
        <w:tc>
          <w:tcPr>
            <w:tcW w:w="1107" w:type="pct"/>
          </w:tcPr>
          <w:p w14:paraId="0DE4D689" w14:textId="7F4173F3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17/90 (18.9%)</w:t>
            </w:r>
          </w:p>
        </w:tc>
        <w:tc>
          <w:tcPr>
            <w:tcW w:w="1106" w:type="pct"/>
          </w:tcPr>
          <w:p w14:paraId="14529E11" w14:textId="264FF17C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32%</w:t>
            </w:r>
          </w:p>
        </w:tc>
      </w:tr>
      <w:tr w:rsidR="00034998" w:rsidRPr="0012186F" w14:paraId="7DB25F34" w14:textId="77777777" w:rsidTr="36EC51ED">
        <w:trPr>
          <w:jc w:val="center"/>
        </w:trPr>
        <w:tc>
          <w:tcPr>
            <w:tcW w:w="1681" w:type="pct"/>
            <w:gridSpan w:val="2"/>
          </w:tcPr>
          <w:p w14:paraId="7054EADF" w14:textId="777AD356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Previous </w:t>
            </w:r>
            <w:r w:rsidR="004D2DDF">
              <w:rPr>
                <w:rFonts w:ascii="Arial" w:hAnsi="Arial" w:cs="Arial"/>
                <w:b/>
                <w:bCs/>
                <w:sz w:val="20"/>
                <w:lang w:val="en-GB"/>
              </w:rPr>
              <w:t>c</w:t>
            </w: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>BTKi ORR</w:t>
            </w:r>
          </w:p>
        </w:tc>
        <w:tc>
          <w:tcPr>
            <w:tcW w:w="1106" w:type="pct"/>
          </w:tcPr>
          <w:p w14:paraId="7D79538C" w14:textId="4DADCCCC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6/133 (34.6%)</w:t>
            </w:r>
          </w:p>
        </w:tc>
        <w:tc>
          <w:tcPr>
            <w:tcW w:w="1107" w:type="pct"/>
          </w:tcPr>
          <w:p w14:paraId="6A35C751" w14:textId="0D0A26D8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1/90 (45.6%)</w:t>
            </w:r>
            <w:r w:rsidRPr="0012186F">
              <w:rPr>
                <w:rFonts w:ascii="Arial" w:hAnsi="Arial" w:cs="Arial"/>
                <w:sz w:val="20"/>
                <w:vertAlign w:val="superscript"/>
                <w:lang w:val="en-GB"/>
              </w:rPr>
              <w:t>a,b</w:t>
            </w:r>
          </w:p>
        </w:tc>
        <w:tc>
          <w:tcPr>
            <w:tcW w:w="1106" w:type="pct"/>
          </w:tcPr>
          <w:p w14:paraId="08D2D3E5" w14:textId="7B9B31D7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35%</w:t>
            </w:r>
          </w:p>
        </w:tc>
      </w:tr>
      <w:tr w:rsidR="00865295" w:rsidRPr="0012186F" w14:paraId="418213D7" w14:textId="77777777" w:rsidTr="36EC51ED">
        <w:trPr>
          <w:jc w:val="center"/>
        </w:trPr>
        <w:tc>
          <w:tcPr>
            <w:tcW w:w="1681" w:type="pct"/>
            <w:gridSpan w:val="2"/>
          </w:tcPr>
          <w:p w14:paraId="52A97623" w14:textId="77777777" w:rsidR="00865295" w:rsidRPr="0012186F" w:rsidRDefault="00865295" w:rsidP="002E3823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>Disease stage III+</w:t>
            </w:r>
          </w:p>
        </w:tc>
        <w:tc>
          <w:tcPr>
            <w:tcW w:w="1106" w:type="pct"/>
          </w:tcPr>
          <w:p w14:paraId="4A25ED7D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98/111 (88.3%)</w:t>
            </w:r>
          </w:p>
        </w:tc>
        <w:tc>
          <w:tcPr>
            <w:tcW w:w="1107" w:type="pct"/>
          </w:tcPr>
          <w:p w14:paraId="2C14A6E8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77/88 (87.5%)</w:t>
            </w:r>
          </w:p>
        </w:tc>
        <w:tc>
          <w:tcPr>
            <w:tcW w:w="1106" w:type="pct"/>
          </w:tcPr>
          <w:p w14:paraId="2F53EB99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88%</w:t>
            </w:r>
          </w:p>
        </w:tc>
      </w:tr>
      <w:tr w:rsidR="00865295" w:rsidRPr="0012186F" w14:paraId="7D680630" w14:textId="77777777" w:rsidTr="36EC51ED">
        <w:trPr>
          <w:jc w:val="center"/>
        </w:trPr>
        <w:tc>
          <w:tcPr>
            <w:tcW w:w="1681" w:type="pct"/>
            <w:gridSpan w:val="2"/>
          </w:tcPr>
          <w:p w14:paraId="363FEEFB" w14:textId="77777777" w:rsidR="00865295" w:rsidRPr="0012186F" w:rsidRDefault="00865295" w:rsidP="002E3823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>Male</w:t>
            </w:r>
          </w:p>
        </w:tc>
        <w:tc>
          <w:tcPr>
            <w:tcW w:w="1106" w:type="pct"/>
          </w:tcPr>
          <w:p w14:paraId="4DBFDEC9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108/149 (72.5%)</w:t>
            </w:r>
          </w:p>
        </w:tc>
        <w:tc>
          <w:tcPr>
            <w:tcW w:w="1107" w:type="pct"/>
          </w:tcPr>
          <w:p w14:paraId="54D2A96C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72/90 (80.0%)</w:t>
            </w:r>
          </w:p>
        </w:tc>
        <w:tc>
          <w:tcPr>
            <w:tcW w:w="1106" w:type="pct"/>
          </w:tcPr>
          <w:p w14:paraId="30BA7D5C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72%</w:t>
            </w:r>
          </w:p>
        </w:tc>
      </w:tr>
      <w:tr w:rsidR="00865295" w:rsidRPr="0012186F" w14:paraId="532BA7D0" w14:textId="77777777" w:rsidTr="36EC51ED">
        <w:trPr>
          <w:jc w:val="center"/>
        </w:trPr>
        <w:tc>
          <w:tcPr>
            <w:tcW w:w="1681" w:type="pct"/>
            <w:gridSpan w:val="2"/>
          </w:tcPr>
          <w:p w14:paraId="1AC2627D" w14:textId="77777777" w:rsidR="00865295" w:rsidRPr="0012186F" w:rsidRDefault="00865295" w:rsidP="002E3823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>Extranodal disease</w:t>
            </w:r>
          </w:p>
        </w:tc>
        <w:tc>
          <w:tcPr>
            <w:tcW w:w="1106" w:type="pct"/>
          </w:tcPr>
          <w:p w14:paraId="2E492369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29/100 (29.0%)</w:t>
            </w:r>
          </w:p>
        </w:tc>
        <w:tc>
          <w:tcPr>
            <w:tcW w:w="1107" w:type="pct"/>
          </w:tcPr>
          <w:p w14:paraId="46E0505B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35/90 (38.9%)</w:t>
            </w:r>
          </w:p>
        </w:tc>
        <w:tc>
          <w:tcPr>
            <w:tcW w:w="1106" w:type="pct"/>
          </w:tcPr>
          <w:p w14:paraId="26778B67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29%</w:t>
            </w:r>
          </w:p>
        </w:tc>
      </w:tr>
      <w:tr w:rsidR="00865295" w:rsidRPr="0012186F" w14:paraId="6DD9A79D" w14:textId="77777777" w:rsidTr="36EC51ED">
        <w:trPr>
          <w:jc w:val="center"/>
        </w:trPr>
        <w:tc>
          <w:tcPr>
            <w:tcW w:w="1681" w:type="pct"/>
            <w:gridSpan w:val="2"/>
          </w:tcPr>
          <w:p w14:paraId="4CD1B5A5" w14:textId="77777777" w:rsidR="00865295" w:rsidRPr="0012186F" w:rsidRDefault="00865295" w:rsidP="002E3823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>Bone marrow involvement</w:t>
            </w:r>
          </w:p>
        </w:tc>
        <w:tc>
          <w:tcPr>
            <w:tcW w:w="1106" w:type="pct"/>
          </w:tcPr>
          <w:p w14:paraId="2432680A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5/100 (45.0%)</w:t>
            </w:r>
          </w:p>
        </w:tc>
        <w:tc>
          <w:tcPr>
            <w:tcW w:w="1107" w:type="pct"/>
          </w:tcPr>
          <w:p w14:paraId="3CCE0D18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6/90 (51.1%)</w:t>
            </w:r>
          </w:p>
        </w:tc>
        <w:tc>
          <w:tcPr>
            <w:tcW w:w="1106" w:type="pct"/>
          </w:tcPr>
          <w:p w14:paraId="47D913CE" w14:textId="77777777" w:rsidR="00865295" w:rsidRPr="0012186F" w:rsidRDefault="00865295" w:rsidP="002E3823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5%</w:t>
            </w:r>
          </w:p>
        </w:tc>
      </w:tr>
      <w:tr w:rsidR="00865295" w:rsidRPr="0012186F" w14:paraId="6A71B8E2" w14:textId="77777777" w:rsidTr="36EC51ED">
        <w:trPr>
          <w:jc w:val="center"/>
        </w:trPr>
        <w:tc>
          <w:tcPr>
            <w:tcW w:w="747" w:type="pct"/>
          </w:tcPr>
          <w:p w14:paraId="491AB9B5" w14:textId="427CC8BB" w:rsidR="00865295" w:rsidRPr="00850BE8" w:rsidRDefault="00865295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i/>
                <w:iCs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i/>
                <w:iCs/>
                <w:sz w:val="20"/>
                <w:lang w:val="en-GB"/>
              </w:rPr>
              <w:t>Additional characteristics</w:t>
            </w:r>
          </w:p>
        </w:tc>
        <w:tc>
          <w:tcPr>
            <w:tcW w:w="934" w:type="pct"/>
          </w:tcPr>
          <w:p w14:paraId="21531F62" w14:textId="77777777" w:rsidR="00865295" w:rsidRPr="00850BE8" w:rsidRDefault="00865295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0CE7C926" w14:textId="77777777" w:rsidR="00865295" w:rsidRPr="00850BE8" w:rsidRDefault="00865295" w:rsidP="00034998">
            <w:pPr>
              <w:pStyle w:val="HSTabletextbullet2"/>
              <w:numPr>
                <w:ilvl w:val="0"/>
                <w:numId w:val="0"/>
              </w:numPr>
              <w:spacing w:before="0" w:after="0" w:line="280" w:lineRule="exact"/>
              <w:jc w:val="center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107" w:type="pct"/>
          </w:tcPr>
          <w:p w14:paraId="331C626A" w14:textId="77777777" w:rsidR="00865295" w:rsidRPr="00850BE8" w:rsidRDefault="00865295" w:rsidP="00034998">
            <w:pPr>
              <w:pStyle w:val="HSTabletextbullet2"/>
              <w:numPr>
                <w:ilvl w:val="0"/>
                <w:numId w:val="0"/>
              </w:numPr>
              <w:spacing w:before="0" w:after="0" w:line="280" w:lineRule="exact"/>
              <w:jc w:val="center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62F84B68" w14:textId="77777777" w:rsidR="00865295" w:rsidRPr="00850BE8" w:rsidRDefault="00865295" w:rsidP="00034998">
            <w:pPr>
              <w:pStyle w:val="HSTabletextbullet2"/>
              <w:numPr>
                <w:ilvl w:val="0"/>
                <w:numId w:val="0"/>
              </w:numPr>
              <w:spacing w:before="0" w:after="0" w:line="280" w:lineRule="exact"/>
              <w:jc w:val="center"/>
              <w:rPr>
                <w:rFonts w:ascii="Arial" w:hAnsi="Arial" w:cs="Arial"/>
                <w:i/>
                <w:iCs/>
                <w:sz w:val="20"/>
                <w:lang w:val="en-GB"/>
              </w:rPr>
            </w:pPr>
          </w:p>
        </w:tc>
      </w:tr>
      <w:tr w:rsidR="00034998" w:rsidRPr="0012186F" w14:paraId="47768AC8" w14:textId="77777777" w:rsidTr="36EC51ED">
        <w:trPr>
          <w:jc w:val="center"/>
        </w:trPr>
        <w:tc>
          <w:tcPr>
            <w:tcW w:w="747" w:type="pct"/>
          </w:tcPr>
          <w:p w14:paraId="53411C92" w14:textId="77777777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sz w:val="20"/>
                <w:lang w:val="en-GB"/>
              </w:rPr>
              <w:t>s</w:t>
            </w: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>MIPI</w:t>
            </w:r>
          </w:p>
        </w:tc>
        <w:tc>
          <w:tcPr>
            <w:tcW w:w="934" w:type="pct"/>
          </w:tcPr>
          <w:p w14:paraId="05AE2C14" w14:textId="77777777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53C34DF1" w14:textId="77777777" w:rsidR="00034998" w:rsidRPr="0012186F" w:rsidRDefault="00034998" w:rsidP="00034998">
            <w:pPr>
              <w:pStyle w:val="HSTabletextbullet2"/>
              <w:numPr>
                <w:ilvl w:val="0"/>
                <w:numId w:val="0"/>
              </w:numPr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7" w:type="pct"/>
          </w:tcPr>
          <w:p w14:paraId="3E18D99F" w14:textId="0D5A1423" w:rsidR="00034998" w:rsidRPr="0012186F" w:rsidRDefault="00034998" w:rsidP="00034998">
            <w:pPr>
              <w:pStyle w:val="HSTabletextbullet2"/>
              <w:numPr>
                <w:ilvl w:val="0"/>
                <w:numId w:val="0"/>
              </w:numPr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77A59F55" w14:textId="2C2C6484" w:rsidR="00034998" w:rsidRPr="0012186F" w:rsidRDefault="00034998" w:rsidP="00034998">
            <w:pPr>
              <w:pStyle w:val="HSTabletextbullet2"/>
              <w:numPr>
                <w:ilvl w:val="0"/>
                <w:numId w:val="0"/>
              </w:numPr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020A69D8" w14:textId="77777777" w:rsidTr="36EC51ED">
        <w:trPr>
          <w:jc w:val="center"/>
        </w:trPr>
        <w:tc>
          <w:tcPr>
            <w:tcW w:w="1681" w:type="pct"/>
            <w:gridSpan w:val="2"/>
          </w:tcPr>
          <w:p w14:paraId="29B6E895" w14:textId="77777777" w:rsidR="00034998" w:rsidRPr="0012186F" w:rsidRDefault="00034998" w:rsidP="00034998">
            <w:pPr>
              <w:pStyle w:val="HSTabletextindented1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Low</w:t>
            </w:r>
          </w:p>
        </w:tc>
        <w:tc>
          <w:tcPr>
            <w:tcW w:w="1106" w:type="pct"/>
          </w:tcPr>
          <w:p w14:paraId="22FBB26A" w14:textId="1F967B10" w:rsidR="00034998" w:rsidRPr="0012186F" w:rsidRDefault="00034998" w:rsidP="00034998">
            <w:pPr>
              <w:pStyle w:val="HSTabletextbullet2"/>
              <w:numPr>
                <w:ilvl w:val="0"/>
                <w:numId w:val="0"/>
              </w:numPr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3/62 (4.8%)</w:t>
            </w:r>
          </w:p>
        </w:tc>
        <w:tc>
          <w:tcPr>
            <w:tcW w:w="1107" w:type="pct"/>
          </w:tcPr>
          <w:p w14:paraId="66EDE15F" w14:textId="5980DFCB" w:rsidR="00034998" w:rsidRPr="0012186F" w:rsidRDefault="00034998" w:rsidP="00034998">
            <w:pPr>
              <w:pStyle w:val="HSTabletextbullet2"/>
              <w:numPr>
                <w:ilvl w:val="0"/>
                <w:numId w:val="0"/>
              </w:numPr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20/90 (22.2%)</w:t>
            </w:r>
          </w:p>
        </w:tc>
        <w:tc>
          <w:tcPr>
            <w:tcW w:w="1106" w:type="pct"/>
          </w:tcPr>
          <w:p w14:paraId="1AF07951" w14:textId="5A616F0B" w:rsidR="00034998" w:rsidRPr="0012186F" w:rsidRDefault="00034998" w:rsidP="00034998">
            <w:pPr>
              <w:pStyle w:val="HSTabletextbullet2"/>
              <w:numPr>
                <w:ilvl w:val="0"/>
                <w:numId w:val="0"/>
              </w:numPr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369B7E59" w14:textId="77777777" w:rsidTr="36EC51ED">
        <w:trPr>
          <w:jc w:val="center"/>
        </w:trPr>
        <w:tc>
          <w:tcPr>
            <w:tcW w:w="1681" w:type="pct"/>
            <w:gridSpan w:val="2"/>
          </w:tcPr>
          <w:p w14:paraId="648B3FB6" w14:textId="77777777" w:rsidR="00034998" w:rsidRPr="0012186F" w:rsidRDefault="00034998" w:rsidP="00034998">
            <w:pPr>
              <w:pStyle w:val="HSTabletextindented1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Intermediate</w:t>
            </w:r>
          </w:p>
        </w:tc>
        <w:tc>
          <w:tcPr>
            <w:tcW w:w="1106" w:type="pct"/>
          </w:tcPr>
          <w:p w14:paraId="4EC92988" w14:textId="6AFBDD31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14/62 (22.6%)</w:t>
            </w:r>
          </w:p>
        </w:tc>
        <w:tc>
          <w:tcPr>
            <w:tcW w:w="1107" w:type="pct"/>
          </w:tcPr>
          <w:p w14:paraId="483D53B0" w14:textId="401658D8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50/90 (55.6%)</w:t>
            </w:r>
          </w:p>
        </w:tc>
        <w:tc>
          <w:tcPr>
            <w:tcW w:w="1106" w:type="pct"/>
          </w:tcPr>
          <w:p w14:paraId="1B7EBEAF" w14:textId="4EEBD453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6B1CA189" w14:textId="77777777" w:rsidTr="36EC51ED">
        <w:trPr>
          <w:jc w:val="center"/>
        </w:trPr>
        <w:tc>
          <w:tcPr>
            <w:tcW w:w="1681" w:type="pct"/>
            <w:gridSpan w:val="2"/>
          </w:tcPr>
          <w:p w14:paraId="064AF2E1" w14:textId="77777777" w:rsidR="00034998" w:rsidRPr="0012186F" w:rsidRDefault="00034998" w:rsidP="00034998">
            <w:pPr>
              <w:pStyle w:val="HSTabletextindented1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 xml:space="preserve">High risk </w:t>
            </w:r>
          </w:p>
        </w:tc>
        <w:tc>
          <w:tcPr>
            <w:tcW w:w="1106" w:type="pct"/>
          </w:tcPr>
          <w:p w14:paraId="5C5474B8" w14:textId="5B618C79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45/62 (72.6%)</w:t>
            </w:r>
          </w:p>
        </w:tc>
        <w:tc>
          <w:tcPr>
            <w:tcW w:w="1107" w:type="pct"/>
          </w:tcPr>
          <w:p w14:paraId="33F4BEFF" w14:textId="345B381A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20/90 (22.2%)</w:t>
            </w:r>
          </w:p>
        </w:tc>
        <w:tc>
          <w:tcPr>
            <w:tcW w:w="1106" w:type="pct"/>
          </w:tcPr>
          <w:p w14:paraId="2E9F380E" w14:textId="73C0511D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29A2A44B" w14:textId="77777777" w:rsidTr="36EC51ED">
        <w:trPr>
          <w:jc w:val="center"/>
        </w:trPr>
        <w:tc>
          <w:tcPr>
            <w:tcW w:w="1681" w:type="pct"/>
            <w:gridSpan w:val="2"/>
          </w:tcPr>
          <w:p w14:paraId="446DF862" w14:textId="77777777" w:rsidR="00034998" w:rsidRPr="0012186F" w:rsidRDefault="00034998" w:rsidP="00034998">
            <w:pPr>
              <w:pStyle w:val="HSTabletextindented1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Missing</w:t>
            </w:r>
          </w:p>
        </w:tc>
        <w:tc>
          <w:tcPr>
            <w:tcW w:w="1106" w:type="pct"/>
          </w:tcPr>
          <w:p w14:paraId="5FA89A86" w14:textId="4856D88C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87/149 (58.4%)</w:t>
            </w:r>
          </w:p>
        </w:tc>
        <w:tc>
          <w:tcPr>
            <w:tcW w:w="1107" w:type="pct"/>
          </w:tcPr>
          <w:p w14:paraId="4B44FCFB" w14:textId="2A840AEC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--</w:t>
            </w:r>
          </w:p>
        </w:tc>
        <w:tc>
          <w:tcPr>
            <w:tcW w:w="1106" w:type="pct"/>
          </w:tcPr>
          <w:p w14:paraId="131C835B" w14:textId="4F50010C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20A33A7C" w14:textId="77777777" w:rsidTr="36EC51ED">
        <w:trPr>
          <w:jc w:val="center"/>
        </w:trPr>
        <w:tc>
          <w:tcPr>
            <w:tcW w:w="1681" w:type="pct"/>
            <w:gridSpan w:val="2"/>
          </w:tcPr>
          <w:p w14:paraId="760F2E2A" w14:textId="77777777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b/>
                <w:bCs/>
                <w:sz w:val="20"/>
                <w:lang w:val="en-GB"/>
              </w:rPr>
              <w:t>Histology at initial diagnosis</w:t>
            </w:r>
          </w:p>
        </w:tc>
        <w:tc>
          <w:tcPr>
            <w:tcW w:w="1106" w:type="pct"/>
          </w:tcPr>
          <w:p w14:paraId="59270A51" w14:textId="77777777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7" w:type="pct"/>
          </w:tcPr>
          <w:p w14:paraId="039961FF" w14:textId="77777777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28A745E6" w14:textId="30A9F7EF" w:rsidR="00034998" w:rsidRPr="0012186F" w:rsidRDefault="00034998" w:rsidP="00034998">
            <w:pPr>
              <w:pStyle w:val="HSTabletext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25C29318" w14:textId="77777777" w:rsidTr="36EC51ED">
        <w:trPr>
          <w:jc w:val="center"/>
        </w:trPr>
        <w:tc>
          <w:tcPr>
            <w:tcW w:w="1681" w:type="pct"/>
            <w:gridSpan w:val="2"/>
          </w:tcPr>
          <w:p w14:paraId="31076769" w14:textId="77777777" w:rsidR="00034998" w:rsidRPr="0012186F" w:rsidRDefault="00034998" w:rsidP="00850BE8">
            <w:pPr>
              <w:pStyle w:val="HSTabletextindented1"/>
              <w:spacing w:before="0" w:after="0" w:line="280" w:lineRule="exact"/>
              <w:ind w:left="215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Classic/leukemic (BRUIN) or non-blastoid or non-pleomorphic (SCHOLAR-2)</w:t>
            </w:r>
          </w:p>
        </w:tc>
        <w:tc>
          <w:tcPr>
            <w:tcW w:w="1106" w:type="pct"/>
          </w:tcPr>
          <w:p w14:paraId="731A8A58" w14:textId="46BE3D7D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27/46 (58.7%)</w:t>
            </w:r>
          </w:p>
        </w:tc>
        <w:tc>
          <w:tcPr>
            <w:tcW w:w="1107" w:type="pct"/>
          </w:tcPr>
          <w:p w14:paraId="79AF9CB4" w14:textId="26A3D288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70/90 (77.8%)</w:t>
            </w:r>
          </w:p>
        </w:tc>
        <w:tc>
          <w:tcPr>
            <w:tcW w:w="1106" w:type="pct"/>
          </w:tcPr>
          <w:p w14:paraId="631D4AF1" w14:textId="2E5122C5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0A731F9C" w14:textId="77777777" w:rsidTr="36EC51ED">
        <w:trPr>
          <w:jc w:val="center"/>
        </w:trPr>
        <w:tc>
          <w:tcPr>
            <w:tcW w:w="1681" w:type="pct"/>
            <w:gridSpan w:val="2"/>
          </w:tcPr>
          <w:p w14:paraId="3491D391" w14:textId="77777777" w:rsidR="00034998" w:rsidRPr="0012186F" w:rsidRDefault="00034998" w:rsidP="00034998">
            <w:pPr>
              <w:pStyle w:val="HSTabletextindented1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Blastoid</w:t>
            </w:r>
          </w:p>
        </w:tc>
        <w:tc>
          <w:tcPr>
            <w:tcW w:w="1106" w:type="pct"/>
          </w:tcPr>
          <w:p w14:paraId="41C5F275" w14:textId="0B49BAF5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17/46 (37.0%)</w:t>
            </w:r>
          </w:p>
        </w:tc>
        <w:tc>
          <w:tcPr>
            <w:tcW w:w="1107" w:type="pct"/>
          </w:tcPr>
          <w:p w14:paraId="7DEE7B7A" w14:textId="75D07A3A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8/90 (8.9%)</w:t>
            </w:r>
          </w:p>
        </w:tc>
        <w:tc>
          <w:tcPr>
            <w:tcW w:w="1106" w:type="pct"/>
          </w:tcPr>
          <w:p w14:paraId="6C60D2C2" w14:textId="611BADFC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02D89CA8" w14:textId="77777777" w:rsidTr="36EC51ED">
        <w:trPr>
          <w:jc w:val="center"/>
        </w:trPr>
        <w:tc>
          <w:tcPr>
            <w:tcW w:w="1681" w:type="pct"/>
            <w:gridSpan w:val="2"/>
          </w:tcPr>
          <w:p w14:paraId="7D90563F" w14:textId="77777777" w:rsidR="00034998" w:rsidRPr="0012186F" w:rsidRDefault="00034998" w:rsidP="00034998">
            <w:pPr>
              <w:pStyle w:val="HSTabletextindented1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 xml:space="preserve">Pleomorphic </w:t>
            </w:r>
          </w:p>
        </w:tc>
        <w:tc>
          <w:tcPr>
            <w:tcW w:w="1106" w:type="pct"/>
          </w:tcPr>
          <w:p w14:paraId="4CADCA2F" w14:textId="2695F49D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2/46 (4.3%)</w:t>
            </w:r>
          </w:p>
        </w:tc>
        <w:tc>
          <w:tcPr>
            <w:tcW w:w="1107" w:type="pct"/>
          </w:tcPr>
          <w:p w14:paraId="5107B852" w14:textId="59EE0691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12/90 (13.3%)</w:t>
            </w:r>
          </w:p>
        </w:tc>
        <w:tc>
          <w:tcPr>
            <w:tcW w:w="1106" w:type="pct"/>
          </w:tcPr>
          <w:p w14:paraId="78B75621" w14:textId="4103FCD8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034998" w:rsidRPr="0012186F" w14:paraId="6A2EF08E" w14:textId="77777777" w:rsidTr="36EC51ED">
        <w:trPr>
          <w:jc w:val="center"/>
        </w:trPr>
        <w:tc>
          <w:tcPr>
            <w:tcW w:w="1681" w:type="pct"/>
            <w:gridSpan w:val="2"/>
          </w:tcPr>
          <w:p w14:paraId="4AFE7A13" w14:textId="77777777" w:rsidR="00034998" w:rsidRPr="0012186F" w:rsidRDefault="00034998" w:rsidP="00034998">
            <w:pPr>
              <w:pStyle w:val="HSTabletextindented1"/>
              <w:spacing w:before="0" w:after="0" w:line="280" w:lineRule="exact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Missing</w:t>
            </w:r>
          </w:p>
        </w:tc>
        <w:tc>
          <w:tcPr>
            <w:tcW w:w="1106" w:type="pct"/>
          </w:tcPr>
          <w:p w14:paraId="203015A7" w14:textId="61D5F9EF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103/149 (69.1%)</w:t>
            </w:r>
          </w:p>
        </w:tc>
        <w:tc>
          <w:tcPr>
            <w:tcW w:w="1107" w:type="pct"/>
          </w:tcPr>
          <w:p w14:paraId="46CAD365" w14:textId="1B7EE07D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186F">
              <w:rPr>
                <w:rFonts w:ascii="Arial" w:hAnsi="Arial" w:cs="Arial"/>
                <w:sz w:val="20"/>
                <w:lang w:val="en-GB"/>
              </w:rPr>
              <w:t>--</w:t>
            </w:r>
          </w:p>
        </w:tc>
        <w:tc>
          <w:tcPr>
            <w:tcW w:w="1106" w:type="pct"/>
          </w:tcPr>
          <w:p w14:paraId="63E4DCED" w14:textId="3036F111" w:rsidR="00034998" w:rsidRPr="0012186F" w:rsidRDefault="00034998" w:rsidP="00034998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52BFE343" w14:textId="77777777" w:rsidTr="36EC51ED">
        <w:trPr>
          <w:jc w:val="center"/>
        </w:trPr>
        <w:tc>
          <w:tcPr>
            <w:tcW w:w="1681" w:type="pct"/>
            <w:gridSpan w:val="2"/>
          </w:tcPr>
          <w:p w14:paraId="25CF5A7E" w14:textId="3CABBA23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Median age, years (range)</w:t>
            </w:r>
          </w:p>
        </w:tc>
        <w:tc>
          <w:tcPr>
            <w:tcW w:w="1106" w:type="pct"/>
          </w:tcPr>
          <w:p w14:paraId="04BAE88D" w14:textId="4F4CC8E6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  <w:lang w:val="en-GB"/>
              </w:rPr>
              <w:t>71 (43–91)</w:t>
            </w:r>
          </w:p>
        </w:tc>
        <w:tc>
          <w:tcPr>
            <w:tcW w:w="1107" w:type="pct"/>
          </w:tcPr>
          <w:p w14:paraId="5C80C127" w14:textId="35FE8A3A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  <w:lang w:val="en-GB"/>
              </w:rPr>
              <w:t>70 (46–87)</w:t>
            </w:r>
          </w:p>
        </w:tc>
        <w:tc>
          <w:tcPr>
            <w:tcW w:w="1106" w:type="pct"/>
          </w:tcPr>
          <w:p w14:paraId="3692C0FC" w14:textId="7017895F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13FB3A0C" w14:textId="77777777" w:rsidTr="36EC51ED">
        <w:trPr>
          <w:jc w:val="center"/>
        </w:trPr>
        <w:tc>
          <w:tcPr>
            <w:tcW w:w="1681" w:type="pct"/>
            <w:gridSpan w:val="2"/>
          </w:tcPr>
          <w:p w14:paraId="267E6F56" w14:textId="054B0FDC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Disease stage</w:t>
            </w:r>
          </w:p>
        </w:tc>
        <w:tc>
          <w:tcPr>
            <w:tcW w:w="1106" w:type="pct"/>
          </w:tcPr>
          <w:p w14:paraId="4A86F2F4" w14:textId="5B9A0D56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7" w:type="pct"/>
          </w:tcPr>
          <w:p w14:paraId="692B2B1E" w14:textId="773C33BF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6F1EE3A5" w14:textId="595D9C26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203B9B6A" w14:textId="77777777" w:rsidTr="36EC51ED">
        <w:trPr>
          <w:jc w:val="center"/>
        </w:trPr>
        <w:tc>
          <w:tcPr>
            <w:tcW w:w="1681" w:type="pct"/>
            <w:gridSpan w:val="2"/>
          </w:tcPr>
          <w:p w14:paraId="3F67A731" w14:textId="66D6A5DA" w:rsidR="00F35C95" w:rsidRPr="00124B90" w:rsidRDefault="00F35C95" w:rsidP="00F35C95">
            <w:pPr>
              <w:pStyle w:val="HSTabletext"/>
              <w:spacing w:before="0" w:after="0" w:line="280" w:lineRule="exact"/>
              <w:ind w:left="215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I</w:t>
            </w:r>
          </w:p>
        </w:tc>
        <w:tc>
          <w:tcPr>
            <w:tcW w:w="1106" w:type="pct"/>
          </w:tcPr>
          <w:p w14:paraId="0685DCDE" w14:textId="4FC403BC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5/111 (4.5%)</w:t>
            </w:r>
          </w:p>
        </w:tc>
        <w:tc>
          <w:tcPr>
            <w:tcW w:w="1107" w:type="pct"/>
          </w:tcPr>
          <w:p w14:paraId="5876F0DC" w14:textId="0109917D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4/88 (4.58%)</w:t>
            </w:r>
          </w:p>
        </w:tc>
        <w:tc>
          <w:tcPr>
            <w:tcW w:w="1106" w:type="pct"/>
          </w:tcPr>
          <w:p w14:paraId="66031B4F" w14:textId="51FDEA30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18396B2C" w14:textId="77777777" w:rsidTr="36EC51ED">
        <w:trPr>
          <w:jc w:val="center"/>
        </w:trPr>
        <w:tc>
          <w:tcPr>
            <w:tcW w:w="1681" w:type="pct"/>
            <w:gridSpan w:val="2"/>
          </w:tcPr>
          <w:p w14:paraId="6434208A" w14:textId="2EC73677" w:rsidR="00F35C95" w:rsidRPr="00124B90" w:rsidRDefault="00F35C95" w:rsidP="00F35C95">
            <w:pPr>
              <w:pStyle w:val="HSTabletext"/>
              <w:spacing w:before="0" w:after="0" w:line="280" w:lineRule="exact"/>
              <w:ind w:left="215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II</w:t>
            </w:r>
          </w:p>
        </w:tc>
        <w:tc>
          <w:tcPr>
            <w:tcW w:w="1106" w:type="pct"/>
          </w:tcPr>
          <w:p w14:paraId="3ED133A9" w14:textId="2DD01785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8/111 (7.2%)</w:t>
            </w:r>
          </w:p>
        </w:tc>
        <w:tc>
          <w:tcPr>
            <w:tcW w:w="1107" w:type="pct"/>
          </w:tcPr>
          <w:p w14:paraId="7AB7B8F3" w14:textId="671F27A6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7/88 (7.9%)</w:t>
            </w:r>
          </w:p>
        </w:tc>
        <w:tc>
          <w:tcPr>
            <w:tcW w:w="1106" w:type="pct"/>
          </w:tcPr>
          <w:p w14:paraId="753F4B51" w14:textId="150E03D7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339C0949" w14:textId="77777777" w:rsidTr="36EC51ED">
        <w:trPr>
          <w:jc w:val="center"/>
        </w:trPr>
        <w:tc>
          <w:tcPr>
            <w:tcW w:w="1681" w:type="pct"/>
            <w:gridSpan w:val="2"/>
          </w:tcPr>
          <w:p w14:paraId="1D8322C3" w14:textId="2816837E" w:rsidR="00F35C95" w:rsidRPr="00124B90" w:rsidRDefault="00F35C95" w:rsidP="00F35C95">
            <w:pPr>
              <w:pStyle w:val="HSTabletext"/>
              <w:spacing w:before="0" w:after="0" w:line="280" w:lineRule="exact"/>
              <w:ind w:left="215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III</w:t>
            </w:r>
          </w:p>
        </w:tc>
        <w:tc>
          <w:tcPr>
            <w:tcW w:w="1106" w:type="pct"/>
          </w:tcPr>
          <w:p w14:paraId="4AD94E7C" w14:textId="23230317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20/111 (18.0%)</w:t>
            </w:r>
          </w:p>
        </w:tc>
        <w:tc>
          <w:tcPr>
            <w:tcW w:w="1107" w:type="pct"/>
          </w:tcPr>
          <w:p w14:paraId="0DA4B501" w14:textId="3140F0D6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8/88 (9.1%)</w:t>
            </w:r>
          </w:p>
        </w:tc>
        <w:tc>
          <w:tcPr>
            <w:tcW w:w="1106" w:type="pct"/>
          </w:tcPr>
          <w:p w14:paraId="02C0A58F" w14:textId="55B5FEC2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6E0EEE24" w14:textId="77777777" w:rsidTr="36EC51ED">
        <w:trPr>
          <w:jc w:val="center"/>
        </w:trPr>
        <w:tc>
          <w:tcPr>
            <w:tcW w:w="1681" w:type="pct"/>
            <w:gridSpan w:val="2"/>
          </w:tcPr>
          <w:p w14:paraId="09EEA07C" w14:textId="1BCF1D51" w:rsidR="00F35C95" w:rsidRPr="00124B90" w:rsidRDefault="00F35C95" w:rsidP="00F35C95">
            <w:pPr>
              <w:pStyle w:val="HSTabletext"/>
              <w:spacing w:before="0" w:after="0" w:line="280" w:lineRule="exact"/>
              <w:ind w:left="215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IV</w:t>
            </w:r>
          </w:p>
        </w:tc>
        <w:tc>
          <w:tcPr>
            <w:tcW w:w="1106" w:type="pct"/>
          </w:tcPr>
          <w:p w14:paraId="228F59B0" w14:textId="113A3E8F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78/111 (70.3%)</w:t>
            </w:r>
          </w:p>
        </w:tc>
        <w:tc>
          <w:tcPr>
            <w:tcW w:w="1107" w:type="pct"/>
          </w:tcPr>
          <w:p w14:paraId="707087F5" w14:textId="23640568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69/88 (78.4%)</w:t>
            </w:r>
          </w:p>
        </w:tc>
        <w:tc>
          <w:tcPr>
            <w:tcW w:w="1106" w:type="pct"/>
          </w:tcPr>
          <w:p w14:paraId="281CA5BC" w14:textId="41FB4666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62EF7135" w14:textId="77777777" w:rsidTr="36EC51ED">
        <w:trPr>
          <w:jc w:val="center"/>
        </w:trPr>
        <w:tc>
          <w:tcPr>
            <w:tcW w:w="1681" w:type="pct"/>
            <w:gridSpan w:val="2"/>
          </w:tcPr>
          <w:p w14:paraId="3227B81E" w14:textId="77777777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38CF16D0" w14:textId="027EA615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98/111 (88.3%)</w:t>
            </w:r>
          </w:p>
        </w:tc>
        <w:tc>
          <w:tcPr>
            <w:tcW w:w="1107" w:type="pct"/>
          </w:tcPr>
          <w:p w14:paraId="7BAB0113" w14:textId="4F301B15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77/88 (87.5%)</w:t>
            </w:r>
          </w:p>
        </w:tc>
        <w:tc>
          <w:tcPr>
            <w:tcW w:w="1106" w:type="pct"/>
          </w:tcPr>
          <w:p w14:paraId="6A553C19" w14:textId="295AB62C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3370AC3B" w14:textId="77777777" w:rsidTr="36EC51ED">
        <w:trPr>
          <w:jc w:val="center"/>
        </w:trPr>
        <w:tc>
          <w:tcPr>
            <w:tcW w:w="1681" w:type="pct"/>
            <w:gridSpan w:val="2"/>
          </w:tcPr>
          <w:p w14:paraId="7C9978D4" w14:textId="6244170A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lastRenderedPageBreak/>
              <w:t>ECOG PS</w:t>
            </w:r>
          </w:p>
        </w:tc>
        <w:tc>
          <w:tcPr>
            <w:tcW w:w="1106" w:type="pct"/>
          </w:tcPr>
          <w:p w14:paraId="26BD5906" w14:textId="77777777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7" w:type="pct"/>
          </w:tcPr>
          <w:p w14:paraId="490D0655" w14:textId="77777777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13B8CBD7" w14:textId="77777777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3774A9F7" w14:textId="77777777" w:rsidTr="36EC51ED">
        <w:trPr>
          <w:jc w:val="center"/>
        </w:trPr>
        <w:tc>
          <w:tcPr>
            <w:tcW w:w="1681" w:type="pct"/>
            <w:gridSpan w:val="2"/>
          </w:tcPr>
          <w:p w14:paraId="38FF0CE3" w14:textId="0511AD86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0</w:t>
            </w:r>
          </w:p>
        </w:tc>
        <w:tc>
          <w:tcPr>
            <w:tcW w:w="1106" w:type="pct"/>
          </w:tcPr>
          <w:p w14:paraId="2B9E4432" w14:textId="4FB61499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29/105 (27.6%)</w:t>
            </w:r>
          </w:p>
        </w:tc>
        <w:tc>
          <w:tcPr>
            <w:tcW w:w="1107" w:type="pct"/>
          </w:tcPr>
          <w:p w14:paraId="71AB02EF" w14:textId="038BC63B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61/90 (67.8%)</w:t>
            </w:r>
          </w:p>
        </w:tc>
        <w:tc>
          <w:tcPr>
            <w:tcW w:w="1106" w:type="pct"/>
          </w:tcPr>
          <w:p w14:paraId="489C83AF" w14:textId="180B7587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5A74F957" w14:textId="77777777" w:rsidTr="36EC51ED">
        <w:trPr>
          <w:jc w:val="center"/>
        </w:trPr>
        <w:tc>
          <w:tcPr>
            <w:tcW w:w="1681" w:type="pct"/>
            <w:gridSpan w:val="2"/>
          </w:tcPr>
          <w:p w14:paraId="6D29FFB2" w14:textId="62E39933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1</w:t>
            </w:r>
          </w:p>
        </w:tc>
        <w:tc>
          <w:tcPr>
            <w:tcW w:w="1106" w:type="pct"/>
          </w:tcPr>
          <w:p w14:paraId="7F434BAB" w14:textId="1741086E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39/105 (37.1%)</w:t>
            </w:r>
          </w:p>
        </w:tc>
        <w:tc>
          <w:tcPr>
            <w:tcW w:w="1107" w:type="pct"/>
          </w:tcPr>
          <w:p w14:paraId="53BAD0A3" w14:textId="2440717E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28/90 (31.1%)</w:t>
            </w:r>
          </w:p>
        </w:tc>
        <w:tc>
          <w:tcPr>
            <w:tcW w:w="1106" w:type="pct"/>
          </w:tcPr>
          <w:p w14:paraId="40E2DE3F" w14:textId="0AA870B9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79C76D12" w14:textId="77777777" w:rsidTr="36EC51ED">
        <w:trPr>
          <w:jc w:val="center"/>
        </w:trPr>
        <w:tc>
          <w:tcPr>
            <w:tcW w:w="1681" w:type="pct"/>
            <w:gridSpan w:val="2"/>
          </w:tcPr>
          <w:p w14:paraId="5AC6574F" w14:textId="31DB5031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2</w:t>
            </w:r>
          </w:p>
        </w:tc>
        <w:tc>
          <w:tcPr>
            <w:tcW w:w="1106" w:type="pct"/>
          </w:tcPr>
          <w:p w14:paraId="06106611" w14:textId="34ED1C15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07" w:type="pct"/>
          </w:tcPr>
          <w:p w14:paraId="3E285106" w14:textId="574EC11E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1/90 (1.1%)</w:t>
            </w:r>
          </w:p>
        </w:tc>
        <w:tc>
          <w:tcPr>
            <w:tcW w:w="1106" w:type="pct"/>
          </w:tcPr>
          <w:p w14:paraId="2BB92B86" w14:textId="7AF910EA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5DD7FC7D" w14:textId="77777777" w:rsidTr="36EC51ED">
        <w:trPr>
          <w:jc w:val="center"/>
        </w:trPr>
        <w:tc>
          <w:tcPr>
            <w:tcW w:w="1681" w:type="pct"/>
            <w:gridSpan w:val="2"/>
          </w:tcPr>
          <w:p w14:paraId="190C149D" w14:textId="7C901482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≥ 2</w:t>
            </w:r>
          </w:p>
        </w:tc>
        <w:tc>
          <w:tcPr>
            <w:tcW w:w="1106" w:type="pct"/>
          </w:tcPr>
          <w:p w14:paraId="7F7F78D0" w14:textId="075B2D58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37/105 (35.2%)</w:t>
            </w:r>
          </w:p>
        </w:tc>
        <w:tc>
          <w:tcPr>
            <w:tcW w:w="1107" w:type="pct"/>
          </w:tcPr>
          <w:p w14:paraId="584AC317" w14:textId="03538DA5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1/90 (1.1%)</w:t>
            </w:r>
          </w:p>
        </w:tc>
        <w:tc>
          <w:tcPr>
            <w:tcW w:w="1106" w:type="pct"/>
          </w:tcPr>
          <w:p w14:paraId="472B2930" w14:textId="400AEB8D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637900FC" w14:textId="77777777" w:rsidTr="36EC51ED">
        <w:trPr>
          <w:jc w:val="center"/>
        </w:trPr>
        <w:tc>
          <w:tcPr>
            <w:tcW w:w="1681" w:type="pct"/>
            <w:gridSpan w:val="2"/>
          </w:tcPr>
          <w:p w14:paraId="4318247C" w14:textId="6338D212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Reason for discontinuation of most recent </w:t>
            </w:r>
            <w:r w:rsidR="004D2DDF">
              <w:rPr>
                <w:rFonts w:ascii="Arial" w:hAnsi="Arial" w:cs="Arial"/>
                <w:b/>
                <w:bCs/>
                <w:sz w:val="20"/>
                <w:lang w:val="en-GB"/>
              </w:rPr>
              <w:t>c</w:t>
            </w: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BTKi</w:t>
            </w:r>
          </w:p>
        </w:tc>
        <w:tc>
          <w:tcPr>
            <w:tcW w:w="1106" w:type="pct"/>
          </w:tcPr>
          <w:p w14:paraId="103C885C" w14:textId="77777777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7" w:type="pct"/>
          </w:tcPr>
          <w:p w14:paraId="7D47E6B1" w14:textId="77777777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106" w:type="pct"/>
          </w:tcPr>
          <w:p w14:paraId="4A6A1A1F" w14:textId="77777777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4197AA87" w14:textId="77777777" w:rsidTr="36EC51ED">
        <w:trPr>
          <w:jc w:val="center"/>
        </w:trPr>
        <w:tc>
          <w:tcPr>
            <w:tcW w:w="1681" w:type="pct"/>
            <w:gridSpan w:val="2"/>
          </w:tcPr>
          <w:p w14:paraId="33BDAA51" w14:textId="4CF1ABCB" w:rsidR="00F35C95" w:rsidRPr="00124B90" w:rsidRDefault="00F35C95" w:rsidP="00F35C95">
            <w:pPr>
              <w:pStyle w:val="HSTabletext"/>
              <w:spacing w:before="0" w:after="0" w:line="280" w:lineRule="exact"/>
              <w:ind w:left="215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Disease progression</w:t>
            </w:r>
          </w:p>
        </w:tc>
        <w:tc>
          <w:tcPr>
            <w:tcW w:w="1106" w:type="pct"/>
          </w:tcPr>
          <w:p w14:paraId="0E3BB467" w14:textId="4FE74908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127/149 (85.2%)</w:t>
            </w:r>
          </w:p>
        </w:tc>
        <w:tc>
          <w:tcPr>
            <w:tcW w:w="1107" w:type="pct"/>
          </w:tcPr>
          <w:p w14:paraId="23849821" w14:textId="376D9C14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73/90 (81.1%)</w:t>
            </w:r>
          </w:p>
        </w:tc>
        <w:tc>
          <w:tcPr>
            <w:tcW w:w="1106" w:type="pct"/>
          </w:tcPr>
          <w:p w14:paraId="30CCF31F" w14:textId="7DFB5483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25E2A0C7" w14:textId="77777777" w:rsidTr="36EC51ED">
        <w:trPr>
          <w:jc w:val="center"/>
        </w:trPr>
        <w:tc>
          <w:tcPr>
            <w:tcW w:w="1681" w:type="pct"/>
            <w:gridSpan w:val="2"/>
          </w:tcPr>
          <w:p w14:paraId="274BAF66" w14:textId="29252098" w:rsidR="00F35C95" w:rsidRPr="00124B90" w:rsidRDefault="00F35C95" w:rsidP="00F35C95">
            <w:pPr>
              <w:pStyle w:val="HSTabletext"/>
              <w:spacing w:before="0" w:after="0" w:line="280" w:lineRule="exact"/>
              <w:ind w:left="215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Toxicity</w:t>
            </w:r>
          </w:p>
        </w:tc>
        <w:tc>
          <w:tcPr>
            <w:tcW w:w="1106" w:type="pct"/>
          </w:tcPr>
          <w:p w14:paraId="1D949839" w14:textId="76E99D5B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22/149 (14.8%)</w:t>
            </w:r>
          </w:p>
        </w:tc>
        <w:tc>
          <w:tcPr>
            <w:tcW w:w="1107" w:type="pct"/>
          </w:tcPr>
          <w:p w14:paraId="68A09713" w14:textId="03097A65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12/90 (13.3%)</w:t>
            </w:r>
          </w:p>
        </w:tc>
        <w:tc>
          <w:tcPr>
            <w:tcW w:w="1106" w:type="pct"/>
          </w:tcPr>
          <w:p w14:paraId="73D0A1F8" w14:textId="2DE6330E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7FF69AF0" w14:textId="77777777" w:rsidTr="36EC51ED">
        <w:trPr>
          <w:jc w:val="center"/>
        </w:trPr>
        <w:tc>
          <w:tcPr>
            <w:tcW w:w="1681" w:type="pct"/>
            <w:gridSpan w:val="2"/>
          </w:tcPr>
          <w:p w14:paraId="4D6661E0" w14:textId="7DC802B6" w:rsidR="00F35C95" w:rsidRPr="00124B90" w:rsidRDefault="00F35C95" w:rsidP="00F35C95">
            <w:pPr>
              <w:pStyle w:val="HSTabletext"/>
              <w:spacing w:before="0" w:after="0" w:line="280" w:lineRule="exact"/>
              <w:ind w:left="215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Other</w:t>
            </w:r>
          </w:p>
        </w:tc>
        <w:tc>
          <w:tcPr>
            <w:tcW w:w="1106" w:type="pct"/>
          </w:tcPr>
          <w:p w14:paraId="6BC5AD88" w14:textId="7B46AA02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07" w:type="pct"/>
          </w:tcPr>
          <w:p w14:paraId="199F2E79" w14:textId="1DA937FB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</w:rPr>
              <w:t>5/90 (5.6%)</w:t>
            </w:r>
          </w:p>
        </w:tc>
        <w:tc>
          <w:tcPr>
            <w:tcW w:w="1106" w:type="pct"/>
          </w:tcPr>
          <w:p w14:paraId="0AC6995F" w14:textId="73417786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35C95" w:rsidRPr="00124B90" w14:paraId="5CE98D8C" w14:textId="77777777" w:rsidTr="36EC51ED">
        <w:trPr>
          <w:jc w:val="center"/>
        </w:trPr>
        <w:tc>
          <w:tcPr>
            <w:tcW w:w="1681" w:type="pct"/>
            <w:gridSpan w:val="2"/>
          </w:tcPr>
          <w:p w14:paraId="1F0C640C" w14:textId="6F9076E5" w:rsidR="00F35C95" w:rsidRPr="00124B90" w:rsidRDefault="00F35C95" w:rsidP="00F35C95">
            <w:pPr>
              <w:pStyle w:val="HSTabletext"/>
              <w:spacing w:before="0" w:after="0" w:line="280" w:lineRule="exac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Previous allo</w:t>
            </w:r>
            <w:r w:rsidR="00977F34">
              <w:rPr>
                <w:rFonts w:ascii="Arial" w:hAnsi="Arial" w:cs="Arial"/>
                <w:b/>
                <w:bCs/>
                <w:sz w:val="20"/>
                <w:lang w:val="en-GB"/>
              </w:rPr>
              <w:t>H</w:t>
            </w:r>
            <w:r w:rsidRPr="00124B90">
              <w:rPr>
                <w:rFonts w:ascii="Arial" w:hAnsi="Arial" w:cs="Arial"/>
                <w:b/>
                <w:bCs/>
                <w:sz w:val="20"/>
                <w:lang w:val="en-GB"/>
              </w:rPr>
              <w:t>CT</w:t>
            </w:r>
          </w:p>
        </w:tc>
        <w:tc>
          <w:tcPr>
            <w:tcW w:w="1106" w:type="pct"/>
          </w:tcPr>
          <w:p w14:paraId="3F2C1734" w14:textId="551B89E0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  <w:lang w:val="en-GB"/>
              </w:rPr>
              <w:t>3/149 (2.0%)</w:t>
            </w:r>
          </w:p>
        </w:tc>
        <w:tc>
          <w:tcPr>
            <w:tcW w:w="1107" w:type="pct"/>
          </w:tcPr>
          <w:p w14:paraId="48606E2A" w14:textId="21A2E29B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124B90">
              <w:rPr>
                <w:rFonts w:ascii="Arial" w:hAnsi="Arial" w:cs="Arial"/>
                <w:sz w:val="20"/>
                <w:lang w:val="en-GB"/>
              </w:rPr>
              <w:t>4/90 (4.4%)</w:t>
            </w:r>
          </w:p>
        </w:tc>
        <w:tc>
          <w:tcPr>
            <w:tcW w:w="1106" w:type="pct"/>
          </w:tcPr>
          <w:p w14:paraId="6D3F8657" w14:textId="760B1148" w:rsidR="00F35C95" w:rsidRPr="00124B90" w:rsidRDefault="00F35C95" w:rsidP="00F35C95">
            <w:pPr>
              <w:pStyle w:val="HSTabletext"/>
              <w:spacing w:before="0" w:after="0" w:line="280" w:lineRule="exact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</w:tbl>
    <w:p w14:paraId="1B92F729" w14:textId="69D84B99" w:rsidR="00F1162F" w:rsidRDefault="00F1162F" w:rsidP="00691F18">
      <w:pPr>
        <w:keepNext/>
        <w:keepLines/>
        <w:tabs>
          <w:tab w:val="left" w:pos="259"/>
        </w:tabs>
        <w:rPr>
          <w:rFonts w:eastAsia="SimSun" w:cs="Arial"/>
          <w:sz w:val="20"/>
          <w:szCs w:val="20"/>
        </w:rPr>
      </w:pPr>
      <w:r>
        <w:rPr>
          <w:rFonts w:eastAsia="SimSun" w:cs="Arial"/>
          <w:sz w:val="20"/>
          <w:szCs w:val="20"/>
        </w:rPr>
        <w:t>Data reported as n (%) unless specified otherwise</w:t>
      </w:r>
      <w:r w:rsidR="00F35C95">
        <w:rPr>
          <w:rFonts w:eastAsia="SimSun" w:cs="Arial"/>
          <w:sz w:val="20"/>
          <w:szCs w:val="20"/>
        </w:rPr>
        <w:t xml:space="preserve"> for </w:t>
      </w:r>
      <w:r w:rsidR="00F35C95" w:rsidRPr="00F35C95">
        <w:rPr>
          <w:rFonts w:eastAsia="SimSun" w:cs="Arial"/>
          <w:sz w:val="20"/>
          <w:szCs w:val="20"/>
        </w:rPr>
        <w:t>characteristics reported for both trials</w:t>
      </w:r>
      <w:r>
        <w:rPr>
          <w:rFonts w:eastAsia="SimSun" w:cs="Arial"/>
          <w:sz w:val="20"/>
          <w:szCs w:val="20"/>
        </w:rPr>
        <w:t>.</w:t>
      </w:r>
      <w:r w:rsidR="00F35C95">
        <w:rPr>
          <w:rFonts w:eastAsia="SimSun" w:cs="Arial"/>
          <w:sz w:val="20"/>
          <w:szCs w:val="20"/>
        </w:rPr>
        <w:t xml:space="preserve"> BRUIN reported normalised LDH whereas SCHOLAR-2 reported median LDH; BRIUN did not report on Ki67 Proliferation Index, presence of B symptoms or splenic involvement, and SCHOLAR-2 did not report on white cell counts</w:t>
      </w:r>
      <w:r w:rsidR="00702561">
        <w:rPr>
          <w:rFonts w:eastAsia="SimSun" w:cs="Arial"/>
          <w:sz w:val="20"/>
          <w:szCs w:val="20"/>
        </w:rPr>
        <w:t xml:space="preserve"> or previous </w:t>
      </w:r>
      <w:r w:rsidR="004D2DDF">
        <w:rPr>
          <w:rFonts w:eastAsia="SimSun" w:cs="Arial"/>
          <w:sz w:val="20"/>
          <w:szCs w:val="20"/>
        </w:rPr>
        <w:t>c</w:t>
      </w:r>
      <w:r w:rsidR="00702561">
        <w:rPr>
          <w:rFonts w:eastAsia="SimSun" w:cs="Arial"/>
          <w:sz w:val="20"/>
          <w:szCs w:val="20"/>
        </w:rPr>
        <w:t>BTKi response other than ORR.</w:t>
      </w:r>
    </w:p>
    <w:p w14:paraId="06E80FA6" w14:textId="0EC2D8EA" w:rsidR="002A6B53" w:rsidRPr="0012186F" w:rsidRDefault="00E57143" w:rsidP="00691F18">
      <w:pPr>
        <w:keepNext/>
        <w:keepLines/>
        <w:tabs>
          <w:tab w:val="left" w:pos="259"/>
        </w:tabs>
        <w:rPr>
          <w:rFonts w:eastAsia="SimSun" w:cs="Arial"/>
          <w:sz w:val="20"/>
          <w:szCs w:val="20"/>
        </w:rPr>
      </w:pPr>
      <w:r w:rsidRPr="0012186F">
        <w:rPr>
          <w:rFonts w:eastAsia="SimSun" w:cs="Arial"/>
          <w:sz w:val="20"/>
          <w:szCs w:val="20"/>
        </w:rPr>
        <w:t>allo</w:t>
      </w:r>
      <w:r w:rsidR="00977F34">
        <w:rPr>
          <w:rFonts w:eastAsia="SimSun" w:cs="Arial"/>
          <w:sz w:val="20"/>
          <w:szCs w:val="20"/>
        </w:rPr>
        <w:t>H</w:t>
      </w:r>
      <w:r w:rsidRPr="0012186F">
        <w:rPr>
          <w:rFonts w:eastAsia="SimSun" w:cs="Arial"/>
          <w:sz w:val="20"/>
          <w:szCs w:val="20"/>
        </w:rPr>
        <w:t>CT: allogen</w:t>
      </w:r>
      <w:r w:rsidR="00F1162F">
        <w:rPr>
          <w:rFonts w:eastAsia="SimSun" w:cs="Arial"/>
          <w:sz w:val="20"/>
          <w:szCs w:val="20"/>
        </w:rPr>
        <w:t>e</w:t>
      </w:r>
      <w:r w:rsidRPr="0012186F">
        <w:rPr>
          <w:rFonts w:eastAsia="SimSun" w:cs="Arial"/>
          <w:sz w:val="20"/>
          <w:szCs w:val="20"/>
        </w:rPr>
        <w:t xml:space="preserve">ic </w:t>
      </w:r>
      <w:r w:rsidR="00977F34" w:rsidRPr="00977F34">
        <w:rPr>
          <w:rFonts w:eastAsia="SimSun" w:cs="Arial"/>
          <w:sz w:val="20"/>
          <w:szCs w:val="20"/>
        </w:rPr>
        <w:t xml:space="preserve">hematopoietic </w:t>
      </w:r>
      <w:r w:rsidRPr="0012186F">
        <w:rPr>
          <w:rFonts w:eastAsia="SimSun" w:cs="Arial"/>
          <w:sz w:val="20"/>
          <w:szCs w:val="20"/>
        </w:rPr>
        <w:t xml:space="preserve">stem cell transplant; </w:t>
      </w:r>
      <w:r w:rsidR="002A6B53" w:rsidRPr="0012186F">
        <w:rPr>
          <w:rFonts w:eastAsia="SimSun" w:cs="Arial"/>
          <w:sz w:val="20"/>
          <w:szCs w:val="20"/>
        </w:rPr>
        <w:t>auto</w:t>
      </w:r>
      <w:r w:rsidR="00977F34">
        <w:rPr>
          <w:rFonts w:eastAsia="SimSun" w:cs="Arial"/>
          <w:sz w:val="20"/>
          <w:szCs w:val="20"/>
        </w:rPr>
        <w:t>H</w:t>
      </w:r>
      <w:r w:rsidR="002A6B53" w:rsidRPr="0012186F">
        <w:rPr>
          <w:rFonts w:eastAsia="SimSun" w:cs="Arial"/>
          <w:sz w:val="20"/>
          <w:szCs w:val="20"/>
        </w:rPr>
        <w:t xml:space="preserve">CT: autologous </w:t>
      </w:r>
      <w:r w:rsidR="00977F34" w:rsidRPr="00977F34">
        <w:rPr>
          <w:rFonts w:eastAsia="SimSun" w:cs="Arial"/>
          <w:sz w:val="20"/>
          <w:szCs w:val="20"/>
        </w:rPr>
        <w:t xml:space="preserve">hematopoietic </w:t>
      </w:r>
      <w:r w:rsidR="002A6B53" w:rsidRPr="0012186F">
        <w:rPr>
          <w:rFonts w:eastAsia="SimSun" w:cs="Arial"/>
          <w:sz w:val="20"/>
          <w:szCs w:val="20"/>
        </w:rPr>
        <w:t xml:space="preserve">stem cell transplant; </w:t>
      </w:r>
      <w:r w:rsidR="004D2DDF">
        <w:rPr>
          <w:rFonts w:eastAsia="SimSun" w:cs="Arial"/>
          <w:sz w:val="20"/>
          <w:szCs w:val="20"/>
        </w:rPr>
        <w:t>c</w:t>
      </w:r>
      <w:r w:rsidR="002A6B53" w:rsidRPr="0012186F">
        <w:rPr>
          <w:rFonts w:eastAsia="SimSun" w:cs="Arial"/>
          <w:sz w:val="20"/>
          <w:szCs w:val="20"/>
        </w:rPr>
        <w:t xml:space="preserve">BTKi: </w:t>
      </w:r>
      <w:r w:rsidR="004D2DDF">
        <w:rPr>
          <w:rFonts w:eastAsia="SimSun" w:cs="Arial"/>
          <w:sz w:val="20"/>
          <w:szCs w:val="20"/>
        </w:rPr>
        <w:t xml:space="preserve">covalent </w:t>
      </w:r>
      <w:r w:rsidR="002A6B53" w:rsidRPr="0012186F">
        <w:rPr>
          <w:rFonts w:eastAsia="SimSun" w:cs="Arial"/>
          <w:sz w:val="20"/>
          <w:szCs w:val="20"/>
        </w:rPr>
        <w:t xml:space="preserve">Bruton’s tyrosine kinase inhibitor; </w:t>
      </w:r>
      <w:r w:rsidR="00702561" w:rsidRPr="00702561">
        <w:rPr>
          <w:rFonts w:eastAsia="SimSun" w:cs="Arial"/>
          <w:sz w:val="20"/>
          <w:szCs w:val="20"/>
        </w:rPr>
        <w:t>ECOG</w:t>
      </w:r>
      <w:r w:rsidR="00702561">
        <w:rPr>
          <w:rFonts w:eastAsia="SimSun" w:cs="Arial"/>
          <w:sz w:val="20"/>
          <w:szCs w:val="20"/>
        </w:rPr>
        <w:t>:</w:t>
      </w:r>
      <w:r w:rsidR="00702561" w:rsidRPr="00702561">
        <w:rPr>
          <w:rFonts w:eastAsia="SimSun" w:cs="Arial"/>
          <w:sz w:val="20"/>
          <w:szCs w:val="20"/>
        </w:rPr>
        <w:t xml:space="preserve"> Eastern Cooperative Oncology Group; </w:t>
      </w:r>
      <w:r w:rsidR="00034998" w:rsidRPr="0012186F">
        <w:rPr>
          <w:rFonts w:eastAsia="SimSun" w:cs="Arial"/>
          <w:sz w:val="20"/>
          <w:szCs w:val="20"/>
        </w:rPr>
        <w:t xml:space="preserve">ESS: effective sample size; </w:t>
      </w:r>
      <w:r w:rsidR="00702561" w:rsidRPr="00702561">
        <w:rPr>
          <w:rFonts w:eastAsia="SimSun" w:cs="Arial"/>
          <w:sz w:val="20"/>
          <w:szCs w:val="20"/>
        </w:rPr>
        <w:t>LDH</w:t>
      </w:r>
      <w:r w:rsidR="00702561">
        <w:rPr>
          <w:rFonts w:eastAsia="SimSun" w:cs="Arial"/>
          <w:sz w:val="20"/>
          <w:szCs w:val="20"/>
        </w:rPr>
        <w:t>:</w:t>
      </w:r>
      <w:r w:rsidR="00702561" w:rsidRPr="00702561">
        <w:rPr>
          <w:rFonts w:eastAsia="SimSun" w:cs="Arial"/>
          <w:sz w:val="20"/>
          <w:szCs w:val="20"/>
        </w:rPr>
        <w:t xml:space="preserve"> lactate dehydrogenase; </w:t>
      </w:r>
      <w:r w:rsidR="002A6B53" w:rsidRPr="0012186F">
        <w:rPr>
          <w:rFonts w:eastAsia="SimSun" w:cs="Arial"/>
          <w:color w:val="000000" w:themeColor="text1"/>
          <w:sz w:val="20"/>
          <w:szCs w:val="20"/>
        </w:rPr>
        <w:t>n: number of participants in the specified category;</w:t>
      </w:r>
      <w:r w:rsidR="002A6B53" w:rsidRPr="0012186F">
        <w:rPr>
          <w:rFonts w:eastAsia="SimSun" w:cs="Arial"/>
          <w:color w:val="FF0000"/>
          <w:sz w:val="20"/>
          <w:szCs w:val="20"/>
        </w:rPr>
        <w:t xml:space="preserve"> </w:t>
      </w:r>
      <w:r w:rsidR="002A6B53" w:rsidRPr="0012186F">
        <w:rPr>
          <w:rFonts w:eastAsia="SimSun" w:cs="Arial"/>
          <w:sz w:val="20"/>
          <w:szCs w:val="20"/>
        </w:rPr>
        <w:t>ORR: o</w:t>
      </w:r>
      <w:r w:rsidR="006D5376">
        <w:rPr>
          <w:rFonts w:eastAsia="SimSun" w:cs="Arial"/>
          <w:sz w:val="20"/>
          <w:szCs w:val="20"/>
        </w:rPr>
        <w:t>verall</w:t>
      </w:r>
      <w:r w:rsidR="002A6B53" w:rsidRPr="0012186F">
        <w:rPr>
          <w:rFonts w:eastAsia="SimSun" w:cs="Arial"/>
          <w:sz w:val="20"/>
          <w:szCs w:val="20"/>
        </w:rPr>
        <w:t xml:space="preserve"> response rate; PAS: primary analysis set; </w:t>
      </w:r>
      <w:r w:rsidR="00702561">
        <w:rPr>
          <w:rFonts w:eastAsia="SimSun" w:cs="Arial"/>
          <w:sz w:val="20"/>
          <w:szCs w:val="20"/>
        </w:rPr>
        <w:t>PS</w:t>
      </w:r>
      <w:r w:rsidR="007925E7">
        <w:rPr>
          <w:rFonts w:eastAsia="SimSun" w:cs="Arial"/>
          <w:sz w:val="20"/>
          <w:szCs w:val="20"/>
        </w:rPr>
        <w:t>:</w:t>
      </w:r>
      <w:r w:rsidR="005322F2">
        <w:rPr>
          <w:rFonts w:eastAsia="SimSun" w:cs="Arial"/>
          <w:sz w:val="20"/>
          <w:szCs w:val="20"/>
        </w:rPr>
        <w:t xml:space="preserve"> </w:t>
      </w:r>
      <w:r w:rsidR="00702561">
        <w:rPr>
          <w:rFonts w:eastAsia="SimSun" w:cs="Arial"/>
          <w:sz w:val="20"/>
          <w:szCs w:val="20"/>
        </w:rPr>
        <w:t xml:space="preserve">performance status; </w:t>
      </w:r>
      <w:r w:rsidR="002A6B53" w:rsidRPr="0012186F">
        <w:rPr>
          <w:rFonts w:eastAsia="SimSun" w:cs="Arial"/>
          <w:sz w:val="20"/>
          <w:szCs w:val="20"/>
        </w:rPr>
        <w:t xml:space="preserve">sMIPI: simplified </w:t>
      </w:r>
      <w:r w:rsidR="007925E7">
        <w:rPr>
          <w:rFonts w:eastAsia="SimSun" w:cs="Arial"/>
          <w:sz w:val="20"/>
          <w:szCs w:val="20"/>
        </w:rPr>
        <w:t xml:space="preserve">mantle cell lymphoma </w:t>
      </w:r>
      <w:r w:rsidR="002A6B53" w:rsidRPr="0012186F">
        <w:rPr>
          <w:rFonts w:eastAsia="SimSun" w:cs="Arial"/>
          <w:sz w:val="20"/>
          <w:szCs w:val="20"/>
        </w:rPr>
        <w:t>international prognostic index.</w:t>
      </w:r>
    </w:p>
    <w:p w14:paraId="0FAD1A57" w14:textId="640849F8" w:rsidR="002A6B53" w:rsidRPr="0012186F" w:rsidRDefault="002A6B53" w:rsidP="00691F18">
      <w:pPr>
        <w:keepNext/>
        <w:keepLines/>
        <w:tabs>
          <w:tab w:val="left" w:pos="259"/>
        </w:tabs>
        <w:rPr>
          <w:rFonts w:eastAsia="SimSun" w:cs="Arial"/>
          <w:sz w:val="20"/>
          <w:szCs w:val="20"/>
        </w:rPr>
      </w:pPr>
      <w:r w:rsidRPr="0012186F">
        <w:rPr>
          <w:rFonts w:eastAsia="SimSun" w:cs="Arial"/>
          <w:sz w:val="20"/>
          <w:szCs w:val="20"/>
          <w:vertAlign w:val="superscript"/>
        </w:rPr>
        <w:t>a</w:t>
      </w:r>
      <w:r w:rsidRPr="0012186F">
        <w:rPr>
          <w:rFonts w:eastAsia="SimSun" w:cs="Arial"/>
          <w:sz w:val="20"/>
          <w:szCs w:val="20"/>
          <w:vertAlign w:val="superscript"/>
        </w:rPr>
        <w:tab/>
      </w:r>
      <w:r w:rsidR="004D2DDF">
        <w:rPr>
          <w:rFonts w:eastAsia="SimSun" w:cs="Arial"/>
          <w:sz w:val="20"/>
          <w:szCs w:val="20"/>
        </w:rPr>
        <w:t>BRUIN</w:t>
      </w:r>
      <w:r w:rsidR="004D2DDF" w:rsidRPr="0012186F">
        <w:rPr>
          <w:rFonts w:eastAsia="SimSun" w:cs="Arial"/>
          <w:sz w:val="20"/>
          <w:szCs w:val="20"/>
        </w:rPr>
        <w:t xml:space="preserve"> </w:t>
      </w:r>
      <w:r w:rsidRPr="0012186F">
        <w:rPr>
          <w:rFonts w:eastAsia="SimSun" w:cs="Arial"/>
          <w:sz w:val="20"/>
          <w:szCs w:val="20"/>
        </w:rPr>
        <w:t xml:space="preserve">response data are based on the most recent </w:t>
      </w:r>
      <w:r w:rsidR="004D2DDF">
        <w:rPr>
          <w:rFonts w:eastAsia="SimSun" w:cs="Arial"/>
          <w:sz w:val="20"/>
          <w:szCs w:val="20"/>
        </w:rPr>
        <w:t>c</w:t>
      </w:r>
      <w:r w:rsidRPr="0012186F">
        <w:rPr>
          <w:rFonts w:eastAsia="SimSun" w:cs="Arial"/>
          <w:sz w:val="20"/>
          <w:szCs w:val="20"/>
        </w:rPr>
        <w:t>BTKi received</w:t>
      </w:r>
    </w:p>
    <w:p w14:paraId="7ED83692" w14:textId="77777777" w:rsidR="002A6B53" w:rsidRPr="0012186F" w:rsidRDefault="002A6B53" w:rsidP="00691F18">
      <w:pPr>
        <w:keepNext/>
        <w:keepLines/>
        <w:tabs>
          <w:tab w:val="left" w:pos="259"/>
        </w:tabs>
        <w:rPr>
          <w:rFonts w:eastAsia="SimSun" w:cs="Arial"/>
          <w:sz w:val="20"/>
          <w:szCs w:val="20"/>
        </w:rPr>
      </w:pPr>
      <w:r w:rsidRPr="0012186F">
        <w:rPr>
          <w:rFonts w:eastAsia="SimSun" w:cs="Arial"/>
          <w:sz w:val="20"/>
          <w:szCs w:val="20"/>
          <w:vertAlign w:val="superscript"/>
        </w:rPr>
        <w:t>b</w:t>
      </w:r>
      <w:r w:rsidRPr="0012186F">
        <w:rPr>
          <w:rFonts w:eastAsia="SimSun" w:cs="Arial"/>
          <w:sz w:val="20"/>
          <w:szCs w:val="20"/>
          <w:vertAlign w:val="superscript"/>
        </w:rPr>
        <w:tab/>
      </w:r>
      <w:r w:rsidRPr="0012186F">
        <w:rPr>
          <w:rFonts w:eastAsia="SimSun" w:cs="Arial"/>
          <w:sz w:val="20"/>
          <w:szCs w:val="20"/>
        </w:rPr>
        <w:t>Calculated including patients with unknown data in the denominator</w:t>
      </w:r>
    </w:p>
    <w:p w14:paraId="47B27D5E" w14:textId="77777777" w:rsidR="002A6B53" w:rsidRPr="0012186F" w:rsidRDefault="002A6B53" w:rsidP="00691F18">
      <w:pPr>
        <w:keepNext/>
        <w:keepLines/>
        <w:tabs>
          <w:tab w:val="left" w:pos="259"/>
        </w:tabs>
        <w:rPr>
          <w:rFonts w:ascii="Times New Roman" w:eastAsia="SimSun" w:hAnsi="Times New Roman"/>
          <w:sz w:val="20"/>
          <w:szCs w:val="20"/>
        </w:rPr>
      </w:pPr>
    </w:p>
    <w:p w14:paraId="25806295" w14:textId="28EF851E" w:rsidR="002A6B53" w:rsidRPr="0012186F" w:rsidRDefault="002A6B53" w:rsidP="00691F18">
      <w:pPr>
        <w:pStyle w:val="Legend"/>
        <w:spacing w:line="240" w:lineRule="auto"/>
        <w:ind w:left="0" w:firstLine="0"/>
      </w:pPr>
      <w:r w:rsidRPr="0012186F">
        <w:t xml:space="preserve">Supplemental Table 1. Baseline characteristics of patients in the BRUIN PAS vs the SCHOLAR-2 </w:t>
      </w:r>
      <w:r w:rsidR="00E51478">
        <w:t>sub-</w:t>
      </w:r>
      <w:r w:rsidRPr="0012186F">
        <w:t>cohort</w:t>
      </w:r>
      <w:r w:rsidR="00F1162F">
        <w:t xml:space="preserve"> </w:t>
      </w:r>
    </w:p>
    <w:p w14:paraId="4952A307" w14:textId="77777777" w:rsidR="00902A82" w:rsidRPr="0012186F" w:rsidRDefault="00902A82" w:rsidP="00265CF9">
      <w:pPr>
        <w:pStyle w:val="References"/>
        <w:rPr>
          <w:b/>
          <w:bCs/>
        </w:rPr>
      </w:pPr>
    </w:p>
    <w:sectPr w:rsidR="00902A82" w:rsidRPr="0012186F" w:rsidSect="00081969">
      <w:pgSz w:w="11906" w:h="16838" w:code="9"/>
      <w:pgMar w:top="1418" w:right="1701" w:bottom="1418" w:left="1701" w:header="709" w:footer="113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FE440" w14:textId="77777777" w:rsidR="008B5C61" w:rsidRDefault="008B5C61">
      <w:r>
        <w:separator/>
      </w:r>
    </w:p>
  </w:endnote>
  <w:endnote w:type="continuationSeparator" w:id="0">
    <w:p w14:paraId="1A4BEC5D" w14:textId="77777777" w:rsidR="008B5C61" w:rsidRDefault="008B5C61">
      <w:r>
        <w:continuationSeparator/>
      </w:r>
    </w:p>
  </w:endnote>
  <w:endnote w:type="continuationNotice" w:id="1">
    <w:p w14:paraId="335A8AA3" w14:textId="77777777" w:rsidR="008B5C61" w:rsidRDefault="008B5C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58CEF" w14:textId="77777777" w:rsidR="008B5C61" w:rsidRDefault="008B5C61">
      <w:r>
        <w:separator/>
      </w:r>
    </w:p>
  </w:footnote>
  <w:footnote w:type="continuationSeparator" w:id="0">
    <w:p w14:paraId="0A439D2F" w14:textId="77777777" w:rsidR="008B5C61" w:rsidRDefault="008B5C61">
      <w:r>
        <w:continuationSeparator/>
      </w:r>
    </w:p>
  </w:footnote>
  <w:footnote w:type="continuationNotice" w:id="1">
    <w:p w14:paraId="7D199709" w14:textId="77777777" w:rsidR="008B5C61" w:rsidRDefault="008B5C6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E560F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BA2B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0410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3389B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90E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0E670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6624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CA93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38C9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B6B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D61C4"/>
    <w:multiLevelType w:val="multilevel"/>
    <w:tmpl w:val="A5BE0D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891C6E"/>
    <w:multiLevelType w:val="hybridMultilevel"/>
    <w:tmpl w:val="C4E64DF0"/>
    <w:lvl w:ilvl="0" w:tplc="725CD1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DF4C7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67E73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85E15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46637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01A9F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5CA06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74C82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7E660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0C572148"/>
    <w:multiLevelType w:val="hybridMultilevel"/>
    <w:tmpl w:val="46F6A34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9A6396"/>
    <w:multiLevelType w:val="hybridMultilevel"/>
    <w:tmpl w:val="5EB23CF6"/>
    <w:lvl w:ilvl="0" w:tplc="27FEB316">
      <w:start w:val="1"/>
      <w:numFmt w:val="decimal"/>
      <w:lvlText w:val="%1."/>
      <w:lvlJc w:val="left"/>
      <w:pPr>
        <w:ind w:left="1440" w:hanging="360"/>
      </w:pPr>
    </w:lvl>
    <w:lvl w:ilvl="1" w:tplc="0376235C">
      <w:start w:val="1"/>
      <w:numFmt w:val="decimal"/>
      <w:lvlText w:val="%2."/>
      <w:lvlJc w:val="left"/>
      <w:pPr>
        <w:ind w:left="1440" w:hanging="360"/>
      </w:pPr>
    </w:lvl>
    <w:lvl w:ilvl="2" w:tplc="09EADA3E">
      <w:start w:val="1"/>
      <w:numFmt w:val="decimal"/>
      <w:lvlText w:val="%3."/>
      <w:lvlJc w:val="left"/>
      <w:pPr>
        <w:ind w:left="1440" w:hanging="360"/>
      </w:pPr>
    </w:lvl>
    <w:lvl w:ilvl="3" w:tplc="02E094EA">
      <w:start w:val="1"/>
      <w:numFmt w:val="decimal"/>
      <w:lvlText w:val="%4."/>
      <w:lvlJc w:val="left"/>
      <w:pPr>
        <w:ind w:left="1440" w:hanging="360"/>
      </w:pPr>
    </w:lvl>
    <w:lvl w:ilvl="4" w:tplc="57FA6354">
      <w:start w:val="1"/>
      <w:numFmt w:val="decimal"/>
      <w:lvlText w:val="%5."/>
      <w:lvlJc w:val="left"/>
      <w:pPr>
        <w:ind w:left="1440" w:hanging="360"/>
      </w:pPr>
    </w:lvl>
    <w:lvl w:ilvl="5" w:tplc="2B0A9774">
      <w:start w:val="1"/>
      <w:numFmt w:val="decimal"/>
      <w:lvlText w:val="%6."/>
      <w:lvlJc w:val="left"/>
      <w:pPr>
        <w:ind w:left="1440" w:hanging="360"/>
      </w:pPr>
    </w:lvl>
    <w:lvl w:ilvl="6" w:tplc="B734D8BC">
      <w:start w:val="1"/>
      <w:numFmt w:val="decimal"/>
      <w:lvlText w:val="%7."/>
      <w:lvlJc w:val="left"/>
      <w:pPr>
        <w:ind w:left="1440" w:hanging="360"/>
      </w:pPr>
    </w:lvl>
    <w:lvl w:ilvl="7" w:tplc="41722BFA">
      <w:start w:val="1"/>
      <w:numFmt w:val="decimal"/>
      <w:lvlText w:val="%8."/>
      <w:lvlJc w:val="left"/>
      <w:pPr>
        <w:ind w:left="1440" w:hanging="360"/>
      </w:pPr>
    </w:lvl>
    <w:lvl w:ilvl="8" w:tplc="5C98A440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181053FD"/>
    <w:multiLevelType w:val="hybridMultilevel"/>
    <w:tmpl w:val="42B6D25E"/>
    <w:lvl w:ilvl="0" w:tplc="EB6C3A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8E6756F"/>
    <w:multiLevelType w:val="hybridMultilevel"/>
    <w:tmpl w:val="F8A099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99E70B6"/>
    <w:multiLevelType w:val="multilevel"/>
    <w:tmpl w:val="35FA2C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566B54"/>
    <w:multiLevelType w:val="hybridMultilevel"/>
    <w:tmpl w:val="A27C143C"/>
    <w:lvl w:ilvl="0" w:tplc="8FA8A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E68F8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414B0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CB4E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F8E9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69E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CB03D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74AB9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BCC3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72C4D72"/>
    <w:multiLevelType w:val="multilevel"/>
    <w:tmpl w:val="99B08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A052164"/>
    <w:multiLevelType w:val="hybridMultilevel"/>
    <w:tmpl w:val="137A73A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F61093"/>
    <w:multiLevelType w:val="hybridMultilevel"/>
    <w:tmpl w:val="10ACEA4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020BB1"/>
    <w:multiLevelType w:val="hybridMultilevel"/>
    <w:tmpl w:val="846A5E22"/>
    <w:lvl w:ilvl="0" w:tplc="AA586C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54AF4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B7051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12E07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9243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1C65E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5B8F1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9C638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9006F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4B595C9E"/>
    <w:multiLevelType w:val="hybridMultilevel"/>
    <w:tmpl w:val="A348B42E"/>
    <w:lvl w:ilvl="0" w:tplc="F6D618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A8FC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A9E5E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C7EF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4CCFC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E4482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9010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0CB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E68CF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4BFD76F9"/>
    <w:multiLevelType w:val="multilevel"/>
    <w:tmpl w:val="77DC9B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414D30"/>
    <w:multiLevelType w:val="hybridMultilevel"/>
    <w:tmpl w:val="01A0BF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993F5B"/>
    <w:multiLevelType w:val="hybridMultilevel"/>
    <w:tmpl w:val="0A0A9E06"/>
    <w:lvl w:ilvl="0" w:tplc="E6A6277C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E742A5"/>
    <w:multiLevelType w:val="multilevel"/>
    <w:tmpl w:val="F814B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E90474"/>
    <w:multiLevelType w:val="hybridMultilevel"/>
    <w:tmpl w:val="A63A7966"/>
    <w:lvl w:ilvl="0" w:tplc="85A0F2B2">
      <w:start w:val="22"/>
      <w:numFmt w:val="bullet"/>
      <w:lvlText w:val="-"/>
      <w:lvlJc w:val="left"/>
      <w:pPr>
        <w:ind w:left="1155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28" w15:restartNumberingAfterBreak="0">
    <w:nsid w:val="70844D45"/>
    <w:multiLevelType w:val="hybridMultilevel"/>
    <w:tmpl w:val="3B78B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BF5451"/>
    <w:multiLevelType w:val="hybridMultilevel"/>
    <w:tmpl w:val="F086D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146125571">
    <w:abstractNumId w:val="9"/>
  </w:num>
  <w:num w:numId="2" w16cid:durableId="1393969642">
    <w:abstractNumId w:val="7"/>
  </w:num>
  <w:num w:numId="3" w16cid:durableId="1390494397">
    <w:abstractNumId w:val="6"/>
  </w:num>
  <w:num w:numId="4" w16cid:durableId="1811091598">
    <w:abstractNumId w:val="5"/>
  </w:num>
  <w:num w:numId="5" w16cid:durableId="903221388">
    <w:abstractNumId w:val="4"/>
  </w:num>
  <w:num w:numId="6" w16cid:durableId="2125267455">
    <w:abstractNumId w:val="8"/>
  </w:num>
  <w:num w:numId="7" w16cid:durableId="1510757940">
    <w:abstractNumId w:val="3"/>
  </w:num>
  <w:num w:numId="8" w16cid:durableId="2113551436">
    <w:abstractNumId w:val="2"/>
  </w:num>
  <w:num w:numId="9" w16cid:durableId="1076240455">
    <w:abstractNumId w:val="1"/>
  </w:num>
  <w:num w:numId="10" w16cid:durableId="1259172179">
    <w:abstractNumId w:val="0"/>
  </w:num>
  <w:num w:numId="11" w16cid:durableId="40441991">
    <w:abstractNumId w:val="14"/>
  </w:num>
  <w:num w:numId="12" w16cid:durableId="968701645">
    <w:abstractNumId w:val="15"/>
  </w:num>
  <w:num w:numId="13" w16cid:durableId="971793584">
    <w:abstractNumId w:val="25"/>
  </w:num>
  <w:num w:numId="14" w16cid:durableId="193007630">
    <w:abstractNumId w:val="10"/>
  </w:num>
  <w:num w:numId="15" w16cid:durableId="1284727785">
    <w:abstractNumId w:val="16"/>
  </w:num>
  <w:num w:numId="16" w16cid:durableId="1591425870">
    <w:abstractNumId w:val="23"/>
  </w:num>
  <w:num w:numId="17" w16cid:durableId="1411344677">
    <w:abstractNumId w:val="27"/>
  </w:num>
  <w:num w:numId="18" w16cid:durableId="553466957">
    <w:abstractNumId w:val="22"/>
  </w:num>
  <w:num w:numId="19" w16cid:durableId="1594629924">
    <w:abstractNumId w:val="17"/>
  </w:num>
  <w:num w:numId="20" w16cid:durableId="186910796">
    <w:abstractNumId w:val="21"/>
  </w:num>
  <w:num w:numId="21" w16cid:durableId="1092436072">
    <w:abstractNumId w:val="11"/>
  </w:num>
  <w:num w:numId="22" w16cid:durableId="1517770395">
    <w:abstractNumId w:val="18"/>
  </w:num>
  <w:num w:numId="23" w16cid:durableId="1410347822">
    <w:abstractNumId w:val="26"/>
  </w:num>
  <w:num w:numId="24" w16cid:durableId="727072652">
    <w:abstractNumId w:val="24"/>
  </w:num>
  <w:num w:numId="25" w16cid:durableId="649594996">
    <w:abstractNumId w:val="29"/>
  </w:num>
  <w:num w:numId="26" w16cid:durableId="603802629">
    <w:abstractNumId w:val="28"/>
  </w:num>
  <w:num w:numId="27" w16cid:durableId="1050812448">
    <w:abstractNumId w:val="19"/>
  </w:num>
  <w:num w:numId="28" w16cid:durableId="966006129">
    <w:abstractNumId w:val="30"/>
  </w:num>
  <w:num w:numId="29" w16cid:durableId="1490057436">
    <w:abstractNumId w:val="13"/>
  </w:num>
  <w:num w:numId="30" w16cid:durableId="658652996">
    <w:abstractNumId w:val="20"/>
  </w:num>
  <w:num w:numId="31" w16cid:durableId="46412715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E02"/>
    <w:rsid w:val="000016A6"/>
    <w:rsid w:val="00001D6D"/>
    <w:rsid w:val="00012964"/>
    <w:rsid w:val="000129A9"/>
    <w:rsid w:val="00016C50"/>
    <w:rsid w:val="000207B0"/>
    <w:rsid w:val="000233A3"/>
    <w:rsid w:val="000248D5"/>
    <w:rsid w:val="00026173"/>
    <w:rsid w:val="00026FE1"/>
    <w:rsid w:val="0002739D"/>
    <w:rsid w:val="0002741D"/>
    <w:rsid w:val="00027561"/>
    <w:rsid w:val="00031602"/>
    <w:rsid w:val="0003285D"/>
    <w:rsid w:val="00034998"/>
    <w:rsid w:val="00034DBD"/>
    <w:rsid w:val="000369F3"/>
    <w:rsid w:val="00041A46"/>
    <w:rsid w:val="00041A94"/>
    <w:rsid w:val="00041FE0"/>
    <w:rsid w:val="000423EC"/>
    <w:rsid w:val="00045EDA"/>
    <w:rsid w:val="000477E0"/>
    <w:rsid w:val="000512B1"/>
    <w:rsid w:val="000518D5"/>
    <w:rsid w:val="00052D0A"/>
    <w:rsid w:val="00053073"/>
    <w:rsid w:val="00053514"/>
    <w:rsid w:val="00053724"/>
    <w:rsid w:val="00053E7B"/>
    <w:rsid w:val="000545DC"/>
    <w:rsid w:val="00054A53"/>
    <w:rsid w:val="00055A7C"/>
    <w:rsid w:val="000607E8"/>
    <w:rsid w:val="0006328E"/>
    <w:rsid w:val="00064714"/>
    <w:rsid w:val="00064BF6"/>
    <w:rsid w:val="00064F2C"/>
    <w:rsid w:val="00065A03"/>
    <w:rsid w:val="00067F24"/>
    <w:rsid w:val="00070AEE"/>
    <w:rsid w:val="00071102"/>
    <w:rsid w:val="00071789"/>
    <w:rsid w:val="000728BF"/>
    <w:rsid w:val="00073E96"/>
    <w:rsid w:val="0007584E"/>
    <w:rsid w:val="000764D9"/>
    <w:rsid w:val="00076965"/>
    <w:rsid w:val="00081969"/>
    <w:rsid w:val="00082AE5"/>
    <w:rsid w:val="0008411C"/>
    <w:rsid w:val="000844C9"/>
    <w:rsid w:val="00084FCF"/>
    <w:rsid w:val="0008715B"/>
    <w:rsid w:val="00087C02"/>
    <w:rsid w:val="00092C7A"/>
    <w:rsid w:val="00093D97"/>
    <w:rsid w:val="00095717"/>
    <w:rsid w:val="0009736A"/>
    <w:rsid w:val="00097E46"/>
    <w:rsid w:val="000A2AF0"/>
    <w:rsid w:val="000A4098"/>
    <w:rsid w:val="000A5D0C"/>
    <w:rsid w:val="000A7405"/>
    <w:rsid w:val="000B03F3"/>
    <w:rsid w:val="000B068F"/>
    <w:rsid w:val="000B09EE"/>
    <w:rsid w:val="000B0D1C"/>
    <w:rsid w:val="000B1C14"/>
    <w:rsid w:val="000B25BA"/>
    <w:rsid w:val="000B4E25"/>
    <w:rsid w:val="000B578F"/>
    <w:rsid w:val="000C00E0"/>
    <w:rsid w:val="000C4BAA"/>
    <w:rsid w:val="000C5C7F"/>
    <w:rsid w:val="000D1005"/>
    <w:rsid w:val="000D3EB2"/>
    <w:rsid w:val="000D412F"/>
    <w:rsid w:val="000D62C9"/>
    <w:rsid w:val="000D7271"/>
    <w:rsid w:val="000D72C2"/>
    <w:rsid w:val="000D7683"/>
    <w:rsid w:val="000E0070"/>
    <w:rsid w:val="000E11B9"/>
    <w:rsid w:val="000E1D8B"/>
    <w:rsid w:val="000F1FB0"/>
    <w:rsid w:val="000F2773"/>
    <w:rsid w:val="000F2AF1"/>
    <w:rsid w:val="000F42AF"/>
    <w:rsid w:val="000F73E9"/>
    <w:rsid w:val="000F7BCD"/>
    <w:rsid w:val="0010055E"/>
    <w:rsid w:val="00105583"/>
    <w:rsid w:val="00105E99"/>
    <w:rsid w:val="00106467"/>
    <w:rsid w:val="00106CC2"/>
    <w:rsid w:val="00106F94"/>
    <w:rsid w:val="00107A39"/>
    <w:rsid w:val="00110D76"/>
    <w:rsid w:val="001120F6"/>
    <w:rsid w:val="00112B30"/>
    <w:rsid w:val="001153E5"/>
    <w:rsid w:val="00115C8F"/>
    <w:rsid w:val="0012078C"/>
    <w:rsid w:val="0012186F"/>
    <w:rsid w:val="00121BA3"/>
    <w:rsid w:val="00121F4E"/>
    <w:rsid w:val="00122857"/>
    <w:rsid w:val="00122A30"/>
    <w:rsid w:val="00124B90"/>
    <w:rsid w:val="001268CA"/>
    <w:rsid w:val="001272B6"/>
    <w:rsid w:val="001300B5"/>
    <w:rsid w:val="00132224"/>
    <w:rsid w:val="00132DCA"/>
    <w:rsid w:val="0013366B"/>
    <w:rsid w:val="00133A12"/>
    <w:rsid w:val="00135779"/>
    <w:rsid w:val="00135786"/>
    <w:rsid w:val="00136472"/>
    <w:rsid w:val="00137D6D"/>
    <w:rsid w:val="00143571"/>
    <w:rsid w:val="001439C7"/>
    <w:rsid w:val="00143E54"/>
    <w:rsid w:val="00146E65"/>
    <w:rsid w:val="00147B18"/>
    <w:rsid w:val="00150FF7"/>
    <w:rsid w:val="00156967"/>
    <w:rsid w:val="001614BC"/>
    <w:rsid w:val="0016459C"/>
    <w:rsid w:val="00165159"/>
    <w:rsid w:val="00166856"/>
    <w:rsid w:val="00175714"/>
    <w:rsid w:val="0017660D"/>
    <w:rsid w:val="00182D6D"/>
    <w:rsid w:val="001839E9"/>
    <w:rsid w:val="00183EA0"/>
    <w:rsid w:val="00184EA5"/>
    <w:rsid w:val="00185F15"/>
    <w:rsid w:val="001861F3"/>
    <w:rsid w:val="00186803"/>
    <w:rsid w:val="00186D1F"/>
    <w:rsid w:val="00190C59"/>
    <w:rsid w:val="001918A6"/>
    <w:rsid w:val="00191E0F"/>
    <w:rsid w:val="001964A5"/>
    <w:rsid w:val="00197536"/>
    <w:rsid w:val="001975E7"/>
    <w:rsid w:val="001A03A0"/>
    <w:rsid w:val="001A30B6"/>
    <w:rsid w:val="001A5249"/>
    <w:rsid w:val="001A5BEE"/>
    <w:rsid w:val="001A6223"/>
    <w:rsid w:val="001A64DB"/>
    <w:rsid w:val="001A69D5"/>
    <w:rsid w:val="001B0707"/>
    <w:rsid w:val="001B12ED"/>
    <w:rsid w:val="001B2B2C"/>
    <w:rsid w:val="001B58C0"/>
    <w:rsid w:val="001B7539"/>
    <w:rsid w:val="001B774E"/>
    <w:rsid w:val="001C0975"/>
    <w:rsid w:val="001D26CE"/>
    <w:rsid w:val="001D5CC8"/>
    <w:rsid w:val="001E1C62"/>
    <w:rsid w:val="001E268E"/>
    <w:rsid w:val="001E451E"/>
    <w:rsid w:val="001E4B42"/>
    <w:rsid w:val="001E60E7"/>
    <w:rsid w:val="001E6963"/>
    <w:rsid w:val="001F26F1"/>
    <w:rsid w:val="001F3FDC"/>
    <w:rsid w:val="001F6944"/>
    <w:rsid w:val="001F72A5"/>
    <w:rsid w:val="00203BF8"/>
    <w:rsid w:val="00203F8B"/>
    <w:rsid w:val="002053C2"/>
    <w:rsid w:val="00211D4A"/>
    <w:rsid w:val="0021246F"/>
    <w:rsid w:val="00217616"/>
    <w:rsid w:val="002209E4"/>
    <w:rsid w:val="00221190"/>
    <w:rsid w:val="0022174A"/>
    <w:rsid w:val="0022330D"/>
    <w:rsid w:val="002238CB"/>
    <w:rsid w:val="00226D67"/>
    <w:rsid w:val="00231281"/>
    <w:rsid w:val="002324AB"/>
    <w:rsid w:val="00235188"/>
    <w:rsid w:val="00242FCC"/>
    <w:rsid w:val="002443E0"/>
    <w:rsid w:val="002449CB"/>
    <w:rsid w:val="00244C18"/>
    <w:rsid w:val="00245425"/>
    <w:rsid w:val="00250411"/>
    <w:rsid w:val="00250AA0"/>
    <w:rsid w:val="00251D66"/>
    <w:rsid w:val="002522CC"/>
    <w:rsid w:val="00253F6F"/>
    <w:rsid w:val="0025494B"/>
    <w:rsid w:val="00262899"/>
    <w:rsid w:val="00264352"/>
    <w:rsid w:val="00264574"/>
    <w:rsid w:val="00265CF9"/>
    <w:rsid w:val="00266436"/>
    <w:rsid w:val="00273A02"/>
    <w:rsid w:val="00274CFD"/>
    <w:rsid w:val="00274E6D"/>
    <w:rsid w:val="00276523"/>
    <w:rsid w:val="00283474"/>
    <w:rsid w:val="002878B8"/>
    <w:rsid w:val="00290B38"/>
    <w:rsid w:val="002911D3"/>
    <w:rsid w:val="002913E2"/>
    <w:rsid w:val="00294DF6"/>
    <w:rsid w:val="00294FE2"/>
    <w:rsid w:val="002A0E8F"/>
    <w:rsid w:val="002A1DC5"/>
    <w:rsid w:val="002A3FE0"/>
    <w:rsid w:val="002A6B53"/>
    <w:rsid w:val="002A7513"/>
    <w:rsid w:val="002B1524"/>
    <w:rsid w:val="002B1A34"/>
    <w:rsid w:val="002B322C"/>
    <w:rsid w:val="002B4486"/>
    <w:rsid w:val="002B48E2"/>
    <w:rsid w:val="002B621D"/>
    <w:rsid w:val="002B703B"/>
    <w:rsid w:val="002C0D6C"/>
    <w:rsid w:val="002C12B9"/>
    <w:rsid w:val="002C5137"/>
    <w:rsid w:val="002C74EA"/>
    <w:rsid w:val="002D0749"/>
    <w:rsid w:val="002D4768"/>
    <w:rsid w:val="002D4B5A"/>
    <w:rsid w:val="002D4CC8"/>
    <w:rsid w:val="002D58D6"/>
    <w:rsid w:val="002D5B44"/>
    <w:rsid w:val="002D67D9"/>
    <w:rsid w:val="002D6886"/>
    <w:rsid w:val="002E0199"/>
    <w:rsid w:val="002E0ED6"/>
    <w:rsid w:val="002E3823"/>
    <w:rsid w:val="002E499E"/>
    <w:rsid w:val="002E5A27"/>
    <w:rsid w:val="002E6E68"/>
    <w:rsid w:val="002E7F71"/>
    <w:rsid w:val="002F1F15"/>
    <w:rsid w:val="002F23D3"/>
    <w:rsid w:val="002F2A99"/>
    <w:rsid w:val="002F2ECC"/>
    <w:rsid w:val="002F3858"/>
    <w:rsid w:val="002F3885"/>
    <w:rsid w:val="002F5EBA"/>
    <w:rsid w:val="00301255"/>
    <w:rsid w:val="00301C1F"/>
    <w:rsid w:val="00301C39"/>
    <w:rsid w:val="00303BBB"/>
    <w:rsid w:val="00303F26"/>
    <w:rsid w:val="0030412E"/>
    <w:rsid w:val="003045B2"/>
    <w:rsid w:val="003049AA"/>
    <w:rsid w:val="0030518A"/>
    <w:rsid w:val="00306AED"/>
    <w:rsid w:val="00307401"/>
    <w:rsid w:val="00310F85"/>
    <w:rsid w:val="00311C1C"/>
    <w:rsid w:val="0031210F"/>
    <w:rsid w:val="00312936"/>
    <w:rsid w:val="0031648E"/>
    <w:rsid w:val="00316AA2"/>
    <w:rsid w:val="003173C1"/>
    <w:rsid w:val="00317561"/>
    <w:rsid w:val="003179DB"/>
    <w:rsid w:val="00322897"/>
    <w:rsid w:val="00322E4F"/>
    <w:rsid w:val="00322F46"/>
    <w:rsid w:val="0032453E"/>
    <w:rsid w:val="0032608A"/>
    <w:rsid w:val="0032686F"/>
    <w:rsid w:val="003275F3"/>
    <w:rsid w:val="0033322B"/>
    <w:rsid w:val="003347DD"/>
    <w:rsid w:val="00335D96"/>
    <w:rsid w:val="00335EA7"/>
    <w:rsid w:val="00336997"/>
    <w:rsid w:val="00337FB1"/>
    <w:rsid w:val="00342464"/>
    <w:rsid w:val="00344706"/>
    <w:rsid w:val="00345AAC"/>
    <w:rsid w:val="00347E2B"/>
    <w:rsid w:val="00350B2C"/>
    <w:rsid w:val="003510EF"/>
    <w:rsid w:val="0035260A"/>
    <w:rsid w:val="0035436A"/>
    <w:rsid w:val="00360501"/>
    <w:rsid w:val="0036194D"/>
    <w:rsid w:val="00363261"/>
    <w:rsid w:val="00364944"/>
    <w:rsid w:val="003651B0"/>
    <w:rsid w:val="0036672B"/>
    <w:rsid w:val="00367A34"/>
    <w:rsid w:val="00370266"/>
    <w:rsid w:val="003719D6"/>
    <w:rsid w:val="00375AE8"/>
    <w:rsid w:val="003776FA"/>
    <w:rsid w:val="00377821"/>
    <w:rsid w:val="00380533"/>
    <w:rsid w:val="003817B1"/>
    <w:rsid w:val="00384C08"/>
    <w:rsid w:val="00385F64"/>
    <w:rsid w:val="003866C9"/>
    <w:rsid w:val="00390938"/>
    <w:rsid w:val="0039107C"/>
    <w:rsid w:val="00392194"/>
    <w:rsid w:val="0039538B"/>
    <w:rsid w:val="00396A91"/>
    <w:rsid w:val="003A4AA8"/>
    <w:rsid w:val="003A7635"/>
    <w:rsid w:val="003B0B61"/>
    <w:rsid w:val="003B1400"/>
    <w:rsid w:val="003B4A42"/>
    <w:rsid w:val="003B5D6A"/>
    <w:rsid w:val="003C0340"/>
    <w:rsid w:val="003C1CDA"/>
    <w:rsid w:val="003C582A"/>
    <w:rsid w:val="003C7AF5"/>
    <w:rsid w:val="003D03ED"/>
    <w:rsid w:val="003D20BC"/>
    <w:rsid w:val="003D5860"/>
    <w:rsid w:val="003E064A"/>
    <w:rsid w:val="003E2840"/>
    <w:rsid w:val="003E2959"/>
    <w:rsid w:val="003E30F8"/>
    <w:rsid w:val="003E349C"/>
    <w:rsid w:val="003E3F1A"/>
    <w:rsid w:val="003E44D5"/>
    <w:rsid w:val="003E4E91"/>
    <w:rsid w:val="003F272F"/>
    <w:rsid w:val="003F3698"/>
    <w:rsid w:val="003F37DC"/>
    <w:rsid w:val="003F5939"/>
    <w:rsid w:val="003F7BF7"/>
    <w:rsid w:val="00400D8F"/>
    <w:rsid w:val="00401624"/>
    <w:rsid w:val="00401BD5"/>
    <w:rsid w:val="00403969"/>
    <w:rsid w:val="00406F78"/>
    <w:rsid w:val="00407600"/>
    <w:rsid w:val="0040762E"/>
    <w:rsid w:val="004079B7"/>
    <w:rsid w:val="00410468"/>
    <w:rsid w:val="00411688"/>
    <w:rsid w:val="0041274A"/>
    <w:rsid w:val="004167BF"/>
    <w:rsid w:val="004178D6"/>
    <w:rsid w:val="00420D1E"/>
    <w:rsid w:val="00423EFD"/>
    <w:rsid w:val="00424A57"/>
    <w:rsid w:val="00424F23"/>
    <w:rsid w:val="004311ED"/>
    <w:rsid w:val="004321FB"/>
    <w:rsid w:val="00433C05"/>
    <w:rsid w:val="00435461"/>
    <w:rsid w:val="00437A41"/>
    <w:rsid w:val="00440D52"/>
    <w:rsid w:val="00440D9A"/>
    <w:rsid w:val="0044161D"/>
    <w:rsid w:val="004419AC"/>
    <w:rsid w:val="00441EA3"/>
    <w:rsid w:val="00445CFA"/>
    <w:rsid w:val="00446504"/>
    <w:rsid w:val="004519A6"/>
    <w:rsid w:val="00451A19"/>
    <w:rsid w:val="00451A79"/>
    <w:rsid w:val="00451B17"/>
    <w:rsid w:val="00456788"/>
    <w:rsid w:val="004573D0"/>
    <w:rsid w:val="0046027D"/>
    <w:rsid w:val="00461904"/>
    <w:rsid w:val="0046249C"/>
    <w:rsid w:val="00462B1F"/>
    <w:rsid w:val="004646C1"/>
    <w:rsid w:val="00471E09"/>
    <w:rsid w:val="0047359A"/>
    <w:rsid w:val="00474237"/>
    <w:rsid w:val="00474B61"/>
    <w:rsid w:val="00475B5D"/>
    <w:rsid w:val="00477B29"/>
    <w:rsid w:val="0048115E"/>
    <w:rsid w:val="00481503"/>
    <w:rsid w:val="00482AED"/>
    <w:rsid w:val="004870AC"/>
    <w:rsid w:val="00487BA0"/>
    <w:rsid w:val="00497C33"/>
    <w:rsid w:val="004A145A"/>
    <w:rsid w:val="004A1602"/>
    <w:rsid w:val="004A28A6"/>
    <w:rsid w:val="004A376C"/>
    <w:rsid w:val="004A560A"/>
    <w:rsid w:val="004A5EEA"/>
    <w:rsid w:val="004B1277"/>
    <w:rsid w:val="004B33BF"/>
    <w:rsid w:val="004B4479"/>
    <w:rsid w:val="004B4775"/>
    <w:rsid w:val="004B75C1"/>
    <w:rsid w:val="004B79F7"/>
    <w:rsid w:val="004C2D65"/>
    <w:rsid w:val="004C3C10"/>
    <w:rsid w:val="004C649A"/>
    <w:rsid w:val="004C6E2D"/>
    <w:rsid w:val="004D0F20"/>
    <w:rsid w:val="004D1922"/>
    <w:rsid w:val="004D2DDF"/>
    <w:rsid w:val="004D467B"/>
    <w:rsid w:val="004D474C"/>
    <w:rsid w:val="004D4845"/>
    <w:rsid w:val="004D5C15"/>
    <w:rsid w:val="004D5FBB"/>
    <w:rsid w:val="004E0341"/>
    <w:rsid w:val="004E15A6"/>
    <w:rsid w:val="004E1A5A"/>
    <w:rsid w:val="004E3C55"/>
    <w:rsid w:val="004E51EB"/>
    <w:rsid w:val="004E5D4D"/>
    <w:rsid w:val="004E60ED"/>
    <w:rsid w:val="004F0EFD"/>
    <w:rsid w:val="004F14E5"/>
    <w:rsid w:val="004F15A5"/>
    <w:rsid w:val="004F479A"/>
    <w:rsid w:val="004F7E76"/>
    <w:rsid w:val="00500E56"/>
    <w:rsid w:val="005048AE"/>
    <w:rsid w:val="005055F6"/>
    <w:rsid w:val="00507046"/>
    <w:rsid w:val="00507D77"/>
    <w:rsid w:val="00510398"/>
    <w:rsid w:val="005106ED"/>
    <w:rsid w:val="00511C79"/>
    <w:rsid w:val="00514239"/>
    <w:rsid w:val="00514C06"/>
    <w:rsid w:val="005167DA"/>
    <w:rsid w:val="005176DC"/>
    <w:rsid w:val="0051799E"/>
    <w:rsid w:val="00524B77"/>
    <w:rsid w:val="00526F40"/>
    <w:rsid w:val="00527698"/>
    <w:rsid w:val="005322F2"/>
    <w:rsid w:val="00532643"/>
    <w:rsid w:val="00533EF9"/>
    <w:rsid w:val="0053586D"/>
    <w:rsid w:val="0053677C"/>
    <w:rsid w:val="00536A97"/>
    <w:rsid w:val="005410C2"/>
    <w:rsid w:val="005425F7"/>
    <w:rsid w:val="0054363E"/>
    <w:rsid w:val="00543FA1"/>
    <w:rsid w:val="00544745"/>
    <w:rsid w:val="0054572F"/>
    <w:rsid w:val="00550574"/>
    <w:rsid w:val="00550E15"/>
    <w:rsid w:val="0056061A"/>
    <w:rsid w:val="00561288"/>
    <w:rsid w:val="005620C2"/>
    <w:rsid w:val="0056287B"/>
    <w:rsid w:val="0056339C"/>
    <w:rsid w:val="00563A58"/>
    <w:rsid w:val="00563F29"/>
    <w:rsid w:val="00564DF8"/>
    <w:rsid w:val="005655EE"/>
    <w:rsid w:val="0056768D"/>
    <w:rsid w:val="005707E7"/>
    <w:rsid w:val="005729D6"/>
    <w:rsid w:val="00574120"/>
    <w:rsid w:val="00574390"/>
    <w:rsid w:val="00574D18"/>
    <w:rsid w:val="00577433"/>
    <w:rsid w:val="00585828"/>
    <w:rsid w:val="00585D38"/>
    <w:rsid w:val="0058618E"/>
    <w:rsid w:val="005862EB"/>
    <w:rsid w:val="005902DB"/>
    <w:rsid w:val="005906FB"/>
    <w:rsid w:val="00593F74"/>
    <w:rsid w:val="00595878"/>
    <w:rsid w:val="00595DFD"/>
    <w:rsid w:val="0059648B"/>
    <w:rsid w:val="00597843"/>
    <w:rsid w:val="005A298C"/>
    <w:rsid w:val="005A29A3"/>
    <w:rsid w:val="005A448A"/>
    <w:rsid w:val="005A6B80"/>
    <w:rsid w:val="005A7232"/>
    <w:rsid w:val="005AC4EC"/>
    <w:rsid w:val="005B01B2"/>
    <w:rsid w:val="005B2552"/>
    <w:rsid w:val="005B3F85"/>
    <w:rsid w:val="005B4032"/>
    <w:rsid w:val="005B437D"/>
    <w:rsid w:val="005B4B88"/>
    <w:rsid w:val="005B51B8"/>
    <w:rsid w:val="005B7409"/>
    <w:rsid w:val="005B7E67"/>
    <w:rsid w:val="005C0BAC"/>
    <w:rsid w:val="005C3425"/>
    <w:rsid w:val="005C413E"/>
    <w:rsid w:val="005C4C07"/>
    <w:rsid w:val="005C5ECA"/>
    <w:rsid w:val="005C6CF4"/>
    <w:rsid w:val="005C752F"/>
    <w:rsid w:val="005D0209"/>
    <w:rsid w:val="005D0728"/>
    <w:rsid w:val="005D20DE"/>
    <w:rsid w:val="005D46B9"/>
    <w:rsid w:val="005D5917"/>
    <w:rsid w:val="005D6157"/>
    <w:rsid w:val="005D65A2"/>
    <w:rsid w:val="005D6A9A"/>
    <w:rsid w:val="005E0034"/>
    <w:rsid w:val="005E04A9"/>
    <w:rsid w:val="005E6253"/>
    <w:rsid w:val="005E667C"/>
    <w:rsid w:val="005E7C3E"/>
    <w:rsid w:val="005F0E02"/>
    <w:rsid w:val="005F158C"/>
    <w:rsid w:val="005F1942"/>
    <w:rsid w:val="005F1D84"/>
    <w:rsid w:val="005F2A49"/>
    <w:rsid w:val="005F336E"/>
    <w:rsid w:val="005F6CB3"/>
    <w:rsid w:val="00602440"/>
    <w:rsid w:val="006034BE"/>
    <w:rsid w:val="0060636E"/>
    <w:rsid w:val="006069BE"/>
    <w:rsid w:val="00612378"/>
    <w:rsid w:val="0061320E"/>
    <w:rsid w:val="006151E3"/>
    <w:rsid w:val="00616724"/>
    <w:rsid w:val="00616B0B"/>
    <w:rsid w:val="006172F5"/>
    <w:rsid w:val="006203E0"/>
    <w:rsid w:val="00620ACB"/>
    <w:rsid w:val="0062198A"/>
    <w:rsid w:val="00623514"/>
    <w:rsid w:val="006302B2"/>
    <w:rsid w:val="00632128"/>
    <w:rsid w:val="00635DEB"/>
    <w:rsid w:val="00636F85"/>
    <w:rsid w:val="006371DC"/>
    <w:rsid w:val="00640E7D"/>
    <w:rsid w:val="00641553"/>
    <w:rsid w:val="00641971"/>
    <w:rsid w:val="00642810"/>
    <w:rsid w:val="00643EAE"/>
    <w:rsid w:val="006468B9"/>
    <w:rsid w:val="00652B1A"/>
    <w:rsid w:val="006532E0"/>
    <w:rsid w:val="00655E64"/>
    <w:rsid w:val="00656022"/>
    <w:rsid w:val="00663083"/>
    <w:rsid w:val="00664F04"/>
    <w:rsid w:val="006671A2"/>
    <w:rsid w:val="0067039B"/>
    <w:rsid w:val="00670E72"/>
    <w:rsid w:val="0067351F"/>
    <w:rsid w:val="00674C2E"/>
    <w:rsid w:val="00676483"/>
    <w:rsid w:val="00677F40"/>
    <w:rsid w:val="00681593"/>
    <w:rsid w:val="00682AC2"/>
    <w:rsid w:val="00685F71"/>
    <w:rsid w:val="00690BA9"/>
    <w:rsid w:val="00691F18"/>
    <w:rsid w:val="00692A8A"/>
    <w:rsid w:val="0069374C"/>
    <w:rsid w:val="00694588"/>
    <w:rsid w:val="006A0880"/>
    <w:rsid w:val="006A1ECA"/>
    <w:rsid w:val="006A319D"/>
    <w:rsid w:val="006A62CC"/>
    <w:rsid w:val="006B0088"/>
    <w:rsid w:val="006B0C00"/>
    <w:rsid w:val="006B3A29"/>
    <w:rsid w:val="006B525F"/>
    <w:rsid w:val="006B70B3"/>
    <w:rsid w:val="006C025D"/>
    <w:rsid w:val="006C0F3E"/>
    <w:rsid w:val="006C1B8C"/>
    <w:rsid w:val="006C3B6A"/>
    <w:rsid w:val="006C3F51"/>
    <w:rsid w:val="006C5D0D"/>
    <w:rsid w:val="006C64DE"/>
    <w:rsid w:val="006C7734"/>
    <w:rsid w:val="006D10A2"/>
    <w:rsid w:val="006D1B7E"/>
    <w:rsid w:val="006D2D22"/>
    <w:rsid w:val="006D3C0F"/>
    <w:rsid w:val="006D5376"/>
    <w:rsid w:val="006D5902"/>
    <w:rsid w:val="006F0178"/>
    <w:rsid w:val="006F1980"/>
    <w:rsid w:val="006F1C5A"/>
    <w:rsid w:val="006F253D"/>
    <w:rsid w:val="00700856"/>
    <w:rsid w:val="00700B87"/>
    <w:rsid w:val="00702561"/>
    <w:rsid w:val="007029A7"/>
    <w:rsid w:val="007036B0"/>
    <w:rsid w:val="00704804"/>
    <w:rsid w:val="00704812"/>
    <w:rsid w:val="00706F3B"/>
    <w:rsid w:val="00711417"/>
    <w:rsid w:val="00711843"/>
    <w:rsid w:val="00712FAC"/>
    <w:rsid w:val="00713DC6"/>
    <w:rsid w:val="00714914"/>
    <w:rsid w:val="00715CDF"/>
    <w:rsid w:val="00716DDC"/>
    <w:rsid w:val="007173D5"/>
    <w:rsid w:val="007203B6"/>
    <w:rsid w:val="007217E2"/>
    <w:rsid w:val="00721B32"/>
    <w:rsid w:val="00723F4A"/>
    <w:rsid w:val="00724C92"/>
    <w:rsid w:val="00725205"/>
    <w:rsid w:val="00726606"/>
    <w:rsid w:val="00727129"/>
    <w:rsid w:val="00730A8A"/>
    <w:rsid w:val="0073117D"/>
    <w:rsid w:val="00731BF5"/>
    <w:rsid w:val="00732AA7"/>
    <w:rsid w:val="00733F6E"/>
    <w:rsid w:val="0073635D"/>
    <w:rsid w:val="00736DB0"/>
    <w:rsid w:val="00740CD7"/>
    <w:rsid w:val="0074142F"/>
    <w:rsid w:val="00743521"/>
    <w:rsid w:val="00743B1F"/>
    <w:rsid w:val="0074428D"/>
    <w:rsid w:val="007454FE"/>
    <w:rsid w:val="00747888"/>
    <w:rsid w:val="0075357B"/>
    <w:rsid w:val="00753D36"/>
    <w:rsid w:val="0075403D"/>
    <w:rsid w:val="00755E0C"/>
    <w:rsid w:val="0075718B"/>
    <w:rsid w:val="00757B2A"/>
    <w:rsid w:val="00757C7F"/>
    <w:rsid w:val="007606D7"/>
    <w:rsid w:val="00760F65"/>
    <w:rsid w:val="00761A13"/>
    <w:rsid w:val="007646C1"/>
    <w:rsid w:val="00767B84"/>
    <w:rsid w:val="00771B7C"/>
    <w:rsid w:val="007741CE"/>
    <w:rsid w:val="00774265"/>
    <w:rsid w:val="00774548"/>
    <w:rsid w:val="00774CFB"/>
    <w:rsid w:val="00775C78"/>
    <w:rsid w:val="00781755"/>
    <w:rsid w:val="007821D8"/>
    <w:rsid w:val="0078286A"/>
    <w:rsid w:val="007829DC"/>
    <w:rsid w:val="00785770"/>
    <w:rsid w:val="007900CD"/>
    <w:rsid w:val="007925E7"/>
    <w:rsid w:val="00793D75"/>
    <w:rsid w:val="00794DA1"/>
    <w:rsid w:val="00797FB2"/>
    <w:rsid w:val="007A2EC8"/>
    <w:rsid w:val="007A32DE"/>
    <w:rsid w:val="007A383B"/>
    <w:rsid w:val="007A59F0"/>
    <w:rsid w:val="007A7452"/>
    <w:rsid w:val="007B0A5A"/>
    <w:rsid w:val="007B34A6"/>
    <w:rsid w:val="007B4139"/>
    <w:rsid w:val="007B6814"/>
    <w:rsid w:val="007B74EA"/>
    <w:rsid w:val="007B7862"/>
    <w:rsid w:val="007B7AA5"/>
    <w:rsid w:val="007B7C01"/>
    <w:rsid w:val="007C08AB"/>
    <w:rsid w:val="007C1528"/>
    <w:rsid w:val="007C25D5"/>
    <w:rsid w:val="007C30E1"/>
    <w:rsid w:val="007C467C"/>
    <w:rsid w:val="007C4BAB"/>
    <w:rsid w:val="007C657A"/>
    <w:rsid w:val="007D13BA"/>
    <w:rsid w:val="007D2872"/>
    <w:rsid w:val="007D2A00"/>
    <w:rsid w:val="007D3251"/>
    <w:rsid w:val="007D360A"/>
    <w:rsid w:val="007D4197"/>
    <w:rsid w:val="007D77FB"/>
    <w:rsid w:val="007E1345"/>
    <w:rsid w:val="007E1857"/>
    <w:rsid w:val="007E2256"/>
    <w:rsid w:val="007E2526"/>
    <w:rsid w:val="007E2D33"/>
    <w:rsid w:val="007E2DEF"/>
    <w:rsid w:val="007E326A"/>
    <w:rsid w:val="007E4DFA"/>
    <w:rsid w:val="007F0F4E"/>
    <w:rsid w:val="007F1AE9"/>
    <w:rsid w:val="007F1E96"/>
    <w:rsid w:val="007F220F"/>
    <w:rsid w:val="007F3C87"/>
    <w:rsid w:val="007F56F9"/>
    <w:rsid w:val="007F7082"/>
    <w:rsid w:val="007F7A9E"/>
    <w:rsid w:val="008022C8"/>
    <w:rsid w:val="00802C2D"/>
    <w:rsid w:val="00804933"/>
    <w:rsid w:val="00804CEC"/>
    <w:rsid w:val="00805901"/>
    <w:rsid w:val="0080749D"/>
    <w:rsid w:val="0080761D"/>
    <w:rsid w:val="00807E15"/>
    <w:rsid w:val="00807E5B"/>
    <w:rsid w:val="00810A8A"/>
    <w:rsid w:val="008112D8"/>
    <w:rsid w:val="00811813"/>
    <w:rsid w:val="00813850"/>
    <w:rsid w:val="008145AF"/>
    <w:rsid w:val="00817A73"/>
    <w:rsid w:val="0082008C"/>
    <w:rsid w:val="00822941"/>
    <w:rsid w:val="00824AD2"/>
    <w:rsid w:val="008256F6"/>
    <w:rsid w:val="008277FB"/>
    <w:rsid w:val="00831698"/>
    <w:rsid w:val="00833E70"/>
    <w:rsid w:val="00837FDE"/>
    <w:rsid w:val="0084009C"/>
    <w:rsid w:val="00841CEE"/>
    <w:rsid w:val="0084371E"/>
    <w:rsid w:val="00843A75"/>
    <w:rsid w:val="00843F23"/>
    <w:rsid w:val="008455C9"/>
    <w:rsid w:val="00846000"/>
    <w:rsid w:val="00850702"/>
    <w:rsid w:val="00850BE8"/>
    <w:rsid w:val="008536BD"/>
    <w:rsid w:val="00853BC2"/>
    <w:rsid w:val="00853F9A"/>
    <w:rsid w:val="008540A6"/>
    <w:rsid w:val="00855AD9"/>
    <w:rsid w:val="00855D67"/>
    <w:rsid w:val="00862F5F"/>
    <w:rsid w:val="00863284"/>
    <w:rsid w:val="00863F76"/>
    <w:rsid w:val="008650C3"/>
    <w:rsid w:val="00865295"/>
    <w:rsid w:val="008667B8"/>
    <w:rsid w:val="00870588"/>
    <w:rsid w:val="00871025"/>
    <w:rsid w:val="00871BDC"/>
    <w:rsid w:val="0087638B"/>
    <w:rsid w:val="00877AAE"/>
    <w:rsid w:val="00877B52"/>
    <w:rsid w:val="00880763"/>
    <w:rsid w:val="0088080F"/>
    <w:rsid w:val="00881BBA"/>
    <w:rsid w:val="008842A0"/>
    <w:rsid w:val="008845BC"/>
    <w:rsid w:val="00885198"/>
    <w:rsid w:val="00886A39"/>
    <w:rsid w:val="00891254"/>
    <w:rsid w:val="008946BD"/>
    <w:rsid w:val="0089483B"/>
    <w:rsid w:val="008950DA"/>
    <w:rsid w:val="008A2046"/>
    <w:rsid w:val="008A21FD"/>
    <w:rsid w:val="008A4D69"/>
    <w:rsid w:val="008A628A"/>
    <w:rsid w:val="008A64AE"/>
    <w:rsid w:val="008B13BA"/>
    <w:rsid w:val="008B588F"/>
    <w:rsid w:val="008B5C61"/>
    <w:rsid w:val="008B66D9"/>
    <w:rsid w:val="008B756E"/>
    <w:rsid w:val="008B7AC8"/>
    <w:rsid w:val="008C0EB3"/>
    <w:rsid w:val="008C150B"/>
    <w:rsid w:val="008C1B3F"/>
    <w:rsid w:val="008C2405"/>
    <w:rsid w:val="008C6CAF"/>
    <w:rsid w:val="008C720A"/>
    <w:rsid w:val="008D0863"/>
    <w:rsid w:val="008D0901"/>
    <w:rsid w:val="008D0AF8"/>
    <w:rsid w:val="008D0BBB"/>
    <w:rsid w:val="008D13C7"/>
    <w:rsid w:val="008D22E4"/>
    <w:rsid w:val="008D2490"/>
    <w:rsid w:val="008D384C"/>
    <w:rsid w:val="008D3A28"/>
    <w:rsid w:val="008D3BE6"/>
    <w:rsid w:val="008D5E7B"/>
    <w:rsid w:val="008D624F"/>
    <w:rsid w:val="008D639C"/>
    <w:rsid w:val="008D6A19"/>
    <w:rsid w:val="008E2E1E"/>
    <w:rsid w:val="008E400F"/>
    <w:rsid w:val="008E48A8"/>
    <w:rsid w:val="008E4A84"/>
    <w:rsid w:val="008E5F25"/>
    <w:rsid w:val="008E7A31"/>
    <w:rsid w:val="008E7EDF"/>
    <w:rsid w:val="008F000B"/>
    <w:rsid w:val="008F029E"/>
    <w:rsid w:val="008F1103"/>
    <w:rsid w:val="008F29EE"/>
    <w:rsid w:val="008F4678"/>
    <w:rsid w:val="008F4695"/>
    <w:rsid w:val="008F6002"/>
    <w:rsid w:val="008F6E04"/>
    <w:rsid w:val="008F7EC4"/>
    <w:rsid w:val="008F7F06"/>
    <w:rsid w:val="00902A82"/>
    <w:rsid w:val="00905E36"/>
    <w:rsid w:val="00911EE7"/>
    <w:rsid w:val="009121E7"/>
    <w:rsid w:val="009130F3"/>
    <w:rsid w:val="00914FE7"/>
    <w:rsid w:val="009152FC"/>
    <w:rsid w:val="00915CEC"/>
    <w:rsid w:val="00920F8D"/>
    <w:rsid w:val="00921665"/>
    <w:rsid w:val="009222C9"/>
    <w:rsid w:val="009236BA"/>
    <w:rsid w:val="00923F01"/>
    <w:rsid w:val="009258CE"/>
    <w:rsid w:val="00926474"/>
    <w:rsid w:val="009270C4"/>
    <w:rsid w:val="00927E39"/>
    <w:rsid w:val="00930A8E"/>
    <w:rsid w:val="00931C03"/>
    <w:rsid w:val="009327A5"/>
    <w:rsid w:val="00934E24"/>
    <w:rsid w:val="00935208"/>
    <w:rsid w:val="009370AC"/>
    <w:rsid w:val="00937E78"/>
    <w:rsid w:val="00941C78"/>
    <w:rsid w:val="00942899"/>
    <w:rsid w:val="00942C18"/>
    <w:rsid w:val="00944693"/>
    <w:rsid w:val="009451EA"/>
    <w:rsid w:val="00945A10"/>
    <w:rsid w:val="00945CA1"/>
    <w:rsid w:val="009477FD"/>
    <w:rsid w:val="009478A6"/>
    <w:rsid w:val="00950E20"/>
    <w:rsid w:val="009515AE"/>
    <w:rsid w:val="00951EC2"/>
    <w:rsid w:val="00952D45"/>
    <w:rsid w:val="0095461F"/>
    <w:rsid w:val="009561D4"/>
    <w:rsid w:val="00957042"/>
    <w:rsid w:val="0096349E"/>
    <w:rsid w:val="00965F28"/>
    <w:rsid w:val="00967C2F"/>
    <w:rsid w:val="009719B5"/>
    <w:rsid w:val="0097205A"/>
    <w:rsid w:val="0097656B"/>
    <w:rsid w:val="00977F34"/>
    <w:rsid w:val="009811FC"/>
    <w:rsid w:val="009865BA"/>
    <w:rsid w:val="00991E05"/>
    <w:rsid w:val="0099373D"/>
    <w:rsid w:val="00996280"/>
    <w:rsid w:val="009964B0"/>
    <w:rsid w:val="009A0650"/>
    <w:rsid w:val="009A1640"/>
    <w:rsid w:val="009A4A9E"/>
    <w:rsid w:val="009A5C78"/>
    <w:rsid w:val="009B0799"/>
    <w:rsid w:val="009B0E19"/>
    <w:rsid w:val="009B2209"/>
    <w:rsid w:val="009B24DE"/>
    <w:rsid w:val="009B27DE"/>
    <w:rsid w:val="009C0B07"/>
    <w:rsid w:val="009C2B30"/>
    <w:rsid w:val="009C4BB6"/>
    <w:rsid w:val="009C6DEE"/>
    <w:rsid w:val="009D0CEF"/>
    <w:rsid w:val="009D1864"/>
    <w:rsid w:val="009D1D68"/>
    <w:rsid w:val="009D34BB"/>
    <w:rsid w:val="009D3E65"/>
    <w:rsid w:val="009D6079"/>
    <w:rsid w:val="009D6CF9"/>
    <w:rsid w:val="009E1365"/>
    <w:rsid w:val="009E20BC"/>
    <w:rsid w:val="009E2274"/>
    <w:rsid w:val="009F0986"/>
    <w:rsid w:val="009F1495"/>
    <w:rsid w:val="009F1C68"/>
    <w:rsid w:val="009F58D3"/>
    <w:rsid w:val="00A010EC"/>
    <w:rsid w:val="00A066C6"/>
    <w:rsid w:val="00A06FC6"/>
    <w:rsid w:val="00A070F2"/>
    <w:rsid w:val="00A1006E"/>
    <w:rsid w:val="00A107EA"/>
    <w:rsid w:val="00A11CC9"/>
    <w:rsid w:val="00A12042"/>
    <w:rsid w:val="00A168F9"/>
    <w:rsid w:val="00A1786F"/>
    <w:rsid w:val="00A201FE"/>
    <w:rsid w:val="00A2088E"/>
    <w:rsid w:val="00A21000"/>
    <w:rsid w:val="00A30249"/>
    <w:rsid w:val="00A3071A"/>
    <w:rsid w:val="00A312E1"/>
    <w:rsid w:val="00A327D6"/>
    <w:rsid w:val="00A32CD9"/>
    <w:rsid w:val="00A32F70"/>
    <w:rsid w:val="00A345DF"/>
    <w:rsid w:val="00A363A2"/>
    <w:rsid w:val="00A41613"/>
    <w:rsid w:val="00A46DCE"/>
    <w:rsid w:val="00A502E5"/>
    <w:rsid w:val="00A5088A"/>
    <w:rsid w:val="00A512E3"/>
    <w:rsid w:val="00A536D2"/>
    <w:rsid w:val="00A542DF"/>
    <w:rsid w:val="00A55082"/>
    <w:rsid w:val="00A57D10"/>
    <w:rsid w:val="00A61C5D"/>
    <w:rsid w:val="00A62371"/>
    <w:rsid w:val="00A6572B"/>
    <w:rsid w:val="00A66555"/>
    <w:rsid w:val="00A665B3"/>
    <w:rsid w:val="00A666AA"/>
    <w:rsid w:val="00A6747E"/>
    <w:rsid w:val="00A7340F"/>
    <w:rsid w:val="00A73478"/>
    <w:rsid w:val="00A76283"/>
    <w:rsid w:val="00A81B6D"/>
    <w:rsid w:val="00A8219F"/>
    <w:rsid w:val="00A84347"/>
    <w:rsid w:val="00A848B8"/>
    <w:rsid w:val="00A85EBF"/>
    <w:rsid w:val="00A9129C"/>
    <w:rsid w:val="00A91704"/>
    <w:rsid w:val="00A91EDE"/>
    <w:rsid w:val="00A9206B"/>
    <w:rsid w:val="00A961A5"/>
    <w:rsid w:val="00A968DA"/>
    <w:rsid w:val="00AA0DC4"/>
    <w:rsid w:val="00AA136E"/>
    <w:rsid w:val="00AA3381"/>
    <w:rsid w:val="00AA57FB"/>
    <w:rsid w:val="00AA61E4"/>
    <w:rsid w:val="00AA68AE"/>
    <w:rsid w:val="00AA79A0"/>
    <w:rsid w:val="00AB1095"/>
    <w:rsid w:val="00AB2BAA"/>
    <w:rsid w:val="00AB5E4D"/>
    <w:rsid w:val="00AC2E51"/>
    <w:rsid w:val="00AC370C"/>
    <w:rsid w:val="00AC4465"/>
    <w:rsid w:val="00AC4B25"/>
    <w:rsid w:val="00AC67EB"/>
    <w:rsid w:val="00AC75AF"/>
    <w:rsid w:val="00AD0362"/>
    <w:rsid w:val="00AD0987"/>
    <w:rsid w:val="00AD1910"/>
    <w:rsid w:val="00AD22AE"/>
    <w:rsid w:val="00AD3F3E"/>
    <w:rsid w:val="00AD5746"/>
    <w:rsid w:val="00AD6AE2"/>
    <w:rsid w:val="00AD78B2"/>
    <w:rsid w:val="00AD7BA6"/>
    <w:rsid w:val="00AE0170"/>
    <w:rsid w:val="00AE0D0C"/>
    <w:rsid w:val="00AE22B8"/>
    <w:rsid w:val="00AE28C6"/>
    <w:rsid w:val="00AE2D0C"/>
    <w:rsid w:val="00AE2F21"/>
    <w:rsid w:val="00AE4DCC"/>
    <w:rsid w:val="00AE62F9"/>
    <w:rsid w:val="00AE783F"/>
    <w:rsid w:val="00AF2E27"/>
    <w:rsid w:val="00AF54A3"/>
    <w:rsid w:val="00AF7958"/>
    <w:rsid w:val="00B019CF"/>
    <w:rsid w:val="00B03DEE"/>
    <w:rsid w:val="00B044D2"/>
    <w:rsid w:val="00B05072"/>
    <w:rsid w:val="00B0511A"/>
    <w:rsid w:val="00B05608"/>
    <w:rsid w:val="00B061F1"/>
    <w:rsid w:val="00B06D6E"/>
    <w:rsid w:val="00B10DF8"/>
    <w:rsid w:val="00B11852"/>
    <w:rsid w:val="00B125E5"/>
    <w:rsid w:val="00B1692C"/>
    <w:rsid w:val="00B208B4"/>
    <w:rsid w:val="00B217CA"/>
    <w:rsid w:val="00B24BC1"/>
    <w:rsid w:val="00B30AF3"/>
    <w:rsid w:val="00B31D3B"/>
    <w:rsid w:val="00B31FF3"/>
    <w:rsid w:val="00B37032"/>
    <w:rsid w:val="00B41D7B"/>
    <w:rsid w:val="00B46133"/>
    <w:rsid w:val="00B47DF1"/>
    <w:rsid w:val="00B505B6"/>
    <w:rsid w:val="00B5155D"/>
    <w:rsid w:val="00B5285A"/>
    <w:rsid w:val="00B536CD"/>
    <w:rsid w:val="00B53C87"/>
    <w:rsid w:val="00B56163"/>
    <w:rsid w:val="00B566D7"/>
    <w:rsid w:val="00B57251"/>
    <w:rsid w:val="00B57645"/>
    <w:rsid w:val="00B606DB"/>
    <w:rsid w:val="00B60787"/>
    <w:rsid w:val="00B6130E"/>
    <w:rsid w:val="00B63036"/>
    <w:rsid w:val="00B63449"/>
    <w:rsid w:val="00B6372D"/>
    <w:rsid w:val="00B63B87"/>
    <w:rsid w:val="00B6468F"/>
    <w:rsid w:val="00B650DC"/>
    <w:rsid w:val="00B67FD3"/>
    <w:rsid w:val="00B74D46"/>
    <w:rsid w:val="00B800AD"/>
    <w:rsid w:val="00B803DD"/>
    <w:rsid w:val="00B817EA"/>
    <w:rsid w:val="00B81F72"/>
    <w:rsid w:val="00B83397"/>
    <w:rsid w:val="00B849D1"/>
    <w:rsid w:val="00B87A3B"/>
    <w:rsid w:val="00B9048B"/>
    <w:rsid w:val="00B919E3"/>
    <w:rsid w:val="00B921AC"/>
    <w:rsid w:val="00B923AC"/>
    <w:rsid w:val="00B937DE"/>
    <w:rsid w:val="00B94312"/>
    <w:rsid w:val="00B94C05"/>
    <w:rsid w:val="00B96F36"/>
    <w:rsid w:val="00BA2E65"/>
    <w:rsid w:val="00BA3650"/>
    <w:rsid w:val="00BA54B6"/>
    <w:rsid w:val="00BA586A"/>
    <w:rsid w:val="00BA610B"/>
    <w:rsid w:val="00BA7C6B"/>
    <w:rsid w:val="00BB0704"/>
    <w:rsid w:val="00BB32C1"/>
    <w:rsid w:val="00BB3C94"/>
    <w:rsid w:val="00BB4A00"/>
    <w:rsid w:val="00BB5473"/>
    <w:rsid w:val="00BB5AA1"/>
    <w:rsid w:val="00BB61F5"/>
    <w:rsid w:val="00BB6621"/>
    <w:rsid w:val="00BC0E14"/>
    <w:rsid w:val="00BC0E2A"/>
    <w:rsid w:val="00BC186D"/>
    <w:rsid w:val="00BC2D60"/>
    <w:rsid w:val="00BC3216"/>
    <w:rsid w:val="00BC6996"/>
    <w:rsid w:val="00BC74BA"/>
    <w:rsid w:val="00BC7A02"/>
    <w:rsid w:val="00BC7C7B"/>
    <w:rsid w:val="00BD30BF"/>
    <w:rsid w:val="00BD4486"/>
    <w:rsid w:val="00BD6691"/>
    <w:rsid w:val="00BE23A8"/>
    <w:rsid w:val="00BE24AA"/>
    <w:rsid w:val="00BF0772"/>
    <w:rsid w:val="00BF4ADD"/>
    <w:rsid w:val="00BF5440"/>
    <w:rsid w:val="00BF5BF7"/>
    <w:rsid w:val="00BF6D7A"/>
    <w:rsid w:val="00C00836"/>
    <w:rsid w:val="00C01338"/>
    <w:rsid w:val="00C0252B"/>
    <w:rsid w:val="00C06849"/>
    <w:rsid w:val="00C070D1"/>
    <w:rsid w:val="00C12612"/>
    <w:rsid w:val="00C15443"/>
    <w:rsid w:val="00C16C54"/>
    <w:rsid w:val="00C20079"/>
    <w:rsid w:val="00C21723"/>
    <w:rsid w:val="00C223E1"/>
    <w:rsid w:val="00C23239"/>
    <w:rsid w:val="00C23485"/>
    <w:rsid w:val="00C23C28"/>
    <w:rsid w:val="00C24346"/>
    <w:rsid w:val="00C26467"/>
    <w:rsid w:val="00C31129"/>
    <w:rsid w:val="00C32BA8"/>
    <w:rsid w:val="00C32DA5"/>
    <w:rsid w:val="00C3309C"/>
    <w:rsid w:val="00C3430D"/>
    <w:rsid w:val="00C3518E"/>
    <w:rsid w:val="00C40DB6"/>
    <w:rsid w:val="00C43ADC"/>
    <w:rsid w:val="00C440EF"/>
    <w:rsid w:val="00C4438C"/>
    <w:rsid w:val="00C44A2E"/>
    <w:rsid w:val="00C4726D"/>
    <w:rsid w:val="00C47FD0"/>
    <w:rsid w:val="00C505E0"/>
    <w:rsid w:val="00C50AE3"/>
    <w:rsid w:val="00C50C98"/>
    <w:rsid w:val="00C52B42"/>
    <w:rsid w:val="00C531E0"/>
    <w:rsid w:val="00C54306"/>
    <w:rsid w:val="00C5520A"/>
    <w:rsid w:val="00C56B7B"/>
    <w:rsid w:val="00C6189F"/>
    <w:rsid w:val="00C62A41"/>
    <w:rsid w:val="00C66928"/>
    <w:rsid w:val="00C67348"/>
    <w:rsid w:val="00C73507"/>
    <w:rsid w:val="00C7359B"/>
    <w:rsid w:val="00C74857"/>
    <w:rsid w:val="00C754CD"/>
    <w:rsid w:val="00C7714D"/>
    <w:rsid w:val="00C80A97"/>
    <w:rsid w:val="00C814B1"/>
    <w:rsid w:val="00C824A4"/>
    <w:rsid w:val="00C84782"/>
    <w:rsid w:val="00C861E2"/>
    <w:rsid w:val="00C91045"/>
    <w:rsid w:val="00C9106C"/>
    <w:rsid w:val="00C920F7"/>
    <w:rsid w:val="00C972B8"/>
    <w:rsid w:val="00CA164E"/>
    <w:rsid w:val="00CA1872"/>
    <w:rsid w:val="00CA29BC"/>
    <w:rsid w:val="00CA3F58"/>
    <w:rsid w:val="00CA6C7D"/>
    <w:rsid w:val="00CA6D86"/>
    <w:rsid w:val="00CB099D"/>
    <w:rsid w:val="00CB0C58"/>
    <w:rsid w:val="00CB27A4"/>
    <w:rsid w:val="00CB2D56"/>
    <w:rsid w:val="00CB30AB"/>
    <w:rsid w:val="00CB3976"/>
    <w:rsid w:val="00CB491A"/>
    <w:rsid w:val="00CB53A0"/>
    <w:rsid w:val="00CB697A"/>
    <w:rsid w:val="00CB7751"/>
    <w:rsid w:val="00CC0BB7"/>
    <w:rsid w:val="00CC28D9"/>
    <w:rsid w:val="00CC38CE"/>
    <w:rsid w:val="00CC462D"/>
    <w:rsid w:val="00CC6960"/>
    <w:rsid w:val="00CC73CB"/>
    <w:rsid w:val="00CC78E3"/>
    <w:rsid w:val="00CD0DBC"/>
    <w:rsid w:val="00CD2AFF"/>
    <w:rsid w:val="00CD3398"/>
    <w:rsid w:val="00CD6B6A"/>
    <w:rsid w:val="00CE0D68"/>
    <w:rsid w:val="00CE3736"/>
    <w:rsid w:val="00CF0E3A"/>
    <w:rsid w:val="00CF38B5"/>
    <w:rsid w:val="00CF3A44"/>
    <w:rsid w:val="00CF41D8"/>
    <w:rsid w:val="00CF652F"/>
    <w:rsid w:val="00CF797A"/>
    <w:rsid w:val="00D0041B"/>
    <w:rsid w:val="00D0060D"/>
    <w:rsid w:val="00D01E8F"/>
    <w:rsid w:val="00D02244"/>
    <w:rsid w:val="00D04278"/>
    <w:rsid w:val="00D1019B"/>
    <w:rsid w:val="00D11A7C"/>
    <w:rsid w:val="00D13D49"/>
    <w:rsid w:val="00D163B3"/>
    <w:rsid w:val="00D179D2"/>
    <w:rsid w:val="00D17C25"/>
    <w:rsid w:val="00D17EC2"/>
    <w:rsid w:val="00D23A72"/>
    <w:rsid w:val="00D23B9A"/>
    <w:rsid w:val="00D247ED"/>
    <w:rsid w:val="00D263F3"/>
    <w:rsid w:val="00D270A0"/>
    <w:rsid w:val="00D30151"/>
    <w:rsid w:val="00D34756"/>
    <w:rsid w:val="00D35C59"/>
    <w:rsid w:val="00D37B89"/>
    <w:rsid w:val="00D40324"/>
    <w:rsid w:val="00D411BB"/>
    <w:rsid w:val="00D42C76"/>
    <w:rsid w:val="00D43E0D"/>
    <w:rsid w:val="00D4428C"/>
    <w:rsid w:val="00D445E0"/>
    <w:rsid w:val="00D4477A"/>
    <w:rsid w:val="00D45BAE"/>
    <w:rsid w:val="00D47B31"/>
    <w:rsid w:val="00D53990"/>
    <w:rsid w:val="00D65390"/>
    <w:rsid w:val="00D670F2"/>
    <w:rsid w:val="00D71199"/>
    <w:rsid w:val="00D743D5"/>
    <w:rsid w:val="00D83EAF"/>
    <w:rsid w:val="00D8421D"/>
    <w:rsid w:val="00D8588A"/>
    <w:rsid w:val="00D85B1C"/>
    <w:rsid w:val="00D86CEE"/>
    <w:rsid w:val="00D873FB"/>
    <w:rsid w:val="00D9011B"/>
    <w:rsid w:val="00D90760"/>
    <w:rsid w:val="00D927F8"/>
    <w:rsid w:val="00D937D8"/>
    <w:rsid w:val="00D939B4"/>
    <w:rsid w:val="00D945CE"/>
    <w:rsid w:val="00DA0D93"/>
    <w:rsid w:val="00DA24AF"/>
    <w:rsid w:val="00DA334A"/>
    <w:rsid w:val="00DA3DB5"/>
    <w:rsid w:val="00DA5BD9"/>
    <w:rsid w:val="00DA6DF0"/>
    <w:rsid w:val="00DA7142"/>
    <w:rsid w:val="00DB1B46"/>
    <w:rsid w:val="00DB26FC"/>
    <w:rsid w:val="00DB2991"/>
    <w:rsid w:val="00DB4898"/>
    <w:rsid w:val="00DB6EC0"/>
    <w:rsid w:val="00DC0EAF"/>
    <w:rsid w:val="00DC3D72"/>
    <w:rsid w:val="00DC4487"/>
    <w:rsid w:val="00DC4A99"/>
    <w:rsid w:val="00DC4F27"/>
    <w:rsid w:val="00DC607C"/>
    <w:rsid w:val="00DC68ED"/>
    <w:rsid w:val="00DC7FA4"/>
    <w:rsid w:val="00DD0F37"/>
    <w:rsid w:val="00DD1663"/>
    <w:rsid w:val="00DD1AC6"/>
    <w:rsid w:val="00DD258C"/>
    <w:rsid w:val="00DD377F"/>
    <w:rsid w:val="00DD3861"/>
    <w:rsid w:val="00DD4901"/>
    <w:rsid w:val="00DD4DB3"/>
    <w:rsid w:val="00DD5B75"/>
    <w:rsid w:val="00DD607F"/>
    <w:rsid w:val="00DD6EB2"/>
    <w:rsid w:val="00DE0786"/>
    <w:rsid w:val="00DE11D9"/>
    <w:rsid w:val="00DE422C"/>
    <w:rsid w:val="00DE4D7E"/>
    <w:rsid w:val="00DE6154"/>
    <w:rsid w:val="00DE6343"/>
    <w:rsid w:val="00DE6A24"/>
    <w:rsid w:val="00DF0057"/>
    <w:rsid w:val="00DF00A1"/>
    <w:rsid w:val="00DF19FC"/>
    <w:rsid w:val="00DF21E9"/>
    <w:rsid w:val="00DF260E"/>
    <w:rsid w:val="00DF4959"/>
    <w:rsid w:val="00DF4CFD"/>
    <w:rsid w:val="00DF6C0A"/>
    <w:rsid w:val="00E01407"/>
    <w:rsid w:val="00E02CEA"/>
    <w:rsid w:val="00E02E82"/>
    <w:rsid w:val="00E04B09"/>
    <w:rsid w:val="00E076CA"/>
    <w:rsid w:val="00E12DF5"/>
    <w:rsid w:val="00E1466F"/>
    <w:rsid w:val="00E164BC"/>
    <w:rsid w:val="00E2442A"/>
    <w:rsid w:val="00E24A47"/>
    <w:rsid w:val="00E275E7"/>
    <w:rsid w:val="00E27688"/>
    <w:rsid w:val="00E27DDC"/>
    <w:rsid w:val="00E30E83"/>
    <w:rsid w:val="00E31EF1"/>
    <w:rsid w:val="00E344E2"/>
    <w:rsid w:val="00E35710"/>
    <w:rsid w:val="00E41F45"/>
    <w:rsid w:val="00E420AD"/>
    <w:rsid w:val="00E442CD"/>
    <w:rsid w:val="00E472AA"/>
    <w:rsid w:val="00E50948"/>
    <w:rsid w:val="00E513F7"/>
    <w:rsid w:val="00E51478"/>
    <w:rsid w:val="00E54488"/>
    <w:rsid w:val="00E555F5"/>
    <w:rsid w:val="00E55850"/>
    <w:rsid w:val="00E55BF2"/>
    <w:rsid w:val="00E57143"/>
    <w:rsid w:val="00E575B3"/>
    <w:rsid w:val="00E57DCE"/>
    <w:rsid w:val="00E60D1E"/>
    <w:rsid w:val="00E611DE"/>
    <w:rsid w:val="00E635FC"/>
    <w:rsid w:val="00E64DB3"/>
    <w:rsid w:val="00E657A0"/>
    <w:rsid w:val="00E6740C"/>
    <w:rsid w:val="00E72DC8"/>
    <w:rsid w:val="00E72FF9"/>
    <w:rsid w:val="00E74E42"/>
    <w:rsid w:val="00E7674F"/>
    <w:rsid w:val="00E76CB8"/>
    <w:rsid w:val="00E77519"/>
    <w:rsid w:val="00E80682"/>
    <w:rsid w:val="00E817AA"/>
    <w:rsid w:val="00E82CDF"/>
    <w:rsid w:val="00E84BD3"/>
    <w:rsid w:val="00E9168E"/>
    <w:rsid w:val="00E91719"/>
    <w:rsid w:val="00E93DDD"/>
    <w:rsid w:val="00E96C7A"/>
    <w:rsid w:val="00EA1CFB"/>
    <w:rsid w:val="00EA3B88"/>
    <w:rsid w:val="00EA40EB"/>
    <w:rsid w:val="00EA4B10"/>
    <w:rsid w:val="00EA5067"/>
    <w:rsid w:val="00EA691F"/>
    <w:rsid w:val="00EB028B"/>
    <w:rsid w:val="00EB02FB"/>
    <w:rsid w:val="00EB0419"/>
    <w:rsid w:val="00EB0CB8"/>
    <w:rsid w:val="00EB2BA2"/>
    <w:rsid w:val="00EB308C"/>
    <w:rsid w:val="00EB3F56"/>
    <w:rsid w:val="00EB4A15"/>
    <w:rsid w:val="00EC07A2"/>
    <w:rsid w:val="00EC1E3A"/>
    <w:rsid w:val="00EC3397"/>
    <w:rsid w:val="00EC36C6"/>
    <w:rsid w:val="00EC4178"/>
    <w:rsid w:val="00EC5316"/>
    <w:rsid w:val="00EC5796"/>
    <w:rsid w:val="00EC6F0D"/>
    <w:rsid w:val="00EC7882"/>
    <w:rsid w:val="00ED0911"/>
    <w:rsid w:val="00ED2299"/>
    <w:rsid w:val="00ED2671"/>
    <w:rsid w:val="00ED28BF"/>
    <w:rsid w:val="00ED2AFD"/>
    <w:rsid w:val="00ED2D34"/>
    <w:rsid w:val="00ED769A"/>
    <w:rsid w:val="00EE00F4"/>
    <w:rsid w:val="00EE2D09"/>
    <w:rsid w:val="00EE2D48"/>
    <w:rsid w:val="00EE3C4C"/>
    <w:rsid w:val="00EE4756"/>
    <w:rsid w:val="00EE7E14"/>
    <w:rsid w:val="00EF3E2D"/>
    <w:rsid w:val="00EF4A66"/>
    <w:rsid w:val="00EF65E1"/>
    <w:rsid w:val="00EF74B5"/>
    <w:rsid w:val="00F01790"/>
    <w:rsid w:val="00F04E3A"/>
    <w:rsid w:val="00F058D3"/>
    <w:rsid w:val="00F06A31"/>
    <w:rsid w:val="00F10315"/>
    <w:rsid w:val="00F1162F"/>
    <w:rsid w:val="00F121E2"/>
    <w:rsid w:val="00F12DEA"/>
    <w:rsid w:val="00F14A23"/>
    <w:rsid w:val="00F20248"/>
    <w:rsid w:val="00F22B6D"/>
    <w:rsid w:val="00F2351D"/>
    <w:rsid w:val="00F23530"/>
    <w:rsid w:val="00F23FE5"/>
    <w:rsid w:val="00F24344"/>
    <w:rsid w:val="00F260E7"/>
    <w:rsid w:val="00F26D38"/>
    <w:rsid w:val="00F27739"/>
    <w:rsid w:val="00F27C66"/>
    <w:rsid w:val="00F358F2"/>
    <w:rsid w:val="00F35C95"/>
    <w:rsid w:val="00F4190F"/>
    <w:rsid w:val="00F42877"/>
    <w:rsid w:val="00F47AFA"/>
    <w:rsid w:val="00F47DC9"/>
    <w:rsid w:val="00F50CD3"/>
    <w:rsid w:val="00F51A41"/>
    <w:rsid w:val="00F51D55"/>
    <w:rsid w:val="00F51E49"/>
    <w:rsid w:val="00F54A1A"/>
    <w:rsid w:val="00F559EA"/>
    <w:rsid w:val="00F55DD7"/>
    <w:rsid w:val="00F57554"/>
    <w:rsid w:val="00F63CA9"/>
    <w:rsid w:val="00F64143"/>
    <w:rsid w:val="00F65DF8"/>
    <w:rsid w:val="00F67B35"/>
    <w:rsid w:val="00F70C4A"/>
    <w:rsid w:val="00F746D7"/>
    <w:rsid w:val="00F76AC3"/>
    <w:rsid w:val="00F8070F"/>
    <w:rsid w:val="00F8215C"/>
    <w:rsid w:val="00F82A51"/>
    <w:rsid w:val="00F830AE"/>
    <w:rsid w:val="00F84E15"/>
    <w:rsid w:val="00F87CE8"/>
    <w:rsid w:val="00F90612"/>
    <w:rsid w:val="00F912BA"/>
    <w:rsid w:val="00F932B7"/>
    <w:rsid w:val="00F96121"/>
    <w:rsid w:val="00F970F7"/>
    <w:rsid w:val="00F973C1"/>
    <w:rsid w:val="00FA35AB"/>
    <w:rsid w:val="00FA45BC"/>
    <w:rsid w:val="00FA490A"/>
    <w:rsid w:val="00FA4A7E"/>
    <w:rsid w:val="00FA5C4C"/>
    <w:rsid w:val="00FB1014"/>
    <w:rsid w:val="00FB19FB"/>
    <w:rsid w:val="00FB4C27"/>
    <w:rsid w:val="00FB53A3"/>
    <w:rsid w:val="00FB57CD"/>
    <w:rsid w:val="00FC00C6"/>
    <w:rsid w:val="00FC2055"/>
    <w:rsid w:val="00FC531A"/>
    <w:rsid w:val="00FD1602"/>
    <w:rsid w:val="00FD2054"/>
    <w:rsid w:val="00FD5E91"/>
    <w:rsid w:val="00FD62C6"/>
    <w:rsid w:val="00FD6BA1"/>
    <w:rsid w:val="00FD6E4A"/>
    <w:rsid w:val="00FD7B9E"/>
    <w:rsid w:val="00FE050F"/>
    <w:rsid w:val="00FE0C12"/>
    <w:rsid w:val="00FE1EC7"/>
    <w:rsid w:val="00FE3604"/>
    <w:rsid w:val="00FE6CDD"/>
    <w:rsid w:val="00FF23AC"/>
    <w:rsid w:val="00FF2515"/>
    <w:rsid w:val="00FF5091"/>
    <w:rsid w:val="00FF5607"/>
    <w:rsid w:val="00FF567B"/>
    <w:rsid w:val="00FF6B66"/>
    <w:rsid w:val="02886DC3"/>
    <w:rsid w:val="02A020B8"/>
    <w:rsid w:val="0339642B"/>
    <w:rsid w:val="04147E85"/>
    <w:rsid w:val="0458AEED"/>
    <w:rsid w:val="057EC1C4"/>
    <w:rsid w:val="05B854EC"/>
    <w:rsid w:val="05C23EB1"/>
    <w:rsid w:val="05F0EFAE"/>
    <w:rsid w:val="069D11D3"/>
    <w:rsid w:val="070956B8"/>
    <w:rsid w:val="0734982C"/>
    <w:rsid w:val="08113325"/>
    <w:rsid w:val="0841E110"/>
    <w:rsid w:val="0913F205"/>
    <w:rsid w:val="0928EA95"/>
    <w:rsid w:val="09546257"/>
    <w:rsid w:val="095F2FBF"/>
    <w:rsid w:val="09C8EFB0"/>
    <w:rsid w:val="0A14FCBC"/>
    <w:rsid w:val="0AD56E5E"/>
    <w:rsid w:val="0AF74389"/>
    <w:rsid w:val="0B5175DA"/>
    <w:rsid w:val="0B6C0CBD"/>
    <w:rsid w:val="0BE9EDBE"/>
    <w:rsid w:val="0C510351"/>
    <w:rsid w:val="0D6AD2BA"/>
    <w:rsid w:val="0F13026A"/>
    <w:rsid w:val="0F4535B6"/>
    <w:rsid w:val="0F768610"/>
    <w:rsid w:val="0FBB26FC"/>
    <w:rsid w:val="0FC814E6"/>
    <w:rsid w:val="1074D14B"/>
    <w:rsid w:val="10910C6F"/>
    <w:rsid w:val="11188C70"/>
    <w:rsid w:val="1150670C"/>
    <w:rsid w:val="11AE1325"/>
    <w:rsid w:val="11D2E9CD"/>
    <w:rsid w:val="11F071E7"/>
    <w:rsid w:val="120D9C27"/>
    <w:rsid w:val="122F4751"/>
    <w:rsid w:val="123124CA"/>
    <w:rsid w:val="12606A5E"/>
    <w:rsid w:val="12A090CE"/>
    <w:rsid w:val="13836D82"/>
    <w:rsid w:val="13DB14F7"/>
    <w:rsid w:val="14521430"/>
    <w:rsid w:val="15277521"/>
    <w:rsid w:val="15613EC0"/>
    <w:rsid w:val="15C24422"/>
    <w:rsid w:val="1615D008"/>
    <w:rsid w:val="1680116A"/>
    <w:rsid w:val="17708248"/>
    <w:rsid w:val="179881C4"/>
    <w:rsid w:val="17BF9957"/>
    <w:rsid w:val="17C84EF5"/>
    <w:rsid w:val="1806B1DE"/>
    <w:rsid w:val="1823DA67"/>
    <w:rsid w:val="183B85F5"/>
    <w:rsid w:val="1A71E3AC"/>
    <w:rsid w:val="1AB655A2"/>
    <w:rsid w:val="1AD1B0F1"/>
    <w:rsid w:val="1BE02F32"/>
    <w:rsid w:val="1CF34081"/>
    <w:rsid w:val="1D0CC197"/>
    <w:rsid w:val="1E5A5788"/>
    <w:rsid w:val="1E81E573"/>
    <w:rsid w:val="21094C41"/>
    <w:rsid w:val="21B8A087"/>
    <w:rsid w:val="22969F70"/>
    <w:rsid w:val="233C7D2F"/>
    <w:rsid w:val="236CEE46"/>
    <w:rsid w:val="245D4228"/>
    <w:rsid w:val="26B29C6B"/>
    <w:rsid w:val="2753752C"/>
    <w:rsid w:val="278C5EDE"/>
    <w:rsid w:val="27B0AAF4"/>
    <w:rsid w:val="27C0710B"/>
    <w:rsid w:val="2ABC49E7"/>
    <w:rsid w:val="2D042662"/>
    <w:rsid w:val="2D0A5A34"/>
    <w:rsid w:val="2DED931E"/>
    <w:rsid w:val="2E0A1078"/>
    <w:rsid w:val="2FEFDD98"/>
    <w:rsid w:val="3014D589"/>
    <w:rsid w:val="30A31478"/>
    <w:rsid w:val="30C8B213"/>
    <w:rsid w:val="31D79785"/>
    <w:rsid w:val="31F5B581"/>
    <w:rsid w:val="322708C8"/>
    <w:rsid w:val="32AC3598"/>
    <w:rsid w:val="3308448B"/>
    <w:rsid w:val="3372DC04"/>
    <w:rsid w:val="34C50100"/>
    <w:rsid w:val="34D59860"/>
    <w:rsid w:val="350F3847"/>
    <w:rsid w:val="358C62EA"/>
    <w:rsid w:val="3606F333"/>
    <w:rsid w:val="36AB08A8"/>
    <w:rsid w:val="36DA8F41"/>
    <w:rsid w:val="36EC51ED"/>
    <w:rsid w:val="3739AC3A"/>
    <w:rsid w:val="384474CB"/>
    <w:rsid w:val="387BC93A"/>
    <w:rsid w:val="3991DF35"/>
    <w:rsid w:val="3A51D923"/>
    <w:rsid w:val="3AD20094"/>
    <w:rsid w:val="3B49EDBD"/>
    <w:rsid w:val="3BEBE01C"/>
    <w:rsid w:val="3C7117A1"/>
    <w:rsid w:val="3C8DBC99"/>
    <w:rsid w:val="3D15E074"/>
    <w:rsid w:val="3D67C5D3"/>
    <w:rsid w:val="3DA33802"/>
    <w:rsid w:val="3DA8BA88"/>
    <w:rsid w:val="3DD2806A"/>
    <w:rsid w:val="3DE4C3C9"/>
    <w:rsid w:val="3F29E234"/>
    <w:rsid w:val="3F793E48"/>
    <w:rsid w:val="3FB9EB3E"/>
    <w:rsid w:val="3FC45471"/>
    <w:rsid w:val="400EC7AD"/>
    <w:rsid w:val="404E6F7B"/>
    <w:rsid w:val="40F6F6E8"/>
    <w:rsid w:val="40F8A831"/>
    <w:rsid w:val="4113C64D"/>
    <w:rsid w:val="41F66815"/>
    <w:rsid w:val="43B7B895"/>
    <w:rsid w:val="44E3AA92"/>
    <w:rsid w:val="457E5AF6"/>
    <w:rsid w:val="45BFF190"/>
    <w:rsid w:val="465F69EF"/>
    <w:rsid w:val="4722D4F1"/>
    <w:rsid w:val="489528B2"/>
    <w:rsid w:val="48B13942"/>
    <w:rsid w:val="4941A18D"/>
    <w:rsid w:val="4991CAE6"/>
    <w:rsid w:val="49C130E8"/>
    <w:rsid w:val="49E95694"/>
    <w:rsid w:val="49F3F8E8"/>
    <w:rsid w:val="4A227FFA"/>
    <w:rsid w:val="4B01B1FE"/>
    <w:rsid w:val="4B94740D"/>
    <w:rsid w:val="4D965ABA"/>
    <w:rsid w:val="4DA7D4D3"/>
    <w:rsid w:val="4E098583"/>
    <w:rsid w:val="4E83F090"/>
    <w:rsid w:val="4F221A9A"/>
    <w:rsid w:val="4FF012E4"/>
    <w:rsid w:val="4FFE5E0C"/>
    <w:rsid w:val="5005AB99"/>
    <w:rsid w:val="504DB000"/>
    <w:rsid w:val="505A1B0D"/>
    <w:rsid w:val="5140BA64"/>
    <w:rsid w:val="515761C6"/>
    <w:rsid w:val="51741B46"/>
    <w:rsid w:val="51D37059"/>
    <w:rsid w:val="52C55152"/>
    <w:rsid w:val="53327820"/>
    <w:rsid w:val="543B4D8D"/>
    <w:rsid w:val="546121B3"/>
    <w:rsid w:val="54FA7F70"/>
    <w:rsid w:val="5528E20D"/>
    <w:rsid w:val="55E6C5A8"/>
    <w:rsid w:val="560472D4"/>
    <w:rsid w:val="5606FD4E"/>
    <w:rsid w:val="566CC3D1"/>
    <w:rsid w:val="56B6F805"/>
    <w:rsid w:val="56C68555"/>
    <w:rsid w:val="5738FDDB"/>
    <w:rsid w:val="57460E76"/>
    <w:rsid w:val="57807DE9"/>
    <w:rsid w:val="59C2DC47"/>
    <w:rsid w:val="5AA713E9"/>
    <w:rsid w:val="5AC7EC3F"/>
    <w:rsid w:val="5B68D5C4"/>
    <w:rsid w:val="5BDA0FA1"/>
    <w:rsid w:val="5DE6A0B3"/>
    <w:rsid w:val="5DEBFBEB"/>
    <w:rsid w:val="5FBF1EC4"/>
    <w:rsid w:val="62D02568"/>
    <w:rsid w:val="634C56E5"/>
    <w:rsid w:val="68F0F8B4"/>
    <w:rsid w:val="6965F025"/>
    <w:rsid w:val="6AE0D204"/>
    <w:rsid w:val="6B55FBAB"/>
    <w:rsid w:val="6C72E0C2"/>
    <w:rsid w:val="6D0CEA83"/>
    <w:rsid w:val="6D60754B"/>
    <w:rsid w:val="6EC92EF4"/>
    <w:rsid w:val="6F325447"/>
    <w:rsid w:val="6FAE459B"/>
    <w:rsid w:val="70F4F553"/>
    <w:rsid w:val="70F5A729"/>
    <w:rsid w:val="721FD999"/>
    <w:rsid w:val="7255CFB1"/>
    <w:rsid w:val="73047B95"/>
    <w:rsid w:val="7369381A"/>
    <w:rsid w:val="73C70D8E"/>
    <w:rsid w:val="7504E41F"/>
    <w:rsid w:val="764826A4"/>
    <w:rsid w:val="7674EDF9"/>
    <w:rsid w:val="7784080F"/>
    <w:rsid w:val="790540D1"/>
    <w:rsid w:val="7A1C320E"/>
    <w:rsid w:val="7B6745AA"/>
    <w:rsid w:val="7C439423"/>
    <w:rsid w:val="7D8305A4"/>
    <w:rsid w:val="7EF92B89"/>
    <w:rsid w:val="7F61E0C4"/>
    <w:rsid w:val="7F80F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4A22E"/>
  <w15:docId w15:val="{253A8549-7563-4B4F-9B01-EAB25DFA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E268E"/>
    <w:rPr>
      <w:rFonts w:ascii="Arial" w:hAnsi="Arial"/>
      <w:sz w:val="24"/>
      <w:szCs w:val="24"/>
      <w:lang w:eastAsia="en-US"/>
    </w:rPr>
  </w:style>
  <w:style w:type="paragraph" w:styleId="Heading1">
    <w:name w:val="heading 1"/>
    <w:next w:val="Body"/>
    <w:link w:val="Heading1Char"/>
    <w:qFormat/>
    <w:rsid w:val="00564DF8"/>
    <w:pPr>
      <w:keepNext/>
      <w:pageBreakBefore/>
      <w:tabs>
        <w:tab w:val="right" w:pos="8278"/>
      </w:tabs>
      <w:spacing w:before="360" w:line="480" w:lineRule="auto"/>
      <w:outlineLvl w:val="0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styleId="Heading2">
    <w:name w:val="heading 2"/>
    <w:next w:val="Body"/>
    <w:qFormat/>
    <w:rsid w:val="00FF5607"/>
    <w:pPr>
      <w:keepNext/>
      <w:tabs>
        <w:tab w:val="right" w:pos="8278"/>
      </w:tabs>
      <w:spacing w:before="240" w:line="480" w:lineRule="auto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next w:val="Body"/>
    <w:qFormat/>
    <w:rsid w:val="00FF5607"/>
    <w:pPr>
      <w:keepNext/>
      <w:tabs>
        <w:tab w:val="right" w:pos="8278"/>
      </w:tabs>
      <w:spacing w:before="120" w:line="480" w:lineRule="auto"/>
      <w:outlineLvl w:val="2"/>
    </w:pPr>
    <w:rPr>
      <w:rFonts w:ascii="Arial" w:hAnsi="Arial" w:cs="Arial"/>
      <w:bCs/>
      <w:i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41168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11688"/>
  </w:style>
  <w:style w:type="paragraph" w:styleId="Title">
    <w:name w:val="Title"/>
    <w:qFormat/>
    <w:rsid w:val="00E41F45"/>
    <w:pPr>
      <w:spacing w:after="720" w:line="480" w:lineRule="auto"/>
      <w:jc w:val="center"/>
      <w:outlineLvl w:val="0"/>
    </w:pPr>
    <w:rPr>
      <w:rFonts w:ascii="Arial" w:hAnsi="Arial" w:cs="Arial"/>
      <w:b/>
      <w:bCs/>
      <w:kern w:val="28"/>
      <w:sz w:val="36"/>
      <w:szCs w:val="32"/>
      <w:lang w:eastAsia="en-US"/>
    </w:rPr>
  </w:style>
  <w:style w:type="paragraph" w:customStyle="1" w:styleId="References">
    <w:name w:val="References"/>
    <w:rsid w:val="00DE0786"/>
    <w:pPr>
      <w:spacing w:before="160" w:line="360" w:lineRule="auto"/>
      <w:ind w:left="567" w:hanging="567"/>
    </w:pPr>
    <w:rPr>
      <w:rFonts w:ascii="Arial" w:hAnsi="Arial"/>
      <w:szCs w:val="24"/>
      <w:lang w:eastAsia="en-US"/>
    </w:rPr>
  </w:style>
  <w:style w:type="paragraph" w:customStyle="1" w:styleId="Body">
    <w:name w:val="Body"/>
    <w:basedOn w:val="Normal"/>
    <w:rsid w:val="006C5D0D"/>
    <w:pPr>
      <w:spacing w:before="180" w:line="480" w:lineRule="auto"/>
    </w:pPr>
    <w:rPr>
      <w:sz w:val="22"/>
    </w:rPr>
  </w:style>
  <w:style w:type="paragraph" w:styleId="Header">
    <w:name w:val="header"/>
    <w:basedOn w:val="Normal"/>
    <w:rsid w:val="00411688"/>
    <w:pPr>
      <w:tabs>
        <w:tab w:val="center" w:pos="4153"/>
        <w:tab w:val="right" w:pos="8306"/>
      </w:tabs>
    </w:pPr>
  </w:style>
  <w:style w:type="paragraph" w:customStyle="1" w:styleId="Authoraffiliations">
    <w:name w:val="Author affiliations"/>
    <w:rsid w:val="006C0F3E"/>
    <w:pPr>
      <w:spacing w:before="120" w:after="120" w:line="480" w:lineRule="auto"/>
    </w:pPr>
    <w:rPr>
      <w:rFonts w:ascii="Arial" w:hAnsi="Arial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64DF8"/>
    <w:rPr>
      <w:rFonts w:ascii="Arial" w:hAnsi="Arial" w:cs="Arial"/>
      <w:b/>
      <w:bCs/>
      <w:kern w:val="32"/>
      <w:sz w:val="28"/>
      <w:szCs w:val="36"/>
      <w:lang w:val="en-GB" w:eastAsia="en-US" w:bidi="ar-SA"/>
    </w:rPr>
  </w:style>
  <w:style w:type="paragraph" w:customStyle="1" w:styleId="Author">
    <w:name w:val="Author"/>
    <w:rsid w:val="008C720A"/>
    <w:pPr>
      <w:tabs>
        <w:tab w:val="left" w:pos="2722"/>
      </w:tabs>
      <w:spacing w:before="60" w:after="60" w:line="480" w:lineRule="auto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customStyle="1" w:styleId="Abstract">
    <w:name w:val="Abstract"/>
    <w:basedOn w:val="Body"/>
    <w:rsid w:val="00921665"/>
    <w:pPr>
      <w:tabs>
        <w:tab w:val="right" w:pos="8280"/>
      </w:tabs>
    </w:pPr>
  </w:style>
  <w:style w:type="paragraph" w:styleId="DocumentMap">
    <w:name w:val="Document Map"/>
    <w:basedOn w:val="Normal"/>
    <w:semiHidden/>
    <w:rsid w:val="002C5137"/>
    <w:pPr>
      <w:shd w:val="clear" w:color="auto" w:fill="000080"/>
    </w:pPr>
    <w:rPr>
      <w:rFonts w:ascii="Tahoma" w:hAnsi="Tahoma" w:cs="Tahoma"/>
    </w:rPr>
  </w:style>
  <w:style w:type="paragraph" w:customStyle="1" w:styleId="Rednote">
    <w:name w:val="Red note"/>
    <w:basedOn w:val="Normal"/>
    <w:rsid w:val="00C24346"/>
    <w:pPr>
      <w:spacing w:before="120" w:line="264" w:lineRule="auto"/>
    </w:pPr>
    <w:rPr>
      <w:color w:val="FF0000"/>
      <w:sz w:val="22"/>
    </w:rPr>
  </w:style>
  <w:style w:type="paragraph" w:customStyle="1" w:styleId="Coversheettext">
    <w:name w:val="Cover sheet text"/>
    <w:basedOn w:val="Body"/>
    <w:rsid w:val="006C0F3E"/>
    <w:pPr>
      <w:spacing w:before="60" w:after="60" w:line="360" w:lineRule="auto"/>
    </w:pPr>
  </w:style>
  <w:style w:type="paragraph" w:styleId="BalloonText">
    <w:name w:val="Balloon Text"/>
    <w:basedOn w:val="Normal"/>
    <w:semiHidden/>
    <w:rsid w:val="006815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064B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64BF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64BF6"/>
    <w:rPr>
      <w:b/>
      <w:bCs/>
    </w:rPr>
  </w:style>
  <w:style w:type="table" w:styleId="TableGrid">
    <w:name w:val="Table Grid"/>
    <w:basedOn w:val="TableNormal"/>
    <w:uiPriority w:val="39"/>
    <w:rsid w:val="00FA3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withspace">
    <w:name w:val="Body with space"/>
    <w:basedOn w:val="Body"/>
    <w:rsid w:val="00396A91"/>
    <w:pPr>
      <w:spacing w:before="600"/>
    </w:pPr>
  </w:style>
  <w:style w:type="paragraph" w:customStyle="1" w:styleId="Journalcoversheet">
    <w:name w:val="Journal cover sheet"/>
    <w:basedOn w:val="Body"/>
    <w:rsid w:val="00F058D3"/>
    <w:pPr>
      <w:tabs>
        <w:tab w:val="left" w:pos="2722"/>
      </w:tabs>
      <w:spacing w:line="360" w:lineRule="auto"/>
    </w:pPr>
  </w:style>
  <w:style w:type="paragraph" w:customStyle="1" w:styleId="Journalcoversheetspaced">
    <w:name w:val="Journal cover sheet spaced"/>
    <w:basedOn w:val="Journalcoversheet"/>
    <w:rsid w:val="008C720A"/>
    <w:pPr>
      <w:spacing w:before="600"/>
    </w:pPr>
  </w:style>
  <w:style w:type="paragraph" w:customStyle="1" w:styleId="Legend">
    <w:name w:val="Legend"/>
    <w:next w:val="Body"/>
    <w:rsid w:val="00C24346"/>
    <w:pPr>
      <w:keepNext/>
      <w:spacing w:after="120" w:line="480" w:lineRule="auto"/>
      <w:ind w:left="1134" w:hanging="1134"/>
    </w:pPr>
    <w:rPr>
      <w:rFonts w:ascii="Arial" w:hAnsi="Arial"/>
      <w:sz w:val="22"/>
      <w:szCs w:val="24"/>
      <w:lang w:eastAsia="en-US"/>
    </w:rPr>
  </w:style>
  <w:style w:type="paragraph" w:customStyle="1" w:styleId="Tabletext">
    <w:name w:val="Table text"/>
    <w:rsid w:val="00641553"/>
    <w:pPr>
      <w:spacing w:before="40" w:after="40" w:line="360" w:lineRule="auto"/>
    </w:pPr>
    <w:rPr>
      <w:rFonts w:ascii="Arial" w:hAnsi="Arial"/>
      <w:szCs w:val="24"/>
      <w:lang w:eastAsia="en-US"/>
    </w:rPr>
  </w:style>
  <w:style w:type="paragraph" w:customStyle="1" w:styleId="Footnote">
    <w:name w:val="Footnote"/>
    <w:rsid w:val="00641553"/>
    <w:pPr>
      <w:spacing w:before="120"/>
    </w:pPr>
    <w:rPr>
      <w:rFonts w:ascii="Arial" w:hAnsi="Arial"/>
      <w:sz w:val="18"/>
      <w:szCs w:val="24"/>
      <w:lang w:eastAsia="en-US"/>
    </w:rPr>
  </w:style>
  <w:style w:type="paragraph" w:customStyle="1" w:styleId="Titleforcover">
    <w:name w:val="Title for cover"/>
    <w:basedOn w:val="Title"/>
    <w:rsid w:val="00CB099D"/>
    <w:pPr>
      <w:spacing w:before="240" w:after="0"/>
    </w:pPr>
  </w:style>
  <w:style w:type="character" w:styleId="Hyperlink">
    <w:name w:val="Hyperlink"/>
    <w:basedOn w:val="DefaultParagraphFont"/>
    <w:rsid w:val="001B12ED"/>
    <w:rPr>
      <w:color w:val="0000FF"/>
      <w:u w:val="single"/>
    </w:rPr>
  </w:style>
  <w:style w:type="paragraph" w:customStyle="1" w:styleId="Bulletedtext">
    <w:name w:val="Bulleted text"/>
    <w:basedOn w:val="Body"/>
    <w:rsid w:val="00585828"/>
    <w:pPr>
      <w:numPr>
        <w:numId w:val="13"/>
      </w:numPr>
    </w:pPr>
  </w:style>
  <w:style w:type="character" w:customStyle="1" w:styleId="1">
    <w:name w:val="Ανεπίλυτη αναφορά1"/>
    <w:basedOn w:val="DefaultParagraphFont"/>
    <w:uiPriority w:val="99"/>
    <w:semiHidden/>
    <w:unhideWhenUsed/>
    <w:rsid w:val="009F1C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9515AE"/>
    <w:rPr>
      <w:color w:val="954F72" w:themeColor="followedHyperlink"/>
      <w:u w:val="single"/>
    </w:rPr>
  </w:style>
  <w:style w:type="character" w:customStyle="1" w:styleId="CommentTextChar">
    <w:name w:val="Comment Text Char"/>
    <w:basedOn w:val="DefaultParagraphFont"/>
    <w:link w:val="CommentText"/>
    <w:semiHidden/>
    <w:rsid w:val="009A0650"/>
    <w:rPr>
      <w:rFonts w:ascii="Arial" w:hAnsi="Arial"/>
      <w:lang w:eastAsia="en-US"/>
    </w:rPr>
  </w:style>
  <w:style w:type="paragraph" w:styleId="Revision">
    <w:name w:val="Revision"/>
    <w:hidden/>
    <w:uiPriority w:val="99"/>
    <w:semiHidden/>
    <w:rsid w:val="00F912BA"/>
    <w:rPr>
      <w:rFonts w:ascii="Arial" w:hAnsi="Arial"/>
      <w:sz w:val="24"/>
      <w:szCs w:val="24"/>
      <w:lang w:eastAsia="en-US"/>
    </w:rPr>
  </w:style>
  <w:style w:type="paragraph" w:customStyle="1" w:styleId="pf0">
    <w:name w:val="pf0"/>
    <w:basedOn w:val="Normal"/>
    <w:rsid w:val="00C73507"/>
    <w:pPr>
      <w:spacing w:before="100" w:beforeAutospacing="1" w:after="100" w:afterAutospacing="1"/>
      <w:ind w:left="720"/>
    </w:pPr>
    <w:rPr>
      <w:rFonts w:ascii="Times New Roman" w:hAnsi="Times New Roman"/>
      <w:lang w:val="en-CA" w:eastAsia="en-CA"/>
    </w:rPr>
  </w:style>
  <w:style w:type="character" w:customStyle="1" w:styleId="cf01">
    <w:name w:val="cf01"/>
    <w:basedOn w:val="DefaultParagraphFont"/>
    <w:rsid w:val="00C73507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182D6D"/>
    <w:pPr>
      <w:ind w:left="720"/>
    </w:pPr>
    <w:rPr>
      <w:rFonts w:ascii="Calibri" w:eastAsiaTheme="minorHAnsi" w:hAnsi="Calibri" w:cs="Calibri"/>
      <w:sz w:val="22"/>
      <w:szCs w:val="22"/>
      <w:lang w:eastAsia="en-GB"/>
    </w:rPr>
  </w:style>
  <w:style w:type="paragraph" w:customStyle="1" w:styleId="Default">
    <w:name w:val="Default"/>
    <w:rsid w:val="00E575B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parsubtitle">
    <w:name w:val="par_subtitle"/>
    <w:basedOn w:val="DefaultParagraphFont"/>
    <w:rsid w:val="005106ED"/>
  </w:style>
  <w:style w:type="character" w:customStyle="1" w:styleId="2">
    <w:name w:val="Ανεπίλυτη αναφορά2"/>
    <w:basedOn w:val="DefaultParagraphFont"/>
    <w:uiPriority w:val="99"/>
    <w:semiHidden/>
    <w:unhideWhenUsed/>
    <w:rsid w:val="002F2A99"/>
    <w:rPr>
      <w:color w:val="605E5C"/>
      <w:shd w:val="clear" w:color="auto" w:fill="E1DFDD"/>
    </w:rPr>
  </w:style>
  <w:style w:type="paragraph" w:customStyle="1" w:styleId="HSTabletext">
    <w:name w:val="HS Table text"/>
    <w:basedOn w:val="Normal"/>
    <w:link w:val="HSTabletextChar"/>
    <w:qFormat/>
    <w:rsid w:val="00064714"/>
    <w:pPr>
      <w:spacing w:before="40" w:after="40" w:line="288" w:lineRule="auto"/>
    </w:pPr>
    <w:rPr>
      <w:rFonts w:ascii="Verdana" w:eastAsia="SimSun" w:hAnsi="Verdana"/>
      <w:sz w:val="18"/>
      <w:szCs w:val="20"/>
      <w:lang w:val="en-US"/>
    </w:rPr>
  </w:style>
  <w:style w:type="character" w:customStyle="1" w:styleId="HSTabletextChar">
    <w:name w:val="HS Table text Char"/>
    <w:basedOn w:val="DefaultParagraphFont"/>
    <w:link w:val="HSTabletext"/>
    <w:locked/>
    <w:rsid w:val="00064714"/>
    <w:rPr>
      <w:rFonts w:ascii="Verdana" w:eastAsia="SimSun" w:hAnsi="Verdana"/>
      <w:sz w:val="18"/>
      <w:lang w:val="en-US" w:eastAsia="en-US"/>
    </w:rPr>
  </w:style>
  <w:style w:type="paragraph" w:customStyle="1" w:styleId="HSTabletextindented1">
    <w:name w:val="HS Table text indented 1"/>
    <w:basedOn w:val="HSTabletext"/>
    <w:uiPriority w:val="99"/>
    <w:rsid w:val="00064714"/>
    <w:pPr>
      <w:spacing w:after="20"/>
      <w:ind w:left="216"/>
    </w:pPr>
  </w:style>
  <w:style w:type="paragraph" w:customStyle="1" w:styleId="HSTabletextbullet2">
    <w:name w:val="HS Table text bullet 2"/>
    <w:basedOn w:val="Normal"/>
    <w:uiPriority w:val="99"/>
    <w:rsid w:val="00064714"/>
    <w:pPr>
      <w:numPr>
        <w:numId w:val="28"/>
      </w:numPr>
      <w:spacing w:before="40" w:after="20" w:line="264" w:lineRule="auto"/>
    </w:pPr>
    <w:rPr>
      <w:rFonts w:ascii="Verdana" w:eastAsia="SimSun" w:hAnsi="Verdana"/>
      <w:sz w:val="18"/>
      <w:szCs w:val="20"/>
      <w:lang w:val="en-US"/>
    </w:rPr>
  </w:style>
  <w:style w:type="paragraph" w:customStyle="1" w:styleId="HSTabletextsmallheadings">
    <w:name w:val="HS Table text small headings"/>
    <w:basedOn w:val="Normal"/>
    <w:uiPriority w:val="99"/>
    <w:rsid w:val="00064714"/>
    <w:pPr>
      <w:keepNext/>
      <w:spacing w:before="120" w:after="40" w:line="240" w:lineRule="exact"/>
    </w:pPr>
    <w:rPr>
      <w:rFonts w:ascii="Verdana" w:eastAsia="SimSun" w:hAnsi="Verdana"/>
      <w:b/>
      <w:sz w:val="16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74428D"/>
    <w:rPr>
      <w:color w:val="808080"/>
    </w:rPr>
  </w:style>
  <w:style w:type="character" w:customStyle="1" w:styleId="docsum-authors">
    <w:name w:val="docsum-authors"/>
    <w:basedOn w:val="DefaultParagraphFont"/>
    <w:rsid w:val="00652B1A"/>
  </w:style>
  <w:style w:type="character" w:customStyle="1" w:styleId="docsum-journal-citation">
    <w:name w:val="docsum-journal-citation"/>
    <w:basedOn w:val="DefaultParagraphFont"/>
    <w:rsid w:val="00652B1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B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A29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1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0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96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6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4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57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4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9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8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2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9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6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0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2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heffield.ac.uk/nice-dsu/tsds/population-adjusted.%20Accessed%2002%20August%20202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ice.org.uk/guidance/ta677/evidence/committee-papers-pdf-90165130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E1B7E-BEF9-446F-B421-B7EEF51E9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9</Words>
  <Characters>8317</Characters>
  <Application>Microsoft Office Word</Application>
  <DocSecurity>0</DocSecurity>
  <Lines>69</Lines>
  <Paragraphs>19</Paragraphs>
  <ScaleCrop>false</ScaleCrop>
  <Manager/>
  <Company/>
  <LinksUpToDate>false</LinksUpToDate>
  <CharactersWithSpaces>97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arrie Foster</cp:lastModifiedBy>
  <cp:revision>2</cp:revision>
  <dcterms:created xsi:type="dcterms:W3CDTF">2025-11-05T09:53:00Z</dcterms:created>
  <dcterms:modified xsi:type="dcterms:W3CDTF">2025-11-05T11:21:00Z</dcterms:modified>
  <cp:category/>
</cp:coreProperties>
</file>